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E398E" w14:textId="77777777" w:rsidR="001C03D9" w:rsidRDefault="001C03D9" w:rsidP="001C03D9">
      <w:pPr>
        <w:widowControl/>
        <w:spacing w:before="100" w:beforeAutospacing="1" w:line="256" w:lineRule="auto"/>
        <w:jc w:val="left"/>
        <w:rPr>
          <w:rFonts w:ascii="Times New Roman" w:eastAsia="SimSun" w:hAnsi="Times New Roman" w:cs="Times New Roman"/>
          <w:b/>
          <w:kern w:val="0"/>
          <w:sz w:val="22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kern w:val="0"/>
          <w:sz w:val="22"/>
        </w:rPr>
        <w:t>Supplementary Tables and Figures:</w:t>
      </w:r>
    </w:p>
    <w:p w14:paraId="0251C9FD" w14:textId="14BF8B88" w:rsidR="00B94E20" w:rsidRDefault="00B94E20" w:rsidP="00B94E20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/>
          <w:color w:val="000000"/>
          <w:szCs w:val="21"/>
        </w:rPr>
        <w:t>Table S1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.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Comparison of Baseline Characteristics of Participants between Those Who Were Lost at the 1-year Assessment and Who Completed the 1-year Outcome Assessment</w:t>
      </w:r>
    </w:p>
    <w:p w14:paraId="16BEAC94" w14:textId="47118394" w:rsidR="00B94E20" w:rsidRDefault="00B94E20" w:rsidP="00B94E20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/>
          <w:color w:val="000000"/>
          <w:szCs w:val="21"/>
        </w:rPr>
        <w:t>Table S2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.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Comparison of Baseline Characteristics of Participants between Those Who Were Lost at the 3-year Assessment and Who Completed the 3-year Outcome Assessment</w:t>
      </w:r>
    </w:p>
    <w:p w14:paraId="2BEF700D" w14:textId="1F33AAF1" w:rsidR="00B94E20" w:rsidRDefault="00B94E20" w:rsidP="00B94E20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 w:hint="eastAsia"/>
          <w:color w:val="000000"/>
          <w:szCs w:val="21"/>
        </w:rPr>
        <w:t>Table S</w:t>
      </w:r>
      <w:r>
        <w:rPr>
          <w:rFonts w:ascii="Times New Roman" w:eastAsia="DengXian" w:hAnsi="Times New Roman" w:cs="Times New Roman"/>
          <w:color w:val="000000"/>
          <w:szCs w:val="21"/>
        </w:rPr>
        <w:t>3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 xml:space="preserve">. Comparison 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of Baseline Characteristics between the Run4Love group and the Usual Care Group among 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Participants Who did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not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 xml:space="preserve"> Complete </w:t>
      </w:r>
      <w:r>
        <w:rPr>
          <w:rFonts w:ascii="Times New Roman" w:eastAsia="DengXian" w:hAnsi="Times New Roman" w:cs="Times New Roman"/>
          <w:color w:val="000000"/>
          <w:szCs w:val="21"/>
        </w:rPr>
        <w:t>the 1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-year Outcome Evaluation</w:t>
      </w:r>
    </w:p>
    <w:p w14:paraId="6BC8682F" w14:textId="3906F57F" w:rsidR="00B94E20" w:rsidRPr="00B94E20" w:rsidRDefault="00B94E20" w:rsidP="001C03D9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 w:hint="eastAsia"/>
          <w:color w:val="000000"/>
          <w:szCs w:val="21"/>
        </w:rPr>
        <w:t xml:space="preserve">Table </w:t>
      </w:r>
      <w:r>
        <w:rPr>
          <w:rFonts w:ascii="Times New Roman" w:eastAsia="DengXian" w:hAnsi="Times New Roman" w:cs="Times New Roman"/>
          <w:color w:val="000000"/>
          <w:szCs w:val="21"/>
        </w:rPr>
        <w:t>S4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 xml:space="preserve">. Comparison 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of Baseline Characteristics between the Run4Love group and the Usual Care Group among 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Participants Who did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not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 xml:space="preserve"> Complete 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the 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 xml:space="preserve">3-year Outcome Evaluation </w:t>
      </w:r>
    </w:p>
    <w:p w14:paraId="514C58FB" w14:textId="61C72D8E" w:rsidR="00B94E20" w:rsidRPr="00B94E20" w:rsidRDefault="00B94E20" w:rsidP="001C03D9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/>
          <w:color w:val="000000"/>
          <w:szCs w:val="21"/>
        </w:rPr>
        <w:t>Table S5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 xml:space="preserve">. </w:t>
      </w:r>
      <w:r>
        <w:rPr>
          <w:rFonts w:ascii="Times New Roman" w:eastAsia="DengXian" w:hAnsi="Times New Roman" w:cs="Times New Roman"/>
          <w:color w:val="000000"/>
          <w:szCs w:val="21"/>
        </w:rPr>
        <w:t>Effects of the Run4Love Intervention on the Primary and Secondary Outcomes Without Missing Data Imputation</w:t>
      </w:r>
    </w:p>
    <w:p w14:paraId="1E22B6F5" w14:textId="7062A6F6" w:rsidR="001C03D9" w:rsidRDefault="001C03D9" w:rsidP="001C03D9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/>
          <w:color w:val="000000"/>
          <w:szCs w:val="21"/>
        </w:rPr>
        <w:t>Table S</w:t>
      </w:r>
      <w:r w:rsidR="00B94E20">
        <w:rPr>
          <w:rFonts w:ascii="Times New Roman" w:eastAsia="DengXian" w:hAnsi="Times New Roman" w:cs="Times New Roman"/>
          <w:color w:val="000000"/>
          <w:szCs w:val="21"/>
        </w:rPr>
        <w:t>6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.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Effects of the Run4Love Intervention on the Primary and Secondary Outcomes (Full Results)</w:t>
      </w:r>
    </w:p>
    <w:p w14:paraId="684AA760" w14:textId="4A78A6C1" w:rsidR="001C03D9" w:rsidRDefault="001C03D9" w:rsidP="001C03D9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/>
          <w:color w:val="000000"/>
          <w:szCs w:val="21"/>
        </w:rPr>
        <w:t>Table S</w:t>
      </w:r>
      <w:r w:rsidR="00B94E20">
        <w:rPr>
          <w:rFonts w:ascii="Times New Roman" w:eastAsia="DengXian" w:hAnsi="Times New Roman" w:cs="Times New Roman"/>
          <w:color w:val="000000"/>
          <w:szCs w:val="21"/>
        </w:rPr>
        <w:t>7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.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GEE Results of the Primary Outcome and Secondary Outcomes (Full Results)</w:t>
      </w:r>
    </w:p>
    <w:p w14:paraId="1303FE92" w14:textId="138AD64E" w:rsidR="001C03D9" w:rsidRDefault="001C03D9" w:rsidP="001C03D9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/>
          <w:color w:val="000000"/>
          <w:szCs w:val="21"/>
        </w:rPr>
        <w:t>Table S</w:t>
      </w:r>
      <w:r w:rsidR="00B94E20">
        <w:rPr>
          <w:rFonts w:ascii="Times New Roman" w:eastAsia="DengXian" w:hAnsi="Times New Roman" w:cs="Times New Roman"/>
          <w:color w:val="000000"/>
          <w:szCs w:val="21"/>
        </w:rPr>
        <w:t>8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.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GEE Results of the Primary Outcome and Secondary Outcomes Without Missing Data Imputation</w:t>
      </w:r>
    </w:p>
    <w:p w14:paraId="0D5E73C3" w14:textId="3301DF1C" w:rsidR="001C03D9" w:rsidRDefault="001C03D9" w:rsidP="001C03D9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/>
          <w:color w:val="000000"/>
          <w:szCs w:val="21"/>
        </w:rPr>
        <w:t xml:space="preserve">Figure S1. Secondary Outcomes Over Time for the Run4Love Intervention </w:t>
      </w:r>
      <w:r>
        <w:rPr>
          <w:rFonts w:ascii="Times New Roman" w:eastAsia="DengXian" w:hAnsi="Times New Roman" w:cs="Times New Roman" w:hint="eastAsia"/>
          <w:color w:val="000000"/>
          <w:szCs w:val="21"/>
        </w:rPr>
        <w:t>Group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vs Control Group</w:t>
      </w:r>
    </w:p>
    <w:p w14:paraId="3483B7EC" w14:textId="77777777" w:rsidR="005A7B64" w:rsidRPr="004A2AFC" w:rsidRDefault="005A7B64">
      <w:pPr>
        <w:rPr>
          <w:rFonts w:ascii="Times New Roman" w:hAnsi="Times New Roman" w:cs="Times New Roman"/>
        </w:rPr>
      </w:pPr>
    </w:p>
    <w:p w14:paraId="3C33AE27" w14:textId="77777777" w:rsidR="005A7B64" w:rsidRPr="004A2AFC" w:rsidRDefault="005A7B64">
      <w:pPr>
        <w:rPr>
          <w:rFonts w:ascii="Times New Roman" w:hAnsi="Times New Roman" w:cs="Times New Roman"/>
        </w:rPr>
      </w:pPr>
    </w:p>
    <w:p w14:paraId="13BB94F8" w14:textId="77777777" w:rsidR="005A7B64" w:rsidRDefault="005A7B64">
      <w:pPr>
        <w:rPr>
          <w:rFonts w:ascii="Times New Roman" w:hAnsi="Times New Roman" w:cs="Times New Roman"/>
        </w:rPr>
      </w:pPr>
    </w:p>
    <w:p w14:paraId="37451482" w14:textId="76529A6A" w:rsidR="00A92405" w:rsidRDefault="00A9240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A8A8E3" w14:textId="77777777" w:rsidR="00A92405" w:rsidRDefault="00A92405" w:rsidP="00A92405">
      <w:pPr>
        <w:rPr>
          <w:rFonts w:ascii="Times New Roman" w:hAnsi="Times New Roman" w:cs="Times New Roman"/>
        </w:rPr>
      </w:pPr>
    </w:p>
    <w:p w14:paraId="5263CDE0" w14:textId="0EAD5203" w:rsidR="00B94E20" w:rsidRDefault="00B94E20" w:rsidP="00B94E20"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S1</w:t>
      </w:r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. </w:t>
      </w:r>
      <w:r w:rsidRPr="00E543B0">
        <w:rPr>
          <w:rFonts w:ascii="Times New Roman" w:eastAsia="SimSun" w:hAnsi="Times New Roman" w:cs="Times New Roman"/>
          <w:b/>
          <w:bCs/>
          <w:color w:val="000000"/>
          <w:szCs w:val="21"/>
        </w:rPr>
        <w:t>Comparison of Baseline Characteristics of Participants between Those Who Were Lost at the 1-year Assessment and Who Completed the 1-year Outcome Assessment</w:t>
      </w:r>
    </w:p>
    <w:tbl>
      <w:tblPr>
        <w:tblStyle w:val="TableGrid"/>
        <w:tblW w:w="90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38"/>
        <w:gridCol w:w="2127"/>
        <w:gridCol w:w="997"/>
      </w:tblGrid>
      <w:tr w:rsidR="00B94E20" w:rsidRPr="00D10103" w14:paraId="25C43FB8" w14:textId="77777777" w:rsidTr="004B7BED">
        <w:trPr>
          <w:jc w:val="center"/>
        </w:trPr>
        <w:tc>
          <w:tcPr>
            <w:tcW w:w="411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9DDFA2B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D31DC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Lost before the 1-year evaluation (</w:t>
            </w:r>
            <w:r w:rsidRPr="00360AFA">
              <w:rPr>
                <w:rFonts w:ascii="Times New Roman" w:eastAsia="DengXian" w:hAnsi="Times New Roman" w:cs="Times New Roman"/>
                <w:b/>
                <w:iCs/>
                <w:szCs w:val="20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=151)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298906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Completed the 1-year outcome evaluation (</w:t>
            </w:r>
            <w:r w:rsidRPr="00360AFA">
              <w:rPr>
                <w:rFonts w:ascii="Times New Roman" w:eastAsia="DengXian" w:hAnsi="Times New Roman" w:cs="Times New Roman"/>
                <w:b/>
                <w:iCs/>
                <w:szCs w:val="20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=149)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57A7415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i/>
                <w:szCs w:val="20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B94E20" w:rsidRPr="00D10103" w14:paraId="6CB5267A" w14:textId="77777777" w:rsidTr="004B7BED">
        <w:trPr>
          <w:jc w:val="center"/>
        </w:trPr>
        <w:tc>
          <w:tcPr>
            <w:tcW w:w="4111" w:type="dxa"/>
            <w:tcBorders>
              <w:top w:val="single" w:sz="4" w:space="0" w:color="auto"/>
              <w:bottom w:val="nil"/>
              <w:right w:val="nil"/>
            </w:tcBorders>
          </w:tcPr>
          <w:p w14:paraId="74CD3382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Age, mean (SD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DEED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8.7 (5.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1C98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8.0 (5.8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D9D759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1</w:t>
            </w:r>
          </w:p>
        </w:tc>
      </w:tr>
      <w:tr w:rsidR="00B94E20" w:rsidRPr="00D10103" w14:paraId="1C65A678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C92037D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Gender</w:t>
            </w:r>
            <w:r>
              <w:t xml:space="preserve"> </w:t>
            </w:r>
            <w:r w:rsidRPr="00AD6A3B">
              <w:rPr>
                <w:rFonts w:ascii="Times New Roman" w:eastAsia="DengXian" w:hAnsi="Times New Roman" w:cs="Times New Roman"/>
                <w:szCs w:val="20"/>
              </w:rPr>
              <w:t>(men)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89CC54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37 (90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48F9C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40 (94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67A4127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9</w:t>
            </w:r>
          </w:p>
        </w:tc>
      </w:tr>
      <w:tr w:rsidR="00B94E20" w:rsidRPr="00D10103" w14:paraId="39FFC5D3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02B007DD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BMI, mean (SD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62A5A9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0.4 (2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E21A4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9.4 (1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2A16712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B94E20" w:rsidRPr="00D10103" w14:paraId="711DEA49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45515A2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Education level greater than high school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F2BA37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87 (57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2C091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95 (63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4C659BF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8</w:t>
            </w:r>
          </w:p>
        </w:tc>
      </w:tr>
      <w:tr w:rsidR="00B94E20" w:rsidRPr="00D10103" w14:paraId="79618F6C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3B1E74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Homosexual or bisexual or uncertain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B01A8D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18 (78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B62B9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27 (85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2CB3661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1</w:t>
            </w:r>
          </w:p>
        </w:tc>
      </w:tr>
      <w:tr w:rsidR="00B94E20" w:rsidRPr="00D10103" w14:paraId="29A51861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EC80C1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Married, n (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B855AF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4 (15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FFE34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3 (8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54BE754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6</w:t>
            </w:r>
          </w:p>
        </w:tc>
      </w:tr>
      <w:tr w:rsidR="00B94E20" w:rsidRPr="00D10103" w14:paraId="739D655B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DA50BF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 xml:space="preserve">Family monthly income ≥ 7000 Yuan (US $1043.7), n (%) </w:t>
            </w:r>
            <w:r w:rsidRPr="00D10103">
              <w:rPr>
                <w:rFonts w:ascii="Times New Roman" w:eastAsia="DengXi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FC7FA0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67(4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D105A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56 (37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2ED31A1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3</w:t>
            </w:r>
          </w:p>
        </w:tc>
      </w:tr>
      <w:tr w:rsidR="00B94E20" w:rsidRPr="00D10103" w14:paraId="5DE48FA8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846554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Duration of HIV infection, median (IQ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D439E47" w14:textId="77777777" w:rsidR="00B94E20" w:rsidRPr="00D10103" w:rsidRDefault="00B94E20" w:rsidP="004B7BED">
            <w:pPr>
              <w:wordWrap w:val="0"/>
              <w:ind w:leftChars="-53" w:hangingChars="53" w:hanging="111"/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.49 (0.53 to 3.1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1BD6E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.17 (0.62 to 2.3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550FE58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5</w:t>
            </w:r>
          </w:p>
        </w:tc>
      </w:tr>
      <w:tr w:rsidR="00B94E20" w:rsidRPr="00D10103" w14:paraId="401002C5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467FB4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CES-D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4204F3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 xml:space="preserve">23.9 (6.4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8C3BE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4.2 (6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6CE248C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0</w:t>
            </w:r>
          </w:p>
        </w:tc>
      </w:tr>
      <w:tr w:rsidR="00B94E20" w:rsidRPr="00D10103" w14:paraId="32A69A56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414703D4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WHOQOL-HIV BREF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C6AA1B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77.6 (9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CA270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76.4 (9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4347C03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6</w:t>
            </w:r>
          </w:p>
        </w:tc>
      </w:tr>
      <w:tr w:rsidR="00B94E20" w:rsidRPr="00D10103" w14:paraId="2E0299B1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C7BAC3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PSS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B4F3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0.1 (4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CD8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0.6 (4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725B276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1</w:t>
            </w:r>
          </w:p>
        </w:tc>
      </w:tr>
      <w:tr w:rsidR="00B94E20" w:rsidRPr="00D10103" w14:paraId="5ED475C2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34CEF30B" w14:textId="77777777" w:rsidR="00B94E20" w:rsidRPr="00D10103" w:rsidRDefault="00B94E20" w:rsidP="004B7B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SWCQ positive coping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core</w:t>
            </w: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,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 xml:space="preserve"> mean (SD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BB6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8.6 (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053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8.1 (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6E0F5FA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2</w:t>
            </w:r>
          </w:p>
        </w:tc>
      </w:tr>
      <w:tr w:rsidR="00B94E20" w:rsidRPr="00D10103" w14:paraId="341EF4F5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17B67E67" w14:textId="77777777" w:rsidR="00B94E20" w:rsidRPr="00D10103" w:rsidRDefault="00B94E20" w:rsidP="004B7B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SWCQ negative coping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core</w:t>
            </w: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mean (SD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F1BF09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1.8 (3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EA7D8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1.7 (4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27DF146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3</w:t>
            </w:r>
          </w:p>
        </w:tc>
      </w:tr>
      <w:tr w:rsidR="00B94E20" w:rsidRPr="00D10103" w14:paraId="3B16E99F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22A83BAA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GSES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B05A86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4.8 (5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19268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2.9 (5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46E7864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2</w:t>
            </w:r>
          </w:p>
        </w:tc>
      </w:tr>
      <w:tr w:rsidR="00B94E20" w:rsidRPr="00D10103" w14:paraId="380A1168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90D4975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HIV Stigma Scale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FF6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38.1 (6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DA32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37.0 (8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5687EFD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3</w:t>
            </w:r>
          </w:p>
        </w:tc>
      </w:tr>
      <w:tr w:rsidR="00B94E20" w:rsidRPr="00D10103" w14:paraId="545011C3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nil"/>
              <w:right w:val="nil"/>
            </w:tcBorders>
          </w:tcPr>
          <w:p w14:paraId="754AA2F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PHQ-9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B5BA67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0.4 (4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0D117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0.4 (5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0E6503D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7</w:t>
            </w:r>
          </w:p>
        </w:tc>
      </w:tr>
      <w:tr w:rsidR="00B94E20" w:rsidRPr="00D10103" w14:paraId="0CAAC7B9" w14:textId="77777777" w:rsidTr="004B7BED">
        <w:trPr>
          <w:jc w:val="center"/>
        </w:trPr>
        <w:tc>
          <w:tcPr>
            <w:tcW w:w="4111" w:type="dxa"/>
            <w:tcBorders>
              <w:top w:val="nil"/>
              <w:bottom w:val="single" w:sz="6" w:space="0" w:color="auto"/>
              <w:right w:val="nil"/>
            </w:tcBorders>
          </w:tcPr>
          <w:p w14:paraId="1EC63F75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dian (IQR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7D2846" w14:textId="77777777" w:rsidR="00B94E20" w:rsidRPr="00D10103" w:rsidRDefault="00B94E20" w:rsidP="004B7BED">
            <w:pPr>
              <w:wordWrap w:val="0"/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840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(0 to 240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7EC4D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960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(140 to 2460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6C51796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5</w:t>
            </w:r>
          </w:p>
        </w:tc>
      </w:tr>
      <w:tr w:rsidR="00B94E20" w:rsidRPr="00D10103" w14:paraId="7B5DA988" w14:textId="77777777" w:rsidTr="004B7BED">
        <w:trPr>
          <w:jc w:val="center"/>
        </w:trPr>
        <w:tc>
          <w:tcPr>
            <w:tcW w:w="9073" w:type="dxa"/>
            <w:gridSpan w:val="4"/>
            <w:tcBorders>
              <w:top w:val="single" w:sz="6" w:space="0" w:color="auto"/>
              <w:bottom w:val="single" w:sz="12" w:space="0" w:color="auto"/>
            </w:tcBorders>
          </w:tcPr>
          <w:p w14:paraId="0EBCC852" w14:textId="77777777" w:rsidR="00B94E20" w:rsidRPr="00D10103" w:rsidRDefault="00B94E20" w:rsidP="004B7BED">
            <w:pPr>
              <w:jc w:val="left"/>
              <w:rPr>
                <w:rFonts w:ascii="Times New Roman" w:eastAsia="DengXian" w:hAnsi="Times New Roman" w:cs="Times New Roman"/>
                <w:sz w:val="20"/>
                <w:szCs w:val="21"/>
                <w:vertAlign w:val="superscript"/>
              </w:rPr>
            </w:pP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Abbreviations: SD, standard deviation; IQR, interquartile range; BMI, Body Mass Index;</w:t>
            </w:r>
            <w:r w:rsidRPr="00D1010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 </w:t>
            </w: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CES-D, the Center for Epidemiological Studies-Depression Scale; QOL, quality of life; GSES, General Self-efficacy Scale; PSS, Perceived Stress Scale; SWCQ, Simplified Ways of Coping Questionnaire; PHQ-9, 9-item Patient Health Questionnaire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; </w:t>
            </w:r>
            <w:r w:rsidRPr="00D10103">
              <w:rPr>
                <w:rFonts w:ascii="Times New Roman" w:eastAsia="SimSun" w:hAnsi="Times New Roman" w:cs="Times New Roman"/>
                <w:szCs w:val="21"/>
              </w:rPr>
              <w:t xml:space="preserve">METs, </w:t>
            </w: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Metabolic equivalents.</w:t>
            </w:r>
          </w:p>
        </w:tc>
      </w:tr>
    </w:tbl>
    <w:p w14:paraId="533DCC01" w14:textId="77777777" w:rsidR="00B94E20" w:rsidRPr="00360AFA" w:rsidRDefault="00B94E20" w:rsidP="00B94E20">
      <w:pPr>
        <w:rPr>
          <w:rFonts w:ascii="Times New Roman" w:hAnsi="Times New Roman" w:cs="Times New Roman"/>
        </w:rPr>
        <w:sectPr w:rsidR="00B94E20" w:rsidRPr="00360AF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4C8171C" w14:textId="0DE7686F" w:rsidR="00B94E20" w:rsidRDefault="00B94E20" w:rsidP="00B94E20"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S2</w:t>
      </w:r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t>. Comparison of Baseline characteristics of Participants between Those Who Were Lost at the 3-year Assessment and Who Completed the 3-year Outcome Assessment</w:t>
      </w:r>
    </w:p>
    <w:tbl>
      <w:tblPr>
        <w:tblStyle w:val="TableGrid"/>
        <w:tblW w:w="907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9"/>
        <w:gridCol w:w="2023"/>
        <w:gridCol w:w="2274"/>
        <w:gridCol w:w="997"/>
      </w:tblGrid>
      <w:tr w:rsidR="00B94E20" w:rsidRPr="00D10103" w14:paraId="63827B81" w14:textId="77777777" w:rsidTr="004B7BED">
        <w:trPr>
          <w:jc w:val="center"/>
        </w:trPr>
        <w:tc>
          <w:tcPr>
            <w:tcW w:w="377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B2B515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DCF524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Lost before the 3-year evaluation (</w:t>
            </w:r>
            <w:r w:rsidRPr="00360AFA">
              <w:rPr>
                <w:rFonts w:ascii="Times New Roman" w:eastAsia="DengXian" w:hAnsi="Times New Roman" w:cs="Times New Roman"/>
                <w:b/>
                <w:iCs/>
                <w:szCs w:val="20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=123)</w:t>
            </w:r>
          </w:p>
        </w:tc>
        <w:tc>
          <w:tcPr>
            <w:tcW w:w="22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2B51AD5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Completed the 3-year outcome evaluation (</w:t>
            </w:r>
            <w:r w:rsidRPr="00360AFA">
              <w:rPr>
                <w:rFonts w:ascii="Times New Roman" w:eastAsia="DengXian" w:hAnsi="Times New Roman" w:cs="Times New Roman"/>
                <w:b/>
                <w:iCs/>
                <w:szCs w:val="20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=177)</w:t>
            </w:r>
          </w:p>
        </w:tc>
        <w:tc>
          <w:tcPr>
            <w:tcW w:w="99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8D30C0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i/>
                <w:szCs w:val="20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B94E20" w:rsidRPr="00D10103" w14:paraId="46BB739E" w14:textId="77777777" w:rsidTr="004B7BED">
        <w:trPr>
          <w:jc w:val="center"/>
        </w:trPr>
        <w:tc>
          <w:tcPr>
            <w:tcW w:w="3779" w:type="dxa"/>
            <w:tcBorders>
              <w:top w:val="single" w:sz="4" w:space="0" w:color="auto"/>
              <w:bottom w:val="nil"/>
              <w:right w:val="nil"/>
            </w:tcBorders>
          </w:tcPr>
          <w:p w14:paraId="1FC8FED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Age, mean (SD)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49AE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9.1 (6.4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756D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7.7 (5.4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6CA9D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4</w:t>
            </w:r>
          </w:p>
        </w:tc>
      </w:tr>
      <w:tr w:rsidR="00B94E20" w:rsidRPr="00D10103" w14:paraId="3D253FDA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204F532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Gender</w:t>
            </w:r>
            <w:r>
              <w:t xml:space="preserve"> </w:t>
            </w:r>
            <w:r w:rsidRPr="00AD6A3B">
              <w:rPr>
                <w:rFonts w:ascii="Times New Roman" w:eastAsia="DengXian" w:hAnsi="Times New Roman" w:cs="Times New Roman"/>
                <w:szCs w:val="20"/>
              </w:rPr>
              <w:t>(men), n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E37034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11 (90.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F86508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66 (93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1ECD182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6</w:t>
            </w:r>
          </w:p>
        </w:tc>
      </w:tr>
      <w:tr w:rsidR="00B94E20" w:rsidRPr="00D10103" w14:paraId="695577D6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590F6F4D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BMI, mean (SD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02DC66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0.3 (2.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721005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9.6 (2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0816AF7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7</w:t>
            </w:r>
          </w:p>
        </w:tc>
      </w:tr>
      <w:tr w:rsidR="00B94E20" w:rsidRPr="00D10103" w14:paraId="66D4F32F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0EE33B44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Education level greater than high school, n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E65501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71 (57.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FBF02A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11 (62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6DD6DC7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8</w:t>
            </w:r>
          </w:p>
        </w:tc>
      </w:tr>
      <w:tr w:rsidR="00B94E20" w:rsidRPr="00D10103" w14:paraId="46B0EE03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12823B34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Homosexual or bisexual or uncertain, n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2925E74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97 (78.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E272B4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48 (83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2FB4D08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0</w:t>
            </w:r>
          </w:p>
        </w:tc>
      </w:tr>
      <w:tr w:rsidR="00B94E20" w:rsidRPr="00D10103" w14:paraId="0175A6EC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0CA7C58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Married, n (%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B52919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9 (15.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9A8C9E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8 (10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6B56F15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7</w:t>
            </w:r>
          </w:p>
        </w:tc>
      </w:tr>
      <w:tr w:rsidR="00B94E20" w:rsidRPr="00D10103" w14:paraId="1C0B444A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19915938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 xml:space="preserve">Family monthly income ≥ 7000 Yuan (US $1043.7), n (%) </w:t>
            </w:r>
            <w:r w:rsidRPr="00D10103">
              <w:rPr>
                <w:rFonts w:ascii="Times New Roman" w:eastAsia="DengXi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81876A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52 (42.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D8C208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71 (40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63C873B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1</w:t>
            </w:r>
          </w:p>
        </w:tc>
      </w:tr>
      <w:tr w:rsidR="00B94E20" w:rsidRPr="00D10103" w14:paraId="22D61FB9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77478F70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Duration of HIV infection, median (IQR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F56C39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.71 (0.53 to 4.2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E9AFE5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.17 (0.72 to 1.8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6B1BC15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3</w:t>
            </w:r>
          </w:p>
        </w:tc>
      </w:tr>
      <w:tr w:rsidR="00B94E20" w:rsidRPr="00D10103" w14:paraId="1A83F55C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0B8BB754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CES-D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A04D10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3.5 (6.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5D4E11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4.5 (6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02CD56B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1</w:t>
            </w:r>
          </w:p>
        </w:tc>
      </w:tr>
      <w:tr w:rsidR="00B94E20" w:rsidRPr="00D10103" w14:paraId="574F118C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53688637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WHOQOL-HIV BREF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6BF1DAD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77.7 (8.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866969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76.6 (9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52AD241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1</w:t>
            </w:r>
          </w:p>
        </w:tc>
      </w:tr>
      <w:tr w:rsidR="00B94E20" w:rsidRPr="00D10103" w14:paraId="3D105AD7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0F611DBA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PSS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115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9.9 (4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BC8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0.6 (4.7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086C47E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8</w:t>
            </w:r>
          </w:p>
        </w:tc>
      </w:tr>
      <w:tr w:rsidR="00B94E20" w:rsidRPr="00D10103" w14:paraId="608C2AE1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3779BABB" w14:textId="77777777" w:rsidR="00B94E20" w:rsidRPr="00D10103" w:rsidRDefault="00B94E20" w:rsidP="004B7B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SWCQ positive coping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core</w:t>
            </w: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,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 xml:space="preserve"> mean (SD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5C7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7.9 (6.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2F5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8.7 (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4F6E966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8</w:t>
            </w:r>
          </w:p>
        </w:tc>
      </w:tr>
      <w:tr w:rsidR="00B94E20" w:rsidRPr="00D10103" w14:paraId="75C24725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7C55EE8C" w14:textId="77777777" w:rsidR="00B94E20" w:rsidRPr="00D10103" w:rsidRDefault="00B94E20" w:rsidP="004B7BED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SWCQ negative coping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core</w:t>
            </w: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mean (SD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7AD77E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1.8 (3.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4DCD8D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1.7 (4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4778863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3</w:t>
            </w:r>
          </w:p>
        </w:tc>
      </w:tr>
      <w:tr w:rsidR="00B94E20" w:rsidRPr="00D10103" w14:paraId="173968F0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39303BB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GSES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A70D80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4.4 (5.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61CE6A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23.5 (5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3DCA5C0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4</w:t>
            </w:r>
          </w:p>
        </w:tc>
      </w:tr>
      <w:tr w:rsidR="00B94E20" w:rsidRPr="00D10103" w14:paraId="76C8BC83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107B8459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HIV Stigma Scale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16E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37.7 (6.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B48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37.4 (8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1EA338D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6</w:t>
            </w:r>
          </w:p>
        </w:tc>
      </w:tr>
      <w:tr w:rsidR="00B94E20" w:rsidRPr="00D10103" w14:paraId="1F63C4F2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0DF4EC12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PHQ-9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0811396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0.0 (4.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7D39CC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0.8 (5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2C3243E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6</w:t>
            </w:r>
          </w:p>
        </w:tc>
      </w:tr>
      <w:tr w:rsidR="00B94E20" w:rsidRPr="00D10103" w14:paraId="762099DC" w14:textId="77777777" w:rsidTr="004B7BED">
        <w:trPr>
          <w:jc w:val="center"/>
        </w:trPr>
        <w:tc>
          <w:tcPr>
            <w:tcW w:w="3779" w:type="dxa"/>
            <w:tcBorders>
              <w:top w:val="nil"/>
              <w:bottom w:val="nil"/>
              <w:right w:val="nil"/>
            </w:tcBorders>
          </w:tcPr>
          <w:p w14:paraId="51872B17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dian (IQR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498CED8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720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(0 to 240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E80CAD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1000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(240 to 258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14:paraId="6DF1F3B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1</w:t>
            </w:r>
          </w:p>
        </w:tc>
      </w:tr>
      <w:tr w:rsidR="00B94E20" w:rsidRPr="00D10103" w14:paraId="43EB6457" w14:textId="77777777" w:rsidTr="004B7BED">
        <w:trPr>
          <w:jc w:val="center"/>
        </w:trPr>
        <w:tc>
          <w:tcPr>
            <w:tcW w:w="9073" w:type="dxa"/>
            <w:gridSpan w:val="4"/>
            <w:tcBorders>
              <w:top w:val="single" w:sz="6" w:space="0" w:color="auto"/>
              <w:bottom w:val="single" w:sz="12" w:space="0" w:color="auto"/>
            </w:tcBorders>
          </w:tcPr>
          <w:p w14:paraId="5BBB8508" w14:textId="77777777" w:rsidR="00B94E20" w:rsidRPr="00D10103" w:rsidRDefault="00B94E20" w:rsidP="004B7BED">
            <w:pPr>
              <w:jc w:val="left"/>
              <w:rPr>
                <w:rFonts w:ascii="Times New Roman" w:eastAsia="DengXian" w:hAnsi="Times New Roman" w:cs="Times New Roman"/>
                <w:sz w:val="20"/>
                <w:szCs w:val="21"/>
                <w:vertAlign w:val="superscript"/>
              </w:rPr>
            </w:pP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Abbreviations: SD, standard deviation; IQR, interquartile range; BMI, Body Mass Index;</w:t>
            </w:r>
            <w:r w:rsidRPr="00D1010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 </w:t>
            </w: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CES-D, the Center for Epidemiological Studies-Depression Scale; QOL, quality of life; GSES, General Self-efficacy Scale; PSS, Perceived Stress Scale; SWCQ, Simplified Ways of Coping Questionnaire; PHQ-9, 9-item Patient Health Questionnaire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; </w:t>
            </w:r>
            <w:r w:rsidRPr="00D10103">
              <w:rPr>
                <w:rFonts w:ascii="Times New Roman" w:eastAsia="SimSun" w:hAnsi="Times New Roman" w:cs="Times New Roman"/>
                <w:szCs w:val="21"/>
              </w:rPr>
              <w:t xml:space="preserve">METs, </w:t>
            </w: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Metabolic equivalents.</w:t>
            </w:r>
          </w:p>
        </w:tc>
      </w:tr>
    </w:tbl>
    <w:p w14:paraId="38752EAE" w14:textId="77777777" w:rsidR="00B94E20" w:rsidRDefault="00B94E20" w:rsidP="00B94E20">
      <w:pPr>
        <w:rPr>
          <w:rFonts w:ascii="Times New Roman" w:hAnsi="Times New Roman" w:cs="Times New Roman"/>
        </w:rPr>
        <w:sectPr w:rsidR="00B94E2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28C9139" w14:textId="2C7975A9" w:rsidR="00B94E20" w:rsidRDefault="00B94E20" w:rsidP="00B94E20"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lastRenderedPageBreak/>
        <w:t>Table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 S3</w:t>
      </w:r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 </w:t>
      </w:r>
      <w:r w:rsidRPr="004B7BED">
        <w:rPr>
          <w:rFonts w:ascii="Times New Roman" w:eastAsia="SimSun" w:hAnsi="Times New Roman" w:cs="Times New Roman"/>
          <w:b/>
          <w:bCs/>
          <w:color w:val="000000"/>
          <w:szCs w:val="21"/>
        </w:rPr>
        <w:t>Comparison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 </w:t>
      </w:r>
      <w:r w:rsidRPr="004B7BED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of Baseline Characteristics between the Run4Love group and the Usual Care Group among Participants Who did not Complete the 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1</w:t>
      </w:r>
      <w:r w:rsidRPr="004B7BED">
        <w:rPr>
          <w:rFonts w:ascii="Times New Roman" w:eastAsia="SimSun" w:hAnsi="Times New Roman" w:cs="Times New Roman"/>
          <w:b/>
          <w:bCs/>
          <w:color w:val="000000"/>
          <w:szCs w:val="21"/>
        </w:rPr>
        <w:t>-year Outcome Evaluation</w:t>
      </w:r>
      <w:r>
        <w:rPr>
          <w:rFonts w:ascii="Times New Roman" w:eastAsia="DengXian" w:hAnsi="Times New Roman" w:cs="Times New Roman"/>
          <w:color w:val="000000"/>
          <w:szCs w:val="21"/>
        </w:rPr>
        <w:t xml:space="preserve"> </w:t>
      </w:r>
    </w:p>
    <w:tbl>
      <w:tblPr>
        <w:tblStyle w:val="TableGrid"/>
        <w:tblW w:w="9645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5"/>
        <w:gridCol w:w="2273"/>
        <w:gridCol w:w="2410"/>
        <w:gridCol w:w="991"/>
        <w:gridCol w:w="6"/>
      </w:tblGrid>
      <w:tr w:rsidR="00B94E20" w:rsidRPr="00D10103" w14:paraId="3B9A130E" w14:textId="77777777" w:rsidTr="004B7BED">
        <w:tc>
          <w:tcPr>
            <w:tcW w:w="396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5ABDA2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22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CDDB91C" w14:textId="77777777" w:rsidR="00B94E20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Run4love group</w:t>
            </w:r>
          </w:p>
          <w:p w14:paraId="3113199A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(</w:t>
            </w:r>
            <w:r w:rsidRPr="00360AFA">
              <w:rPr>
                <w:rFonts w:ascii="Times New Roman" w:eastAsia="DengXian" w:hAnsi="Times New Roman" w:cs="Times New Roman"/>
                <w:b/>
                <w:iCs/>
                <w:szCs w:val="20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=76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C9E5CA" w14:textId="77777777" w:rsidR="00B94E20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Usual care group</w:t>
            </w:r>
          </w:p>
          <w:p w14:paraId="10813CBE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(</w:t>
            </w:r>
            <w:r w:rsidRPr="00360AFA">
              <w:rPr>
                <w:rFonts w:ascii="Times New Roman" w:eastAsia="DengXian" w:hAnsi="Times New Roman" w:cs="Times New Roman"/>
                <w:b/>
                <w:iCs/>
                <w:szCs w:val="20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=75)</w:t>
            </w:r>
          </w:p>
        </w:tc>
        <w:tc>
          <w:tcPr>
            <w:tcW w:w="99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9040E0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i/>
                <w:szCs w:val="20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B94E20" w:rsidRPr="00D10103" w14:paraId="1DE1B914" w14:textId="77777777" w:rsidTr="004B7BED">
        <w:trPr>
          <w:trHeight w:val="279"/>
        </w:trPr>
        <w:tc>
          <w:tcPr>
            <w:tcW w:w="3965" w:type="dxa"/>
            <w:tcBorders>
              <w:top w:val="single" w:sz="4" w:space="0" w:color="auto"/>
              <w:bottom w:val="nil"/>
              <w:right w:val="nil"/>
            </w:tcBorders>
          </w:tcPr>
          <w:p w14:paraId="20D9DFF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Age, mean (SD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3004B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28.0 (6.11)  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F221A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29.3 (5.56)   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2C05A6" w14:textId="77777777" w:rsidR="00B94E20" w:rsidRPr="00D10103" w:rsidRDefault="00B94E20" w:rsidP="004B7BED">
            <w:pPr>
              <w:widowControl/>
              <w:ind w:left="102" w:rightChars="-51" w:right="-107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6</w:t>
            </w:r>
          </w:p>
        </w:tc>
      </w:tr>
      <w:tr w:rsidR="00B94E20" w:rsidRPr="00D10103" w14:paraId="5AE9FBD6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7785ECD5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Gender</w:t>
            </w:r>
            <w:r>
              <w:t xml:space="preserve"> </w:t>
            </w:r>
            <w:r w:rsidRPr="00AD6A3B">
              <w:rPr>
                <w:rFonts w:ascii="Times New Roman" w:eastAsia="DengXian" w:hAnsi="Times New Roman" w:cs="Times New Roman"/>
                <w:szCs w:val="20"/>
              </w:rPr>
              <w:t>(men)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ACE6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69 (9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)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E7C4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68 (9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1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)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2BC3FD8" w14:textId="77777777" w:rsidR="00B94E20" w:rsidRPr="00D10103" w:rsidRDefault="00B94E20" w:rsidP="004B7BED">
            <w:pPr>
              <w:widowControl/>
              <w:ind w:left="102" w:rightChars="-51" w:right="-107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&gt;.99  </w:t>
            </w:r>
          </w:p>
        </w:tc>
      </w:tr>
      <w:tr w:rsidR="00B94E20" w:rsidRPr="00D10103" w14:paraId="4B117C70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5D6F2DB0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BMI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96D3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20.4 (2.79)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E6FB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20.4 (2.65)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3F00C38" w14:textId="77777777" w:rsidR="00B94E20" w:rsidRPr="00D10103" w:rsidRDefault="00B94E20" w:rsidP="004B7BED">
            <w:pPr>
              <w:widowControl/>
              <w:ind w:left="102" w:rightChars="-51" w:right="-107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5</w:t>
            </w:r>
          </w:p>
        </w:tc>
      </w:tr>
      <w:tr w:rsidR="00B94E20" w:rsidRPr="00D10103" w14:paraId="3E3E74A9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78DFA216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Education level greater than high school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182F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47 (6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2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)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9605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40 (53)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CAE1A93" w14:textId="77777777" w:rsidR="00B94E20" w:rsidRPr="00D10103" w:rsidRDefault="00B94E20" w:rsidP="004B7BED">
            <w:pPr>
              <w:widowControl/>
              <w:ind w:left="102" w:rightChars="-51" w:right="-107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7</w:t>
            </w:r>
          </w:p>
        </w:tc>
      </w:tr>
      <w:tr w:rsidR="00B94E20" w:rsidRPr="00D10103" w14:paraId="3D1DF532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7D0E4996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Homosexual or bisexual or uncertain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09A9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63 (8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3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)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7022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55 (73)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AF7BD16" w14:textId="77777777" w:rsidR="00B94E20" w:rsidRPr="00D10103" w:rsidRDefault="00B94E20" w:rsidP="004B7BED">
            <w:pPr>
              <w:widowControl/>
              <w:ind w:left="102" w:rightChars="-51" w:right="-107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2</w:t>
            </w:r>
          </w:p>
        </w:tc>
      </w:tr>
      <w:tr w:rsidR="00B94E20" w:rsidRPr="00D10103" w14:paraId="52C583A9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415450E9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Married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DB00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11 (1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5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)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7F78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13 (17)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5FCEABA" w14:textId="77777777" w:rsidR="00B94E20" w:rsidRPr="00D10103" w:rsidRDefault="00B94E20" w:rsidP="004B7BED">
            <w:pPr>
              <w:widowControl/>
              <w:ind w:left="102" w:rightChars="-51" w:right="-107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0</w:t>
            </w:r>
          </w:p>
        </w:tc>
      </w:tr>
      <w:tr w:rsidR="00B94E20" w:rsidRPr="00D10103" w14:paraId="437D88B6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7E58DD08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 xml:space="preserve">Family monthly income ≥ 7000 Yuan (US $1043.7), n (%) </w:t>
            </w:r>
            <w:r w:rsidRPr="00D10103">
              <w:rPr>
                <w:rFonts w:ascii="Times New Roman" w:eastAsia="DengXi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78AA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38 (50)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D5DE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29 (3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9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)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85A83C1" w14:textId="77777777" w:rsidR="00B94E20" w:rsidRPr="00D10103" w:rsidRDefault="00B94E20" w:rsidP="004B7BED">
            <w:pPr>
              <w:widowControl/>
              <w:ind w:left="102" w:rightChars="-51" w:right="-107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2</w:t>
            </w:r>
          </w:p>
        </w:tc>
      </w:tr>
      <w:tr w:rsidR="00B94E20" w:rsidRPr="00D10103" w14:paraId="3A6FABA0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41F282D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Duration of HIV infection, median (IQR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1C79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1.38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(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0.65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to 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3.74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0CAD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1.64 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0.41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to 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3.0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CAFD99" w14:textId="77777777" w:rsidR="00B94E20" w:rsidRPr="00D10103" w:rsidRDefault="00B94E20" w:rsidP="004B7BED">
            <w:pPr>
              <w:widowControl/>
              <w:ind w:left="102" w:rightChars="-51" w:right="-107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6</w:t>
            </w:r>
          </w:p>
        </w:tc>
      </w:tr>
      <w:tr w:rsidR="00B94E20" w:rsidRPr="00D10103" w14:paraId="3828DEFA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6917F92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CES-D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54AB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4.1 (6.9)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00BB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 23.8 (5.9)   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0C8F342" w14:textId="77777777" w:rsidR="00B94E20" w:rsidRPr="00D10103" w:rsidRDefault="00B94E20" w:rsidP="004B7BED">
            <w:pPr>
              <w:ind w:left="102" w:rightChars="-51" w:right="-107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1</w:t>
            </w:r>
          </w:p>
        </w:tc>
      </w:tr>
      <w:tr w:rsidR="00B94E20" w:rsidRPr="00D10103" w14:paraId="78CED9C3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12FEF8E9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WHOQOL-HIV BREF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CAA6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77.3 (9.7)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3180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 77.9 (8.2)   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A2DC441" w14:textId="77777777" w:rsidR="00B94E20" w:rsidRPr="00D10103" w:rsidRDefault="00B94E20" w:rsidP="004B7BED">
            <w:pPr>
              <w:ind w:left="102" w:rightChars="-51" w:right="-107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2</w:t>
            </w:r>
          </w:p>
        </w:tc>
      </w:tr>
      <w:tr w:rsidR="00B94E20" w:rsidRPr="00D10103" w14:paraId="56A7BABA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3284FA1D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PSS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F025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0.1 (4.5)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8B77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 20.0 (3.9)   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DCB2DC5" w14:textId="77777777" w:rsidR="00B94E20" w:rsidRPr="00D10103" w:rsidRDefault="00B94E20" w:rsidP="004B7BED">
            <w:pPr>
              <w:ind w:left="102" w:rightChars="-51" w:right="-107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9</w:t>
            </w:r>
          </w:p>
        </w:tc>
      </w:tr>
      <w:tr w:rsidR="00B94E20" w:rsidRPr="00D10103" w14:paraId="45202763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7BB35B7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SWCQ positive coping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core</w:t>
            </w: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,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 xml:space="preserve">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F124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18.6 (6.1)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CBEB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 18.5 (6.0)   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8EDC80B" w14:textId="77777777" w:rsidR="00B94E20" w:rsidRPr="00D10103" w:rsidRDefault="00B94E20" w:rsidP="004B7BED">
            <w:pPr>
              <w:ind w:left="102" w:rightChars="-51" w:right="-107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0</w:t>
            </w:r>
          </w:p>
        </w:tc>
      </w:tr>
      <w:tr w:rsidR="00B94E20" w:rsidRPr="00D10103" w14:paraId="1EB6D694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7D93CF30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SWCQ negative coping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core</w:t>
            </w: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568E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12.3 (3.8)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51A4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 11.4 (3.6)   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D99C211" w14:textId="77777777" w:rsidR="00B94E20" w:rsidRPr="00D10103" w:rsidRDefault="00B94E20" w:rsidP="004B7BED">
            <w:pPr>
              <w:ind w:left="102" w:rightChars="-51" w:right="-107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5</w:t>
            </w:r>
          </w:p>
        </w:tc>
      </w:tr>
      <w:tr w:rsidR="00B94E20" w:rsidRPr="00D10103" w14:paraId="3D8F5A80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67529B6B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GSES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45CA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5.2 (5.1)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4222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 24.4 (5.3)   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718CD78" w14:textId="77777777" w:rsidR="00B94E20" w:rsidRPr="00D10103" w:rsidRDefault="00B94E20" w:rsidP="004B7BED">
            <w:pPr>
              <w:ind w:left="102" w:rightChars="-51" w:right="-107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2</w:t>
            </w:r>
          </w:p>
        </w:tc>
      </w:tr>
      <w:tr w:rsidR="00B94E20" w:rsidRPr="00D10103" w14:paraId="12456FFD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3F8FAC2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HIV Stigma Scale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25B9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37.7 (7.6)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E8D9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 38.5 (5.7)   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7EDA0FB" w14:textId="77777777" w:rsidR="00B94E20" w:rsidRPr="00D10103" w:rsidRDefault="00B94E20" w:rsidP="004B7BED">
            <w:pPr>
              <w:ind w:left="102" w:rightChars="-51" w:right="-107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6</w:t>
            </w:r>
          </w:p>
        </w:tc>
      </w:tr>
      <w:tr w:rsidR="00B94E20" w:rsidRPr="00D10103" w14:paraId="36A9E32D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0CE5F63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PHQ-9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0D8C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10.3 (5.0)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A514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 10.6 (4.4)      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151B56E" w14:textId="77777777" w:rsidR="00B94E20" w:rsidRPr="00D10103" w:rsidRDefault="00B94E20" w:rsidP="004B7BED">
            <w:pPr>
              <w:ind w:left="102" w:rightChars="-51" w:right="-107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3</w:t>
            </w:r>
          </w:p>
        </w:tc>
      </w:tr>
      <w:tr w:rsidR="00B94E20" w:rsidRPr="00D10103" w14:paraId="0B497947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2E7D014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dian (IQR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D9A2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654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(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to 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243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C61C" w14:textId="77777777" w:rsidR="00B94E20" w:rsidRPr="00D10103" w:rsidRDefault="00B94E20" w:rsidP="004B7BED">
            <w:pPr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120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(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26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to 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240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9AF0B18" w14:textId="77777777" w:rsidR="00B94E20" w:rsidRPr="00D10103" w:rsidRDefault="00B94E20" w:rsidP="004B7BED">
            <w:pPr>
              <w:ind w:left="102" w:rightChars="-51" w:right="-107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2</w:t>
            </w:r>
          </w:p>
        </w:tc>
      </w:tr>
      <w:tr w:rsidR="00B94E20" w:rsidRPr="00D10103" w14:paraId="4E5AE3E4" w14:textId="77777777" w:rsidTr="004B7BED">
        <w:trPr>
          <w:gridAfter w:val="1"/>
          <w:wAfter w:w="6" w:type="dxa"/>
        </w:trPr>
        <w:tc>
          <w:tcPr>
            <w:tcW w:w="9639" w:type="dxa"/>
            <w:gridSpan w:val="4"/>
            <w:tcBorders>
              <w:top w:val="single" w:sz="6" w:space="0" w:color="auto"/>
              <w:bottom w:val="single" w:sz="12" w:space="0" w:color="auto"/>
            </w:tcBorders>
          </w:tcPr>
          <w:p w14:paraId="1CBE5F4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20"/>
                <w:szCs w:val="21"/>
                <w:vertAlign w:val="superscript"/>
              </w:rPr>
            </w:pP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Abbreviations: SD, standard deviation; IQR, interquartile range; BMI, Body Mass Index;</w:t>
            </w:r>
            <w:r w:rsidRPr="00D1010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 </w:t>
            </w: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CES-D, the Center for Epidemiological Studies-Depression Scale; QOL, quality of life; GSES, General Self-efficacy Scale; PSS, Perceived Stress Scale; SWCQ, Simplified Ways of Coping Questionnaire; PHQ-9, 9-item Patient Health Questionnaire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; </w:t>
            </w:r>
            <w:r w:rsidRPr="00D10103">
              <w:rPr>
                <w:rFonts w:ascii="Times New Roman" w:eastAsia="SimSun" w:hAnsi="Times New Roman" w:cs="Times New Roman"/>
                <w:szCs w:val="21"/>
              </w:rPr>
              <w:t xml:space="preserve">METs, </w:t>
            </w: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Metabolic equivalents.</w:t>
            </w:r>
          </w:p>
        </w:tc>
      </w:tr>
    </w:tbl>
    <w:p w14:paraId="0FE57048" w14:textId="77777777" w:rsidR="00B94E20" w:rsidRPr="004B7BED" w:rsidRDefault="00B94E20" w:rsidP="00B94E20">
      <w:pPr>
        <w:rPr>
          <w:rFonts w:ascii="Times New Roman" w:hAnsi="Times New Roman" w:cs="Times New Roman"/>
        </w:rPr>
        <w:sectPr w:rsidR="00B94E20" w:rsidRPr="004B7BED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0113473" w14:textId="017A7257" w:rsidR="00B94E20" w:rsidRDefault="00B94E20" w:rsidP="00B94E20"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lastRenderedPageBreak/>
        <w:t>Table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 S4</w:t>
      </w:r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C</w:t>
      </w:r>
      <w:r w:rsidRPr="004B7BED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omparison </w:t>
      </w:r>
      <w:r w:rsidRPr="00C95236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of Baseline Characteristics </w:t>
      </w:r>
      <w:r w:rsidRPr="004B7BED">
        <w:rPr>
          <w:rFonts w:ascii="Times New Roman" w:eastAsia="SimSun" w:hAnsi="Times New Roman" w:cs="Times New Roman"/>
          <w:b/>
          <w:bCs/>
          <w:color w:val="000000"/>
          <w:szCs w:val="21"/>
        </w:rPr>
        <w:t>between the Run4Love group and the Usual Care Group among Participants Who did not Complete the 3-year Outcome Evaluation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 </w:t>
      </w:r>
    </w:p>
    <w:tbl>
      <w:tblPr>
        <w:tblStyle w:val="TableGrid"/>
        <w:tblW w:w="9356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5"/>
        <w:gridCol w:w="2273"/>
        <w:gridCol w:w="2126"/>
        <w:gridCol w:w="992"/>
      </w:tblGrid>
      <w:tr w:rsidR="00B94E20" w:rsidRPr="00D10103" w14:paraId="26BF427E" w14:textId="77777777" w:rsidTr="004B7BED">
        <w:tc>
          <w:tcPr>
            <w:tcW w:w="396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F1605C1" w14:textId="77777777" w:rsidR="00B94E20" w:rsidRPr="00D10103" w:rsidRDefault="00B94E20" w:rsidP="004B7BED">
            <w:pPr>
              <w:jc w:val="left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22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E79F31" w14:textId="77777777" w:rsidR="00B94E20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Run4love group</w:t>
            </w:r>
          </w:p>
          <w:p w14:paraId="52D31216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(</w:t>
            </w:r>
            <w:r w:rsidRPr="004B7BED">
              <w:rPr>
                <w:rFonts w:ascii="Times New Roman" w:eastAsia="DengXian" w:hAnsi="Times New Roman" w:cs="Times New Roman"/>
                <w:b/>
                <w:iCs/>
                <w:szCs w:val="20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=65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69B66E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Usual care group (</w:t>
            </w:r>
            <w:r w:rsidRPr="004B7BED">
              <w:rPr>
                <w:rFonts w:ascii="Times New Roman" w:eastAsia="DengXian" w:hAnsi="Times New Roman" w:cs="Times New Roman"/>
                <w:b/>
                <w:iCs/>
                <w:szCs w:val="20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>=58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08844AC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i/>
                <w:szCs w:val="20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szCs w:val="20"/>
              </w:rPr>
              <w:t xml:space="preserve"> value</w:t>
            </w:r>
          </w:p>
        </w:tc>
      </w:tr>
      <w:tr w:rsidR="00B94E20" w:rsidRPr="00D10103" w14:paraId="52C1C61C" w14:textId="77777777" w:rsidTr="004B7BED">
        <w:trPr>
          <w:trHeight w:val="279"/>
        </w:trPr>
        <w:tc>
          <w:tcPr>
            <w:tcW w:w="3965" w:type="dxa"/>
            <w:tcBorders>
              <w:top w:val="single" w:sz="4" w:space="0" w:color="auto"/>
              <w:bottom w:val="nil"/>
              <w:right w:val="nil"/>
            </w:tcBorders>
          </w:tcPr>
          <w:p w14:paraId="1266A49B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Age, mean (SD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59711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8.0 (6.5)   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128F6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30.5 (6.0)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FCD51A4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3</w:t>
            </w:r>
          </w:p>
        </w:tc>
      </w:tr>
      <w:tr w:rsidR="00B94E20" w:rsidRPr="00D10103" w14:paraId="2F3FBE5A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6EDA0F96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>
              <w:rPr>
                <w:rFonts w:ascii="Times New Roman" w:eastAsia="DengXian" w:hAnsi="Times New Roman" w:cs="Times New Roman"/>
                <w:szCs w:val="20"/>
              </w:rPr>
              <w:t>Gender</w:t>
            </w:r>
            <w:r>
              <w:t xml:space="preserve"> </w:t>
            </w:r>
            <w:r w:rsidRPr="00AD6A3B">
              <w:rPr>
                <w:rFonts w:ascii="Times New Roman" w:eastAsia="DengXian" w:hAnsi="Times New Roman" w:cs="Times New Roman"/>
                <w:szCs w:val="20"/>
              </w:rPr>
              <w:t>(men)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F184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60 (92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30E3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51 (8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8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61A6FCC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1</w:t>
            </w:r>
          </w:p>
        </w:tc>
      </w:tr>
      <w:tr w:rsidR="00B94E20" w:rsidRPr="00D10103" w14:paraId="249218B8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3B7642F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BMI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918B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0.4 (2.8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4CBA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0.2 (2.1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40C3D22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7</w:t>
            </w:r>
          </w:p>
        </w:tc>
      </w:tr>
      <w:tr w:rsidR="00B94E20" w:rsidRPr="00D10103" w14:paraId="1BB95D67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13CB1CB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Education level greater than high school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6CF4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39 (60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B4DD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32 (55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071759B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2</w:t>
            </w:r>
          </w:p>
        </w:tc>
      </w:tr>
      <w:tr w:rsidR="00B94E20" w:rsidRPr="00D10103" w14:paraId="28969608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314104B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Homosexual or bisexual or uncertain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028F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55 (8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5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FAA1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42 (72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15FF069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5</w:t>
            </w:r>
          </w:p>
        </w:tc>
      </w:tr>
      <w:tr w:rsidR="00B94E20" w:rsidRPr="00D10103" w14:paraId="37F70B2E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340678FD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Married, n (%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51B5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9 (1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4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)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77C1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10 (17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879E947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9</w:t>
            </w:r>
          </w:p>
        </w:tc>
      </w:tr>
      <w:tr w:rsidR="00B94E20" w:rsidRPr="00D10103" w14:paraId="51AA2F44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1B74BB0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 xml:space="preserve">Family monthly income ≥ 7000 Yuan (US $1043.7), n (%) </w:t>
            </w:r>
            <w:r w:rsidRPr="00D10103">
              <w:rPr>
                <w:rFonts w:ascii="Times New Roman" w:eastAsia="DengXian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E04A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6 (40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694D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6 (4</w:t>
            </w:r>
            <w:r>
              <w:rPr>
                <w:rFonts w:ascii="Times New Roman" w:eastAsia="Arial" w:hAnsi="Times New Roman" w:cs="Times New Roman"/>
                <w:color w:val="000000"/>
                <w:szCs w:val="21"/>
              </w:rPr>
              <w:t>5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A9F7075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2</w:t>
            </w:r>
          </w:p>
        </w:tc>
      </w:tr>
      <w:tr w:rsidR="00B94E20" w:rsidRPr="00D10103" w14:paraId="5DE949E0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08E419CD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Duration of HIV infection, median (IQR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75A3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1.4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(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0.3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3 to 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4.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0)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AF7A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2.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17 (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0.5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5 to 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4.2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1)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25FBD2D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1</w:t>
            </w:r>
          </w:p>
        </w:tc>
      </w:tr>
      <w:tr w:rsidR="00B94E20" w:rsidRPr="00D10103" w14:paraId="6DC3B6F5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59C4112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CES-D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06C0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3.1 (6.6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C2F3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3.9 (6.7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72ABDE4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1</w:t>
            </w:r>
          </w:p>
        </w:tc>
      </w:tr>
      <w:tr w:rsidR="00B94E20" w:rsidRPr="00D10103" w14:paraId="3C68591E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084EBAC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D6A3B">
              <w:rPr>
                <w:rFonts w:ascii="Times New Roman" w:eastAsia="DengXian" w:hAnsi="Times New Roman" w:cs="Times New Roman"/>
                <w:szCs w:val="20"/>
              </w:rPr>
              <w:t>WHOQOL-HIV BREF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71BA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78.1 (9.5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D0D4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77.1 (8.0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D4A09D8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3</w:t>
            </w:r>
          </w:p>
        </w:tc>
      </w:tr>
      <w:tr w:rsidR="00B94E20" w:rsidRPr="00D10103" w14:paraId="27DFBF55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0A2FAFD7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PSS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79B6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19.8 (4.2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1434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0.1 (3.7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3F70DF8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6</w:t>
            </w:r>
          </w:p>
        </w:tc>
      </w:tr>
      <w:tr w:rsidR="00B94E20" w:rsidRPr="00D10103" w14:paraId="3C77BF46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4DBBEA5B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SWCQ positive coping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core</w:t>
            </w: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,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 xml:space="preserve">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9407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18.1 (5.8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AAC2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17.7 (6.3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47CA2A1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7</w:t>
            </w:r>
          </w:p>
        </w:tc>
      </w:tr>
      <w:tr w:rsidR="00B94E20" w:rsidRPr="00D10103" w14:paraId="0511C637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58F1B087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SWCQ negative coping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core</w:t>
            </w: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0B8D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12.2 (3.6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DF843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11.4 (3.6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28A0C98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8</w:t>
            </w:r>
          </w:p>
        </w:tc>
      </w:tr>
      <w:tr w:rsidR="00B94E20" w:rsidRPr="00D10103" w14:paraId="4186F1E7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15EDD8CB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GSES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9FAD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5.0 (5.5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ACCA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23.8 (5.2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EF5A9FB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3</w:t>
            </w:r>
          </w:p>
        </w:tc>
      </w:tr>
      <w:tr w:rsidR="00B94E20" w:rsidRPr="00D10103" w14:paraId="25C8C922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70FAFE16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HIV Stigma Scale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83A8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37.6 (7.2)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B300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37.8 (5.8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52CE138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2</w:t>
            </w:r>
          </w:p>
        </w:tc>
      </w:tr>
      <w:tr w:rsidR="00B94E20" w:rsidRPr="00D10103" w14:paraId="2EFE6E04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22D8E22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szCs w:val="20"/>
              </w:rPr>
              <w:t>PHQ-9</w:t>
            </w:r>
            <w:r>
              <w:rPr>
                <w:rFonts w:ascii="Times New Roman" w:eastAsia="DengXian" w:hAnsi="Times New Roman" w:cs="Times New Roman"/>
                <w:szCs w:val="20"/>
              </w:rPr>
              <w:t xml:space="preserve"> score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an (SD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28CF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9.8 (4.3) 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9412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   10.2 (4.1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0274E94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4</w:t>
            </w:r>
          </w:p>
        </w:tc>
      </w:tr>
      <w:tr w:rsidR="00B94E20" w:rsidRPr="00D10103" w14:paraId="7F3A3087" w14:textId="77777777" w:rsidTr="004B7BED">
        <w:tc>
          <w:tcPr>
            <w:tcW w:w="3965" w:type="dxa"/>
            <w:tcBorders>
              <w:top w:val="nil"/>
              <w:bottom w:val="nil"/>
              <w:right w:val="nil"/>
            </w:tcBorders>
          </w:tcPr>
          <w:p w14:paraId="71CF58C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SimSun" w:hAnsi="Times New Roman" w:cs="Times New Roman"/>
                <w:sz w:val="20"/>
                <w:szCs w:val="20"/>
              </w:rPr>
              <w:t>METs</w:t>
            </w:r>
            <w:r w:rsidRPr="00D10103">
              <w:rPr>
                <w:rFonts w:ascii="Times New Roman" w:eastAsia="DengXian" w:hAnsi="Times New Roman" w:cs="Times New Roman"/>
                <w:szCs w:val="20"/>
              </w:rPr>
              <w:t>, median (IQR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D05F" w14:textId="77777777" w:rsidR="00B94E20" w:rsidRPr="00D10103" w:rsidRDefault="00B94E20" w:rsidP="004B7BED">
            <w:pPr>
              <w:widowControl/>
              <w:ind w:left="102" w:rightChars="12" w:right="25"/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84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(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to 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384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97F8" w14:textId="77777777" w:rsidR="00B94E20" w:rsidRPr="00D10103" w:rsidRDefault="00B94E20" w:rsidP="004B7BED">
            <w:pPr>
              <w:widowControl/>
              <w:ind w:left="102"/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62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(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to </w:t>
            </w:r>
            <w:r w:rsidRPr="00D10103">
              <w:rPr>
                <w:rFonts w:ascii="Times New Roman" w:eastAsia="Arial" w:hAnsi="Times New Roman" w:cs="Times New Roman"/>
                <w:color w:val="000000"/>
                <w:szCs w:val="21"/>
              </w:rPr>
              <w:t>1800</w:t>
            </w:r>
            <w:r w:rsidRPr="00D10103">
              <w:rPr>
                <w:rFonts w:ascii="Times New Roman" w:eastAsia="SimSu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0BEB533" w14:textId="77777777" w:rsidR="00B94E20" w:rsidRPr="00D10103" w:rsidRDefault="00B94E20" w:rsidP="004B7BED">
            <w:pPr>
              <w:widowControl/>
              <w:ind w:left="102" w:rightChars="-119" w:right="-250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2</w:t>
            </w:r>
          </w:p>
        </w:tc>
      </w:tr>
      <w:tr w:rsidR="00B94E20" w:rsidRPr="00D10103" w14:paraId="0E04CD55" w14:textId="77777777" w:rsidTr="004B7BED">
        <w:tc>
          <w:tcPr>
            <w:tcW w:w="9356" w:type="dxa"/>
            <w:gridSpan w:val="4"/>
            <w:tcBorders>
              <w:top w:val="single" w:sz="6" w:space="0" w:color="auto"/>
              <w:bottom w:val="single" w:sz="12" w:space="0" w:color="auto"/>
            </w:tcBorders>
          </w:tcPr>
          <w:p w14:paraId="7664A46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20"/>
                <w:szCs w:val="21"/>
                <w:vertAlign w:val="superscript"/>
              </w:rPr>
            </w:pP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Abbreviations: SD, standard deviation; IQR, interquartile range; BMI, Body Mass Index;</w:t>
            </w:r>
            <w:r w:rsidRPr="00D10103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 </w:t>
            </w: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CES-D, the Center for Epidemiological Studies-Depression Scale; QOL, quality of life; GSES, General Self-efficacy Scale; PSS, Perceived Stress Scale; SWCQ, Simplified Ways of Coping Questionnaire; PHQ-9, 9-item Patient Health Questionnaire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; </w:t>
            </w:r>
            <w:r w:rsidRPr="00D10103">
              <w:rPr>
                <w:rFonts w:ascii="Times New Roman" w:eastAsia="SimSun" w:hAnsi="Times New Roman" w:cs="Times New Roman"/>
                <w:szCs w:val="21"/>
              </w:rPr>
              <w:t xml:space="preserve">METs, </w:t>
            </w: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Metabolic equivalents.</w:t>
            </w:r>
          </w:p>
        </w:tc>
      </w:tr>
    </w:tbl>
    <w:p w14:paraId="5EC44627" w14:textId="37D947EA" w:rsidR="00B94E20" w:rsidRPr="00B94E20" w:rsidRDefault="00B94E20" w:rsidP="00A92405">
      <w:pPr>
        <w:rPr>
          <w:rFonts w:ascii="Times New Roman" w:hAnsi="Times New Roman" w:cs="Times New Roman"/>
        </w:rPr>
        <w:sectPr w:rsidR="00B94E20" w:rsidRPr="00B94E2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531BED5" w14:textId="6340BCBD" w:rsidR="00B94E20" w:rsidRDefault="00B94E20" w:rsidP="00B94E20"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S5</w:t>
      </w:r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. </w:t>
      </w:r>
      <w:r w:rsidRPr="001C03D9">
        <w:rPr>
          <w:rFonts w:ascii="Times New Roman" w:eastAsia="SimSun" w:hAnsi="Times New Roman" w:cs="Times New Roman"/>
          <w:b/>
          <w:bCs/>
          <w:color w:val="000000"/>
          <w:szCs w:val="21"/>
        </w:rPr>
        <w:t>Effects of the Run4Love Intervention on the Primary and Secondary Outcomes Without Missing Data Imputation</w:t>
      </w:r>
    </w:p>
    <w:tbl>
      <w:tblPr>
        <w:tblStyle w:val="TableGrid"/>
        <w:tblW w:w="1547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567"/>
        <w:gridCol w:w="1280"/>
        <w:gridCol w:w="1560"/>
        <w:gridCol w:w="1984"/>
        <w:gridCol w:w="240"/>
        <w:gridCol w:w="567"/>
        <w:gridCol w:w="1162"/>
        <w:gridCol w:w="1390"/>
        <w:gridCol w:w="1896"/>
        <w:gridCol w:w="2073"/>
        <w:gridCol w:w="769"/>
      </w:tblGrid>
      <w:tr w:rsidR="00B94E20" w:rsidRPr="00D10103" w14:paraId="2C839F53" w14:textId="77777777" w:rsidTr="004B7BED">
        <w:tc>
          <w:tcPr>
            <w:tcW w:w="198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072CA8B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ollow-up time</w:t>
            </w:r>
          </w:p>
        </w:tc>
        <w:tc>
          <w:tcPr>
            <w:tcW w:w="539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D1162E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Run4Love intervention group 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4CBAD4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5015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A821DF" w14:textId="77777777" w:rsidR="00B94E20" w:rsidRPr="00360AFA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Usual care group</w:t>
            </w:r>
          </w:p>
        </w:tc>
        <w:tc>
          <w:tcPr>
            <w:tcW w:w="207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5282D19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etween-group difference for mean change from baseline, mean difference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6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156DDB0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value</w:t>
            </w:r>
          </w:p>
        </w:tc>
      </w:tr>
      <w:tr w:rsidR="00B94E20" w:rsidRPr="00D10103" w14:paraId="2968AEBE" w14:textId="77777777" w:rsidTr="004B7BED">
        <w:trPr>
          <w:trHeight w:val="626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840CB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4E7BE76" w14:textId="77777777" w:rsidR="00B94E20" w:rsidRPr="00360AFA" w:rsidRDefault="00B94E20" w:rsidP="004B7BED">
            <w:pPr>
              <w:jc w:val="right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15"/>
                <w:szCs w:val="15"/>
              </w:rPr>
            </w:pPr>
            <w:r w:rsidRPr="00360AFA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14:paraId="79829EBD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aseline, </w:t>
            </w:r>
          </w:p>
          <w:p w14:paraId="2310ABD4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19C9E89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Follow-up, </w:t>
            </w:r>
          </w:p>
          <w:p w14:paraId="007AC24B" w14:textId="77777777" w:rsidR="00B94E20" w:rsidRPr="00360AFA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difference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007C6688" w14:textId="77777777" w:rsidR="00B94E20" w:rsidRPr="00360AFA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Within-group changes, mean difference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6141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2FEECEC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</w:tcPr>
          <w:p w14:paraId="777E730A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Baseline, 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</w:tcPr>
          <w:p w14:paraId="491037ED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Follow-up, </w:t>
            </w:r>
          </w:p>
          <w:p w14:paraId="0E3E4B27" w14:textId="77777777" w:rsidR="00B94E20" w:rsidRPr="00360AFA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896" w:type="dxa"/>
            <w:tcBorders>
              <w:left w:val="nil"/>
              <w:bottom w:val="single" w:sz="4" w:space="0" w:color="auto"/>
              <w:right w:val="nil"/>
            </w:tcBorders>
          </w:tcPr>
          <w:p w14:paraId="06D5D8A9" w14:textId="77777777" w:rsidR="00B94E20" w:rsidRPr="00360AFA" w:rsidRDefault="00B94E20" w:rsidP="004B7BED">
            <w:pPr>
              <w:ind w:rightChars="-48" w:right="-101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ithin-group changes, mean difference</w:t>
            </w:r>
            <w:r w:rsidRPr="00D10103" w:rsidDel="00CB6DB9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0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E5756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7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D6D2F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B94E20" w:rsidRPr="00D10103" w14:paraId="7FD03117" w14:textId="77777777" w:rsidTr="004B7BED">
        <w:trPr>
          <w:trHeight w:hRule="exact" w:val="284"/>
        </w:trPr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14:paraId="30047469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CES-D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5F2B244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</w:tcPr>
          <w:p w14:paraId="3AADB78A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56704F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C3778A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071BE26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3CA47F0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</w:tcPr>
          <w:p w14:paraId="1236A1F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14:paraId="54EF9FF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14:paraId="07D9E6B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073" w:type="dxa"/>
            <w:tcBorders>
              <w:left w:val="nil"/>
              <w:bottom w:val="nil"/>
              <w:right w:val="nil"/>
            </w:tcBorders>
          </w:tcPr>
          <w:p w14:paraId="4D757FC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</w:tcPr>
          <w:p w14:paraId="2FB2F79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B94E20" w:rsidRPr="00D10103" w14:paraId="6E317130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0F8412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E77FE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222B6E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2 (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D0A59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7.9 (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6DAFF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6.29 (−7.76 to −4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604078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A1580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FBACEC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1 (6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C9C422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9 (10.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1A3789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20 (−1.71 to 1.31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6754F95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6.09 (−8.19 to −4.0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41EE4DF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&lt;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1</w:t>
            </w:r>
          </w:p>
        </w:tc>
      </w:tr>
      <w:tr w:rsidR="00B94E20" w:rsidRPr="00D10103" w14:paraId="71DDFDD5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9D03FB0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28298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0CD7A0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2 (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D0416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7.6 (1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69EFD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6.64 (−8.25 to −5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823331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6C02B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FB064D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1 (6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D1987C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1 (11.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77C0C2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02 (−1.70 to 1.67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4CEA389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6.62 (−8.94 to −4.3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08AA4B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&lt;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1</w:t>
            </w:r>
          </w:p>
        </w:tc>
      </w:tr>
      <w:tr w:rsidR="00B94E20" w:rsidRPr="00D10103" w14:paraId="07C26FF8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C5FD028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C1916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6F50F6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9 (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5C2E6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7.9 (1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6D967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6.06 (−7.91 to −4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83213A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29690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3B0011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4 (7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225F85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4 (11.5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5B5E61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93 (−2.67 to 0.81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6E4A010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5.13 (−7.66 to −2.6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816A4F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&lt;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1</w:t>
            </w:r>
          </w:p>
        </w:tc>
      </w:tr>
      <w:tr w:rsidR="00B94E20" w:rsidRPr="00D10103" w14:paraId="497A1D1B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94E3C55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6D6E6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6316A5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8 (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C96E4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2 (1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98C8D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5.61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 xml:space="preserve">8.40 to 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25D2C7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803EC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1F4445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7 (7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2ED6E9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7 (13.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9B8027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04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27 to 2.6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5343CC9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5.65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 xml:space="preserve">9.43 to 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86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B0C147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4</w:t>
            </w:r>
          </w:p>
        </w:tc>
      </w:tr>
      <w:tr w:rsidR="00B94E20" w:rsidRPr="00D10103" w14:paraId="358FAD93" w14:textId="77777777" w:rsidTr="004B7BED">
        <w:trPr>
          <w:trHeight w:hRule="exact" w:val="276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CBB62A8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C4BCA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586CCD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5 (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6DB43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7 (1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A786E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3.85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18 to 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1.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BEF65D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22069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66314B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.5 (7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21E65C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.4 (13.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3327C9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0.99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1.40 to 3.37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32E1D69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−4.84 (−8.16 to </w:t>
            </w:r>
            <w:r w:rsidRPr="00360AFA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−</w:t>
            </w: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CF31C4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05</w:t>
            </w:r>
          </w:p>
        </w:tc>
      </w:tr>
      <w:tr w:rsidR="00B94E20" w:rsidRPr="00D10103" w14:paraId="7BB700D9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402B09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QOL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3CDEE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83F31A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60E4A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30C6C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D47115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712E4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308C39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24540D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5D64E8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198F6EA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E93EB4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B94E20" w:rsidRPr="00D10103" w14:paraId="16C46F94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6A88C27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158FC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53AB14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7.3 (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B073F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2.5 (1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5DD64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5.23 (3.62 to 6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5F110F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24CB0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A8D38E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6.3 (9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6CC2D9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6.6 (11.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1FEAF0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37 (−0.95 to 1.68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028CCAC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4.86 (2.79 to 6.9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E4CE39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&lt;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1</w:t>
            </w:r>
          </w:p>
        </w:tc>
      </w:tr>
      <w:tr w:rsidR="00B94E20" w:rsidRPr="00D10103" w14:paraId="5A8BC860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8F9491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751C3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DC9552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7.3 (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D4C92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3.5 (1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36C7E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.19 (4.43 to 7.9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D9F826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5A2D3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D86611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6.7 (9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7487B3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6.3 (13.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2ABB31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39 (−1.93 to 1.16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000339F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.57 (4.24 to 8.9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6D3E88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&lt;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1</w:t>
            </w:r>
          </w:p>
        </w:tc>
      </w:tr>
      <w:tr w:rsidR="00B94E20" w:rsidRPr="00D10103" w14:paraId="0055E026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F92E9E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24D93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AAD6AE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7.6 (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EAA63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3.5 (1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F7605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5.87 (3.78 to 7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238246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D956B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2E169E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6.1 (9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CA8833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6.5 (13.3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7BE5C3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49 (−1.28 to 2.26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0CE5CE8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5.38 (2.65 to 8.1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731E61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&lt;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1</w:t>
            </w:r>
          </w:p>
        </w:tc>
      </w:tr>
      <w:tr w:rsidR="00B94E20" w:rsidRPr="00D10103" w14:paraId="255EEE20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984BDB6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6ED9E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BA9E1E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7.5 (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4C78A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4.3 (1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BD12F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.77 (3.58 to 9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78DF42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DBAB1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53FA36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5.3 (10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56C0DD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6.2 (15.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D5BDB2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85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71 to 3.42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07F25BA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 xml:space="preserve">5.92 (1.86 to 9.98)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7B2E74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5</w:t>
            </w:r>
          </w:p>
        </w:tc>
      </w:tr>
      <w:tr w:rsidR="00B94E20" w:rsidRPr="00D10103" w14:paraId="20D7A91B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5E213F9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502D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FEA9B3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6.9 (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5268A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78.6 (1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857AF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1.74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0.68 to 4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5CAA38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F0576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4569AD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76.3 (10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97FAE7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.1 (14.8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255863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3.14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.62 to 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0.6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360BBF0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88 (1.42 to 8.3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BAC6CD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6</w:t>
            </w:r>
          </w:p>
        </w:tc>
      </w:tr>
      <w:tr w:rsidR="00B94E20" w:rsidRPr="00D10103" w14:paraId="1B34A17C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C7F2B2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Perceived stress PSS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A84A4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2436FD2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99CBA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27B33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514340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1DD17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9F93D3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9AE140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642974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33B3212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A0B367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B94E20" w:rsidRPr="00D10103" w14:paraId="787B811D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D23E57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26004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DE4C68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0.0 (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A03DA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5.7 (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6ABE2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4.32 (−5.18 to −3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C0DFA1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40445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F8A540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1.0 (4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8C5B68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9.0 (5.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3F939A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93 (−2.76 to −1.1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7B25B43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2.39 (−3.58 to −1.2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07FF8D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&lt;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1</w:t>
            </w:r>
          </w:p>
        </w:tc>
      </w:tr>
      <w:tr w:rsidR="00B94E20" w:rsidRPr="00D10103" w14:paraId="1E57D692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5152A59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06791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B5F47C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0.0 (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50BB5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6.4 (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30A93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3.52 (−4.44 to −2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2D77E7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1A6D0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0D54CF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0.9 (4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1F61B5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9.4 (6.1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9828A6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53 (−2.4 to −0.65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2004700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99 (−3.26 to −0.7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54B8C7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2</w:t>
            </w:r>
          </w:p>
        </w:tc>
      </w:tr>
      <w:tr w:rsidR="00B94E20" w:rsidRPr="00D10103" w14:paraId="09F8E7C8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ACF5AC2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D9956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9454A7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0.1 (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476E8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6.1 (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6932E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3.99 (−4.91 to −3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3D372C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E8385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4C5D32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0.9 (4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4420A1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7 (6.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48A9B9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2.22 (−3.15 to −1.29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347F5A9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77 (−3.08 to −0.4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4C2A32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8</w:t>
            </w:r>
          </w:p>
        </w:tc>
      </w:tr>
      <w:tr w:rsidR="00B94E20" w:rsidRPr="00D10103" w14:paraId="4424610C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CE09F60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4EF6C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05ED08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9.8 (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73359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5.9 (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DAEA0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.91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 xml:space="preserve">5.23 to 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F51973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21FB8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ABC5EB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1.4 (4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78B3E9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9.7 (7.2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3EC2C9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69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 xml:space="preserve">3.15 to 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2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5676CC7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21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 xml:space="preserve">4.21 to 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2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68E822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3</w:t>
            </w:r>
          </w:p>
        </w:tc>
      </w:tr>
      <w:tr w:rsidR="00B94E20" w:rsidRPr="00D10103" w14:paraId="704CA1F5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2ABD064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666DA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889C45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1 (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3EE0B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.0 (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3F26C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2.12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33 to 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0.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4C0059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A2AB5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C94521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.1 (4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11E379D" w14:textId="77777777" w:rsidR="00B94E20" w:rsidRPr="00D10103" w:rsidRDefault="00B94E20" w:rsidP="004B7BED">
            <w:pPr>
              <w:jc w:val="righ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3 (6.8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F48542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0.81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8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8"/>
              </w:rPr>
              <w:t>2.07 to 0.4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44D15F5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8 (−3.04 to 0.4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F44751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.</w:t>
            </w:r>
            <w:r w:rsidRPr="00D1010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</w:tc>
      </w:tr>
      <w:tr w:rsidR="00B94E20" w:rsidRPr="00D10103" w14:paraId="57B04DED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6EE3375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SWCQ positive coping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38E84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1134687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97F08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F2277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9E1706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A0F2C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18ECFA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EC204C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43E137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7C7DC00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7F3CB9C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B94E20" w:rsidRPr="00D10103" w14:paraId="0877CCD0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1AA6B52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E3E3A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EA2819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4 (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51A57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0.8 (7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44AD0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42 (1.23 to 3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3ADC7D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D78F9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4AB841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3 (5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2F66A9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7.7 (5.9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263608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62 (−1.55 to 0.3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797B97D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.05 (1.54 to 4.55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57D717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&lt;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1</w:t>
            </w:r>
          </w:p>
        </w:tc>
      </w:tr>
      <w:tr w:rsidR="00B94E20" w:rsidRPr="00D10103" w14:paraId="6408A684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6F8F976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87230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3575A1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6 (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283E6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1.0 (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EF070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45 (1.25 to 3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7EC886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3AC05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0F1EEC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5 (6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C60FC1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7.4 (6.6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FB4BF8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13 (−2.22 to −0.03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1423589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.58 (1.96 to 5.20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2B0B1A9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&lt;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1</w:t>
            </w:r>
          </w:p>
        </w:tc>
      </w:tr>
      <w:tr w:rsidR="00B94E20" w:rsidRPr="00D10103" w14:paraId="06F68A27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AE8F99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BC9F7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5D3EE1F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5 (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6E8D2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1.0 (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28F5C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43 (1.12 to 3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A6944B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7CB74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290FAF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5 (6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EF9729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3 (6.4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72AE951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22 (−1.36 to 0.92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2E99E1F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65 (0.92 to 4.38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07F193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3</w:t>
            </w:r>
          </w:p>
        </w:tc>
      </w:tr>
      <w:tr w:rsidR="00B94E20" w:rsidRPr="00D10103" w14:paraId="4D7F3034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B1EBEBA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87C72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4EF037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1 (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65F60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1.6 (7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9D458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.45 (1.58 to 5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681796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1C309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480596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1 (6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AF2DB1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0 (7.0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1CC32A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09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43 to 1.24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</w:tcPr>
          <w:p w14:paraId="31BF67E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.54 (1.27 to 5.8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702478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2</w:t>
            </w:r>
          </w:p>
        </w:tc>
      </w:tr>
      <w:tr w:rsidR="00B94E20" w:rsidRPr="00D10103" w14:paraId="66586D11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69282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359A1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66046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6 (5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C2DFC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9.1 (6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0F5CF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54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14 to 2.2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6D2AE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13668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509FD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8.7 (6.1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108BF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7.7 (6.3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D6579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02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30 to 0.26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EC673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56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53 to 3.64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41B8B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4</w:t>
            </w:r>
          </w:p>
        </w:tc>
      </w:tr>
    </w:tbl>
    <w:p w14:paraId="695D198A" w14:textId="77777777" w:rsidR="00B94E20" w:rsidRDefault="00B94E20" w:rsidP="00B94E20">
      <w:pPr>
        <w:rPr>
          <w:rFonts w:ascii="Times New Roman" w:hAnsi="Times New Roman" w:cs="Times New Roman"/>
        </w:rPr>
        <w:sectPr w:rsidR="00B94E20" w:rsidSect="0023794C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3A9A058" w14:textId="1613ABF2" w:rsidR="00B94E20" w:rsidRDefault="00B94E20" w:rsidP="00B94E20"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S5</w:t>
      </w:r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. Effects of </w:t>
      </w:r>
      <w:r w:rsidRPr="00D10103">
        <w:rPr>
          <w:rFonts w:ascii="Times New Roman" w:eastAsia="DengXian" w:hAnsi="Times New Roman" w:cs="Times New Roman"/>
          <w:b/>
          <w:bCs/>
          <w:color w:val="000000"/>
          <w:szCs w:val="20"/>
        </w:rPr>
        <w:t xml:space="preserve">the Run4Love </w:t>
      </w:r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t>Intervention on the Primary and Secondary Outcomes Without Missing Data Imputation (Continued)</w:t>
      </w:r>
    </w:p>
    <w:tbl>
      <w:tblPr>
        <w:tblStyle w:val="TableGrid"/>
        <w:tblpPr w:leftFromText="181" w:rightFromText="181" w:vertAnchor="page" w:horzAnchor="margin" w:tblpXSpec="center" w:tblpY="2189"/>
        <w:tblW w:w="15565" w:type="dxa"/>
        <w:tblLayout w:type="fixed"/>
        <w:tblLook w:val="04A0" w:firstRow="1" w:lastRow="0" w:firstColumn="1" w:lastColumn="0" w:noHBand="0" w:noVBand="1"/>
      </w:tblPr>
      <w:tblGrid>
        <w:gridCol w:w="1986"/>
        <w:gridCol w:w="567"/>
        <w:gridCol w:w="997"/>
        <w:gridCol w:w="1695"/>
        <w:gridCol w:w="1985"/>
        <w:gridCol w:w="283"/>
        <w:gridCol w:w="567"/>
        <w:gridCol w:w="1276"/>
        <w:gridCol w:w="1276"/>
        <w:gridCol w:w="1984"/>
        <w:gridCol w:w="2126"/>
        <w:gridCol w:w="823"/>
      </w:tblGrid>
      <w:tr w:rsidR="00B94E20" w:rsidRPr="00D10103" w14:paraId="13FB2180" w14:textId="77777777" w:rsidTr="004B7BED">
        <w:tc>
          <w:tcPr>
            <w:tcW w:w="1986" w:type="dxa"/>
            <w:vMerge w:val="restart"/>
            <w:tcBorders>
              <w:left w:val="nil"/>
              <w:right w:val="nil"/>
            </w:tcBorders>
          </w:tcPr>
          <w:p w14:paraId="0D792850" w14:textId="77777777" w:rsidR="00B94E20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ollow-up time</w:t>
            </w:r>
          </w:p>
          <w:p w14:paraId="7C0C3E74" w14:textId="77777777" w:rsidR="00B94E20" w:rsidRPr="00360AFA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5244" w:type="dxa"/>
            <w:gridSpan w:val="4"/>
            <w:tcBorders>
              <w:left w:val="nil"/>
              <w:right w:val="nil"/>
            </w:tcBorders>
          </w:tcPr>
          <w:p w14:paraId="7CC4ED96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Run4Love intervention grou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9DB80AA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5103" w:type="dxa"/>
            <w:gridSpan w:val="4"/>
            <w:tcBorders>
              <w:left w:val="nil"/>
              <w:right w:val="nil"/>
            </w:tcBorders>
          </w:tcPr>
          <w:p w14:paraId="64E3C642" w14:textId="77777777" w:rsidR="00B94E20" w:rsidRPr="00360AFA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Usual care group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</w:tcPr>
          <w:p w14:paraId="1139BD47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etween-group difference for mean change from baseline, mean difference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23" w:type="dxa"/>
            <w:vMerge w:val="restart"/>
            <w:tcBorders>
              <w:left w:val="nil"/>
              <w:right w:val="nil"/>
            </w:tcBorders>
          </w:tcPr>
          <w:p w14:paraId="6F1F0476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value</w:t>
            </w:r>
          </w:p>
        </w:tc>
      </w:tr>
      <w:tr w:rsidR="00B94E20" w:rsidRPr="00D10103" w14:paraId="57FB84C1" w14:textId="77777777" w:rsidTr="004B7BED">
        <w:trPr>
          <w:trHeight w:val="626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440DE14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6794700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15"/>
                <w:szCs w:val="15"/>
              </w:rPr>
              <w:t>n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449B3A7A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Baseline,</w:t>
            </w:r>
          </w:p>
          <w:p w14:paraId="121F240E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14:paraId="4FB6D65F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ollow-up,</w:t>
            </w:r>
          </w:p>
          <w:p w14:paraId="344AD793" w14:textId="77777777" w:rsidR="00B94E20" w:rsidRPr="00360AFA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difference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63CECCF" w14:textId="77777777" w:rsidR="00B94E20" w:rsidRPr="00360AFA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Within-group changes, mean difference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582D6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1D892A14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2200F0B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Baseline, 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2EDE14E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ollow-up,</w:t>
            </w:r>
          </w:p>
          <w:p w14:paraId="4AE92BAD" w14:textId="77777777" w:rsidR="00B94E20" w:rsidRPr="00360AFA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E3D6A7B" w14:textId="77777777" w:rsidR="00B94E20" w:rsidRPr="00360AFA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ithin-group changes, mean difference</w:t>
            </w:r>
            <w:r w:rsidRPr="00D10103" w:rsidDel="00CB6DB9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2ADA55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8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06CD37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B94E20" w:rsidRPr="00D10103" w14:paraId="2CB80F75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720CEC8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SWCQ negative coping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A9B35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952AF0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41295D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0A0B5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625DC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B46C3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A85A6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1659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C2CD2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448C0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FBC0FD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B94E20" w:rsidRPr="00D10103" w14:paraId="3B14336D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C35D45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21045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5AFA66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8 (3.8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E8F13B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1 (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F2F3B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68 (−1.43 to 0.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7DB1B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169BD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650DA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8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C8910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4 (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6FEA6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39 (−1.03 to 0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80EBE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29 (−1.26 to 0.6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3E6DF6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56</w:t>
            </w:r>
          </w:p>
        </w:tc>
      </w:tr>
      <w:tr w:rsidR="00B94E20" w:rsidRPr="00D10103" w14:paraId="31D38377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105B65D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31D87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A4B10E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9 (3.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CD4FB9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3 (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C478C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55 (−1.27 to 0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59D7C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B8190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507A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7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241B1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3 (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2F1CE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38 (−1.08 to 0.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7415C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17 (−1.17 to 0.8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373F03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4</w:t>
            </w:r>
          </w:p>
        </w:tc>
      </w:tr>
      <w:tr w:rsidR="00B94E20" w:rsidRPr="00D10103" w14:paraId="7E9CAA15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A672E05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5D3BB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AC9141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9 (3.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F1518D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7 (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67B3F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15 (−0.91 to 0.6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6F26D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324E2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D7A5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9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7B810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9 (4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12859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02 (−0.83 to 0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9C091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13 (−1.23 to 0.9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F14736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2</w:t>
            </w:r>
          </w:p>
        </w:tc>
      </w:tr>
      <w:tr w:rsidR="00B94E20" w:rsidRPr="00D10103" w14:paraId="4AD6FFBC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B35DC24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4B3C4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D552D0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3 (3.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7ADB50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7 (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06593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47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55 to 1.4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9A132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DDE6D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E4D2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.1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13AD9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.3 (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F71F1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23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81 to 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70C02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25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19 to 1.6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D874E6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4</w:t>
            </w:r>
          </w:p>
        </w:tc>
      </w:tr>
      <w:tr w:rsidR="00B94E20" w:rsidRPr="00D10103" w14:paraId="2C7B4196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51DAC22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61703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B1ABBF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5 (4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BAA696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.1 (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9A200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55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48 to 1.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CBB2A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9202F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899F0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9 (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A6471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8 (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018FF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13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01 to 0.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FC344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68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71 to 2.0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F6E107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3</w:t>
            </w:r>
          </w:p>
        </w:tc>
      </w:tr>
      <w:tr w:rsidR="00B94E20" w:rsidRPr="00D10103" w14:paraId="229ABF0F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F8FD77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Self-efficacy GSES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4A682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D8B155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BBE444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4F49D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D181D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6F1E2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47A1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2D6A0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48561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1AC2B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EAD8A2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B94E20" w:rsidRPr="00D10103" w14:paraId="1BE2AED0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5A06CB5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770F7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098BBB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3 (5.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E664ED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6.6 (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EC905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32 (1.41 to 3.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6B00F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112B5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B8B58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2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988E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4 (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A53BD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18 (−0.68 to 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F4821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15 (0.90 to 3.3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4B306D6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&lt;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1</w:t>
            </w:r>
          </w:p>
        </w:tc>
      </w:tr>
      <w:tr w:rsidR="00B94E20" w:rsidRPr="00D10103" w14:paraId="1FE737C1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2592E96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5D263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A8F807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3 (5.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E3F49F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6.4 (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0462B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09 (1.10 to 3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4AE65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742AE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9E540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4 (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0988C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7 (5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D0F42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29 (−0.67 to 1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34074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80 (0.42 to 3.1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A086A6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1</w:t>
            </w:r>
          </w:p>
        </w:tc>
      </w:tr>
      <w:tr w:rsidR="00B94E20" w:rsidRPr="00D10103" w14:paraId="0601A18A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452B963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9ECF5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B86698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4 (5.3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E89FBE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6.6 (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9109A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18 (1.27 to 3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2B615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42507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6143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4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1545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8 (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DE9FA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39 (−0.68 to 1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A0575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79 (0.38 to 3.1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9434D8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1</w:t>
            </w:r>
          </w:p>
        </w:tc>
      </w:tr>
      <w:tr w:rsidR="00B94E20" w:rsidRPr="00D10103" w14:paraId="151BE40C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79EE3C8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952F6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7490BD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6 (5.2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85712C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6. 9(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789C5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.31 (1.78 to 4.8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12579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B85A7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722ED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2.3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BB1C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2.8 (6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5F86D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 xml:space="preserve">0.51(−0.93 to 1.95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C5C43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.80 (0.72 to 4.8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A06774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9</w:t>
            </w:r>
          </w:p>
        </w:tc>
      </w:tr>
      <w:tr w:rsidR="00B94E20" w:rsidRPr="00D10103" w14:paraId="20F0A712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A086BB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1A012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0AB510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.0 (4.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74FFF7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5.1 (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08391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11 (−0.20 to 2.4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84194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CA896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6926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3.0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C678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2.7 (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8C1FD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36 (−1.74 to 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ADB89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46 (0.96 to 3.3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328E877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</w:t>
            </w:r>
          </w:p>
        </w:tc>
      </w:tr>
      <w:tr w:rsidR="00B94E20" w:rsidRPr="00D10103" w14:paraId="2F4C4039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B461D27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HIV Stigma Scale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D9432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38F2DF4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86D718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A918B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26FC8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B38AA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B3C4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4433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B268A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65647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3CC4A5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B94E20" w:rsidRPr="00D10103" w14:paraId="6271790D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B489E08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E34BC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9DF1E4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7.3 (7.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F9A90B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4.3 (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ADC7E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3.04 (−4.29 to −1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DA5DC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4B8C7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91C9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8.0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A480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7.5 (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9B4FA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50 (−1.59 to 0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4C6CB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2.53 (−4.19 to −0.8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CF3DCF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3</w:t>
            </w:r>
          </w:p>
        </w:tc>
      </w:tr>
      <w:tr w:rsidR="00B94E20" w:rsidRPr="00D10103" w14:paraId="16808F5E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363DC8E8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51364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59D603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7.4 (7.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181375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4.3 (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35975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3.11 (−4.35 to −1.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FCCDE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74388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A9D84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8.2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A127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7.4 (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02A1B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83 (−2.20 to 0.5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02BE7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2.27 (−4.11 to −0.4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4511AD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2</w:t>
            </w:r>
          </w:p>
        </w:tc>
      </w:tr>
      <w:tr w:rsidR="00B94E20" w:rsidRPr="00D10103" w14:paraId="30D0A3FB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D08BF05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9513A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92002F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7.0 (8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C1FF13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4.0 (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75992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3.05 (−4.36 to −1.7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80722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A778D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2A41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8.1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D1E9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7.8 (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BAFE1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27 (−1.61 to 1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B2888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2.78 (−4.65 to −0.9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7D2C8AA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4</w:t>
            </w:r>
          </w:p>
        </w:tc>
      </w:tr>
      <w:tr w:rsidR="00B94E20" w:rsidRPr="00D10103" w14:paraId="6B1489D9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F2F905A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C1A11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54CD0E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6.5 (7.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EF6417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2.6 (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3B855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3.92 (−5.69 to −2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77637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30F9D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EEA7D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7.5 (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AD0F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7.6 (1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20053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05 (−1.94 to 2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7545F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3.97 (−6.61 to −1.3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509913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3</w:t>
            </w:r>
          </w:p>
        </w:tc>
      </w:tr>
      <w:tr w:rsidR="00B94E20" w:rsidRPr="00D10103" w14:paraId="51CABB26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DF943B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A897E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4D7740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6.7 (8.5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889CEA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5.5 (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C9044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22 (−2.89 to 0.4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B4FE9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96C90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AC09C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8.1 (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FF31F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8.8 (1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2DA0F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75 (−1.07 to 2.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83CB7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97 (−4.42 to 0.4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F224C0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2</w:t>
            </w:r>
          </w:p>
        </w:tc>
      </w:tr>
      <w:tr w:rsidR="00B94E20" w:rsidRPr="00D10103" w14:paraId="726C8FD6" w14:textId="77777777" w:rsidTr="004B7BED">
        <w:trPr>
          <w:trHeight w:hRule="exact" w:val="375"/>
        </w:trPr>
        <w:tc>
          <w:tcPr>
            <w:tcW w:w="25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A7326" w14:textId="77777777" w:rsidR="00B94E20" w:rsidRPr="00D10103" w:rsidRDefault="00B94E20" w:rsidP="004B7BED">
            <w:pPr>
              <w:jc w:val="lef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Depression severity PHQ-9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9A06A8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A244C5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92348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F6B18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04891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D02E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359BB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A33A4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FFB99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5A7FC31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B94E20" w:rsidRPr="00D10103" w14:paraId="7348D15A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9D70B50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D9DE9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63D419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0.2 (4.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70A059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.8 (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8438A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3.43 (−4.19 to −2.6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7D781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74F10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EADD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0.8 (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11D2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.0 (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79270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81 (−2.59 to −1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DB360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62 (−2.71 to −0.5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FB44F0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3</w:t>
            </w:r>
          </w:p>
        </w:tc>
      </w:tr>
      <w:tr w:rsidR="00B94E20" w:rsidRPr="00D10103" w14:paraId="5D304742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B9455D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AD10F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4E7085A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0.3 (4.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DC370A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.5 (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C526C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80 (−2.68 to −0.9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6DB36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87593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76903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0.8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8648E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2 (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A8442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40 (−0.44 to 1.2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4B4B6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2.19 (−3.40 to −0.9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6B98BA4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&lt;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01</w:t>
            </w:r>
          </w:p>
        </w:tc>
      </w:tr>
      <w:tr w:rsidR="00B94E20" w:rsidRPr="00D10103" w14:paraId="2198262A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02A91C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287C1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82CE8D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0.2 (4.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DEDC80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.2 (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1F0C9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06 (−2.09 to −0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33774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73473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7EF45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0.8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6FDF9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0.9 (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E213C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10 (−0.78 to 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1D844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16 (−2.51 to 0.1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14692AB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9</w:t>
            </w:r>
          </w:p>
        </w:tc>
      </w:tr>
      <w:tr w:rsidR="00B94E20" w:rsidRPr="00D10103" w14:paraId="0E5FF8CA" w14:textId="77777777" w:rsidTr="004B7BED">
        <w:trPr>
          <w:trHeight w:hRule="exact" w:val="269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4FCECE0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18427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7BBB8B9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0.0 (4.1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4E6824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.2 (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20018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2.80 (−4.08 to −1.6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E88DC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9432C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6C150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0.8 (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70154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.10 (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EDD76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69 (−2.92 to −0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6D7F9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17 (−2.89 to 0.5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29C53A7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8</w:t>
            </w:r>
          </w:p>
        </w:tc>
      </w:tr>
      <w:tr w:rsidR="00B94E20" w:rsidRPr="00D10103" w14:paraId="3D4172E6" w14:textId="77777777" w:rsidTr="004B7BED">
        <w:trPr>
          <w:trHeight w:hRule="exact" w:val="284"/>
        </w:trPr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D81AE7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8CC84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BA2F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0.5 (4.7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D76B1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.5 (5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3351C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2.01 (−3.24 to −0.7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D4263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AE24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58610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0 (5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8F97E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.22 (6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C30F5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.80 (−3.09 to −0.5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2FA28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0.21 (−1.98 to 1.56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7B7B9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</w:t>
            </w:r>
            <w:r>
              <w:rPr>
                <w:rFonts w:ascii="Times New Roman" w:eastAsia="DengXian" w:hAnsi="Times New Roman" w:cs="Times New Roman"/>
                <w:sz w:val="18"/>
                <w:szCs w:val="15"/>
              </w:rPr>
              <w:t>2</w:t>
            </w:r>
          </w:p>
        </w:tc>
      </w:tr>
    </w:tbl>
    <w:p w14:paraId="12E1C4FD" w14:textId="77777777" w:rsidR="00B94E20" w:rsidRPr="00360AFA" w:rsidRDefault="00B94E20" w:rsidP="00B94E20">
      <w:pPr>
        <w:rPr>
          <w:rFonts w:ascii="Times New Roman" w:hAnsi="Times New Roman" w:cs="Times New Roman"/>
        </w:rPr>
        <w:sectPr w:rsidR="00B94E20" w:rsidRPr="00360AFA" w:rsidSect="0023794C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A4ED2CE" w14:textId="31AFBB73" w:rsidR="00B94E20" w:rsidRDefault="00B94E20" w:rsidP="00B94E20"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color w:val="000000"/>
          <w:szCs w:val="21"/>
        </w:rPr>
        <w:t>S5</w:t>
      </w:r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. Effects of </w:t>
      </w:r>
      <w:r w:rsidRPr="00D10103">
        <w:rPr>
          <w:rFonts w:ascii="Times New Roman" w:eastAsia="DengXian" w:hAnsi="Times New Roman" w:cs="Times New Roman"/>
          <w:b/>
          <w:bCs/>
          <w:color w:val="000000"/>
          <w:szCs w:val="20"/>
        </w:rPr>
        <w:t xml:space="preserve">the Run4Love </w:t>
      </w:r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t>Intervention on the Primary and Secondary Outcomes Without Missing Data Imputation (Continued)</w:t>
      </w:r>
    </w:p>
    <w:tbl>
      <w:tblPr>
        <w:tblStyle w:val="TableGrid"/>
        <w:tblW w:w="15713" w:type="dxa"/>
        <w:tblInd w:w="-855" w:type="dxa"/>
        <w:tblLayout w:type="fixed"/>
        <w:tblLook w:val="04A0" w:firstRow="1" w:lastRow="0" w:firstColumn="1" w:lastColumn="0" w:noHBand="0" w:noVBand="1"/>
      </w:tblPr>
      <w:tblGrid>
        <w:gridCol w:w="1986"/>
        <w:gridCol w:w="567"/>
        <w:gridCol w:w="1280"/>
        <w:gridCol w:w="1560"/>
        <w:gridCol w:w="1986"/>
        <w:gridCol w:w="278"/>
        <w:gridCol w:w="567"/>
        <w:gridCol w:w="1281"/>
        <w:gridCol w:w="1275"/>
        <w:gridCol w:w="1984"/>
        <w:gridCol w:w="2127"/>
        <w:gridCol w:w="822"/>
      </w:tblGrid>
      <w:tr w:rsidR="00B94E20" w:rsidRPr="00D10103" w14:paraId="1C14FFFA" w14:textId="77777777" w:rsidTr="004B7BED">
        <w:tc>
          <w:tcPr>
            <w:tcW w:w="198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CFA322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ollow-up time</w:t>
            </w:r>
          </w:p>
        </w:tc>
        <w:tc>
          <w:tcPr>
            <w:tcW w:w="5393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6563E69A" w14:textId="77777777" w:rsidR="00B94E20" w:rsidRPr="00D10103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Run4Love intervention group</w:t>
            </w:r>
          </w:p>
        </w:tc>
        <w:tc>
          <w:tcPr>
            <w:tcW w:w="2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927E42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5107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14:paraId="43027B6C" w14:textId="77777777" w:rsidR="00B94E20" w:rsidRPr="00360AFA" w:rsidRDefault="00B94E20" w:rsidP="004B7BED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Usual care group</w:t>
            </w:r>
          </w:p>
        </w:tc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145C915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etween-group difference for mean change from baseline, mean difference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2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D400537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value</w:t>
            </w:r>
          </w:p>
        </w:tc>
      </w:tr>
      <w:tr w:rsidR="00B94E20" w:rsidRPr="00D10103" w14:paraId="78563926" w14:textId="77777777" w:rsidTr="004B7BED">
        <w:trPr>
          <w:trHeight w:val="626"/>
        </w:trPr>
        <w:tc>
          <w:tcPr>
            <w:tcW w:w="19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CACC9F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BCE33F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14:paraId="70ACA68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aseline, </w:t>
            </w:r>
          </w:p>
          <w:p w14:paraId="2A7C94E8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8694D72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Follow-up, </w:t>
            </w:r>
          </w:p>
          <w:p w14:paraId="4ACCB4A1" w14:textId="77777777" w:rsidR="00B94E20" w:rsidRPr="00360AFA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difference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2A3A5064" w14:textId="77777777" w:rsidR="00B94E20" w:rsidRPr="00360AFA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Within-group changes, mean difference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AE63F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ACFB12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n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0CCC6D88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Baseline, 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992A2CC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Follow-up, </w:t>
            </w:r>
          </w:p>
          <w:p w14:paraId="297C1BEA" w14:textId="77777777" w:rsidR="00B94E20" w:rsidRPr="00360AFA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947B581" w14:textId="77777777" w:rsidR="00B94E20" w:rsidRPr="00360AFA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ithin-group changes, mean difference</w:t>
            </w:r>
            <w:r w:rsidRPr="00D10103" w:rsidDel="00CB6DB9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0AD30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4DAF99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B94E20" w:rsidRPr="00D10103" w14:paraId="5E76FABD" w14:textId="77777777" w:rsidTr="004B7BED">
        <w:trPr>
          <w:trHeight w:hRule="exact"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EDB6C54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Physical activity METs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D7A05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530056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4CE0D2" w14:textId="77777777" w:rsidR="00B94E20" w:rsidRPr="00D10103" w:rsidRDefault="00B94E20" w:rsidP="004B7BED">
            <w:pPr>
              <w:ind w:leftChars="-53" w:left="1" w:hangingChars="62" w:hanging="112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65990F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51A06F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89883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13BB46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85522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AE520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8CB90C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02A3BC2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B94E20" w:rsidRPr="00D10103" w14:paraId="5A819C7A" w14:textId="77777777" w:rsidTr="004B7BED">
        <w:trPr>
          <w:trHeight w:hRule="exact"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1030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3FBEA8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4881F5D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323 (63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C22063" w14:textId="77777777" w:rsidR="00B94E20" w:rsidRPr="00D10103" w:rsidRDefault="00B94E20" w:rsidP="004B7BED">
            <w:pPr>
              <w:ind w:leftChars="-53" w:left="1" w:hangingChars="62" w:hanging="112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052 (5822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E614E8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270 (−1378 to 837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60E85B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2C438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B28472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855 (63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3D545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4545 (164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DA6767" w14:textId="77777777" w:rsidR="00B94E20" w:rsidRPr="00D10103" w:rsidRDefault="00B94E20" w:rsidP="004B7BED">
            <w:pPr>
              <w:ind w:leftChars="-120" w:left="2" w:hangingChars="141" w:hanging="254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689 (−579 to 395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BD985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1960 (−4479 to 55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788E9E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13</w:t>
            </w:r>
          </w:p>
        </w:tc>
      </w:tr>
      <w:tr w:rsidR="00B94E20" w:rsidRPr="00D10103" w14:paraId="57966AA9" w14:textId="77777777" w:rsidTr="004B7BED">
        <w:trPr>
          <w:trHeight w:hRule="exact"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EDA1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15164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6D036A2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386 (64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0BDF90" w14:textId="77777777" w:rsidR="00B94E20" w:rsidRPr="00D10103" w:rsidRDefault="00B94E20" w:rsidP="004B7BED">
            <w:pPr>
              <w:ind w:leftChars="-53" w:left="1" w:hangingChars="62" w:hanging="112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4405 (1200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D8C742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019 (−1019 to 3057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050B1A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BCBB1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D63718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870 (64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07E72A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986 (90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3C3843" w14:textId="77777777" w:rsidR="00B94E20" w:rsidRPr="00D10103" w:rsidRDefault="00B94E20" w:rsidP="004B7BED">
            <w:pPr>
              <w:ind w:leftChars="-120" w:left="2" w:hangingChars="141" w:hanging="254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15 (−768 to 300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471B84" w14:textId="77777777" w:rsidR="00B94E20" w:rsidRPr="00D10103" w:rsidRDefault="00B94E20" w:rsidP="004B7BED">
            <w:pPr>
              <w:wordWrap w:val="0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96 (−2859 to 266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0F73AC4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95</w:t>
            </w:r>
          </w:p>
        </w:tc>
      </w:tr>
      <w:tr w:rsidR="00B94E20" w:rsidRPr="00D10103" w14:paraId="0A7C2D27" w14:textId="77777777" w:rsidTr="004B7BED">
        <w:trPr>
          <w:trHeight w:hRule="exact"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C02B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9-month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87053F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32E0EA4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409 (64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885598" w14:textId="77777777" w:rsidR="00B94E20" w:rsidRPr="00D10103" w:rsidRDefault="00B94E20" w:rsidP="004B7BED">
            <w:pPr>
              <w:ind w:leftChars="-53" w:left="1" w:hangingChars="62" w:hanging="112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4734 (10363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E48A41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324 (−472 to 3121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3CB507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DB67F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13003B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896 (65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0B3190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4602 (92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792FFD" w14:textId="77777777" w:rsidR="00B94E20" w:rsidRPr="00D10103" w:rsidRDefault="00B94E20" w:rsidP="004B7BED">
            <w:pPr>
              <w:ind w:leftChars="-120" w:left="2" w:hangingChars="141" w:hanging="254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706 (−164 to 35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32CC1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381 (−2963 to 2200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65CD27C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77</w:t>
            </w:r>
          </w:p>
        </w:tc>
      </w:tr>
      <w:tr w:rsidR="00B94E20" w:rsidRPr="00D10103" w14:paraId="0F5AE769" w14:textId="77777777" w:rsidTr="004B7BED">
        <w:trPr>
          <w:trHeight w:hRule="exact"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8DCF08E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056B0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7DE8A80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910 (49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836B10" w14:textId="77777777" w:rsidR="00B94E20" w:rsidRPr="00D10103" w:rsidRDefault="00B94E20" w:rsidP="004B7BED">
            <w:pPr>
              <w:ind w:leftChars="-53" w:left="1" w:hangingChars="62" w:hanging="112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910 (4941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9AF202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−725 (−2795 to 1344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E713BC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0E2ECE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02690EB" w14:textId="77777777" w:rsidR="00B94E20" w:rsidRPr="00D10103" w:rsidRDefault="00B94E20" w:rsidP="004B7BED">
            <w:pPr>
              <w:wordWrap w:val="0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752 (519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92596B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752(519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7D33BD" w14:textId="77777777" w:rsidR="00B94E20" w:rsidRPr="00D10103" w:rsidRDefault="00B94E20" w:rsidP="004B7BED">
            <w:pPr>
              <w:ind w:leftChars="-120" w:left="2" w:hangingChars="141" w:hanging="254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7453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4596 to 195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36B9A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,178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0394 to 403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1F7CBC92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19</w:t>
            </w:r>
          </w:p>
        </w:tc>
      </w:tr>
      <w:tr w:rsidR="00B94E20" w:rsidRPr="00D10103" w14:paraId="5D335ED0" w14:textId="77777777" w:rsidTr="004B7BED">
        <w:trPr>
          <w:trHeight w:hRule="exact" w:val="283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D6C6DBA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BA5675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14:paraId="0E9390D6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78 (44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281C69" w14:textId="77777777" w:rsidR="00B94E20" w:rsidRPr="00D10103" w:rsidRDefault="00B94E20" w:rsidP="004B7BED">
            <w:pPr>
              <w:ind w:leftChars="-53" w:left="1" w:hangingChars="62" w:hanging="112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478 (4445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3D6CA9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480 (−1844 to 844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2274359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4F793D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EEACCB7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183 (75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BC3AC1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183(75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26F9BF" w14:textId="77777777" w:rsidR="00B94E20" w:rsidRPr="00D10103" w:rsidRDefault="00B94E20" w:rsidP="004B7BED">
            <w:pPr>
              <w:ind w:leftChars="-120" w:left="2" w:hangingChars="141" w:hanging="254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49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797 to 16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47E2FC" w14:textId="77777777" w:rsidR="00B94E20" w:rsidRPr="00D10103" w:rsidRDefault="00B94E20" w:rsidP="004B7BED">
            <w:pPr>
              <w:wordWrap w:val="0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431 (</w:t>
            </w:r>
            <w:r w:rsidRPr="00360AFA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2634 to 177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ADBCC23" w14:textId="77777777" w:rsidR="00B94E20" w:rsidRPr="00D10103" w:rsidRDefault="00B94E20" w:rsidP="004B7BED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70</w:t>
            </w:r>
          </w:p>
        </w:tc>
      </w:tr>
      <w:tr w:rsidR="00B94E20" w:rsidRPr="00D10103" w14:paraId="486A2422" w14:textId="77777777" w:rsidTr="004B7BED">
        <w:trPr>
          <w:trHeight w:val="1420"/>
        </w:trPr>
        <w:tc>
          <w:tcPr>
            <w:tcW w:w="15713" w:type="dxa"/>
            <w:gridSpan w:val="12"/>
            <w:tcBorders>
              <w:left w:val="nil"/>
              <w:bottom w:val="single" w:sz="12" w:space="0" w:color="auto"/>
              <w:right w:val="nil"/>
            </w:tcBorders>
          </w:tcPr>
          <w:p w14:paraId="16C93465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Abbreviations: SD, standard deviation; IQR, interquartile range; CI, confidence interval; CES-D, the Center for Epidemiological Studies-Depression Scale (higher scores indicate greater depression); QOL, Quality of life; GSES, General Self-efficacy Scale; PSS, Perceived Stress Scale; SWCQ, Simplified Ways of Coping Questionnaire; PHQ-9, 9-item Patient Health Questionnaire (higher scores indicate greater depression); </w:t>
            </w:r>
            <w:r w:rsidRPr="00D10103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METs, </w:t>
            </w:r>
            <w:r w:rsidRPr="00D10103">
              <w:rPr>
                <w:rFonts w:ascii="Times New Roman" w:eastAsia="DengXian" w:hAnsi="Times New Roman" w:cs="Times New Roman"/>
                <w:sz w:val="15"/>
                <w:szCs w:val="15"/>
              </w:rPr>
              <w:t>Metabolic equivalents.</w:t>
            </w:r>
          </w:p>
          <w:p w14:paraId="3FEBD092" w14:textId="77777777" w:rsidR="00B94E20" w:rsidRPr="00D10103" w:rsidRDefault="00B94E20" w:rsidP="004B7BED">
            <w:pPr>
              <w:spacing w:before="20" w:after="20"/>
              <w:ind w:right="8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5"/>
                <w:szCs w:val="15"/>
                <w:vertAlign w:val="superscript"/>
              </w:rPr>
              <w:t xml:space="preserve">a </w:t>
            </w:r>
            <w:r w:rsidRPr="00D10103">
              <w:rPr>
                <w:rFonts w:ascii="Times New Roman" w:eastAsia="DengXian" w:hAnsi="Times New Roman" w:cs="Times New Roman"/>
                <w:sz w:val="15"/>
                <w:szCs w:val="15"/>
              </w:rPr>
              <w:t>A higher score indicates a worse outcome.</w:t>
            </w:r>
          </w:p>
          <w:p w14:paraId="54AD4EA0" w14:textId="77777777" w:rsidR="00B94E20" w:rsidRPr="00D10103" w:rsidRDefault="00B94E20" w:rsidP="004B7BED">
            <w:pPr>
              <w:spacing w:before="20" w:after="20"/>
              <w:ind w:right="8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5"/>
                <w:szCs w:val="15"/>
                <w:vertAlign w:val="superscript"/>
              </w:rPr>
              <w:t xml:space="preserve">b </w:t>
            </w:r>
            <w:r w:rsidRPr="00D10103">
              <w:rPr>
                <w:rFonts w:ascii="Times New Roman" w:eastAsia="DengXian" w:hAnsi="Times New Roman" w:cs="Times New Roman"/>
                <w:sz w:val="15"/>
                <w:szCs w:val="15"/>
              </w:rPr>
              <w:t>A higher score indicates a better outcome.</w:t>
            </w:r>
          </w:p>
          <w:p w14:paraId="17AE24F2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5"/>
                <w:szCs w:val="15"/>
                <w:vertAlign w:val="superscript"/>
              </w:rPr>
              <w:t xml:space="preserve">c </w:t>
            </w:r>
            <w:r w:rsidRPr="00D10103">
              <w:rPr>
                <w:rFonts w:ascii="Times New Roman" w:eastAsia="DengXian" w:hAnsi="Times New Roman" w:cs="Times New Roman"/>
                <w:sz w:val="15"/>
                <w:szCs w:val="15"/>
              </w:rPr>
              <w:t>Within-group changes are mean changes.</w:t>
            </w:r>
          </w:p>
          <w:p w14:paraId="0ECC2312" w14:textId="77777777" w:rsidR="00B94E20" w:rsidRPr="00D10103" w:rsidRDefault="00B94E20" w:rsidP="004B7BED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</w:p>
        </w:tc>
      </w:tr>
    </w:tbl>
    <w:p w14:paraId="2EAE94A1" w14:textId="77777777" w:rsidR="00B94E20" w:rsidRDefault="00B94E20">
      <w:pPr>
        <w:rPr>
          <w:rFonts w:ascii="Times New Roman" w:hAnsi="Times New Roman" w:cs="Times New Roman"/>
        </w:rPr>
        <w:sectPr w:rsidR="00B94E20">
          <w:footerReference w:type="even" r:id="rId8"/>
          <w:footerReference w:type="defaul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210661" w14:textId="2CD7E582" w:rsidR="00737E29" w:rsidRDefault="001C03D9">
      <w:r w:rsidRPr="001C03D9">
        <w:rPr>
          <w:rFonts w:ascii="Times New Roman" w:eastAsia="DengXian" w:hAnsi="Times New Roman" w:cs="Times New Roman"/>
          <w:b/>
          <w:bCs/>
          <w:color w:val="000000"/>
          <w:szCs w:val="20"/>
        </w:rPr>
        <w:lastRenderedPageBreak/>
        <w:t>Table S</w:t>
      </w:r>
      <w:r w:rsidR="00B94E20">
        <w:rPr>
          <w:rFonts w:ascii="Times New Roman" w:eastAsia="DengXian" w:hAnsi="Times New Roman" w:cs="Times New Roman"/>
          <w:b/>
          <w:bCs/>
          <w:color w:val="000000"/>
          <w:szCs w:val="20"/>
        </w:rPr>
        <w:t>6</w:t>
      </w:r>
      <w:r w:rsidRPr="001C03D9">
        <w:rPr>
          <w:rFonts w:ascii="Times New Roman" w:eastAsia="DengXian" w:hAnsi="Times New Roman" w:cs="Times New Roman"/>
          <w:b/>
          <w:bCs/>
          <w:color w:val="000000"/>
          <w:szCs w:val="20"/>
        </w:rPr>
        <w:t>. Effects of the Run4Love Intervention on the Primary and Secondary Outcomes (Full Results)</w:t>
      </w:r>
    </w:p>
    <w:tbl>
      <w:tblPr>
        <w:tblStyle w:val="TableGrid"/>
        <w:tblW w:w="1463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10"/>
        <w:gridCol w:w="1056"/>
        <w:gridCol w:w="1368"/>
        <w:gridCol w:w="2034"/>
        <w:gridCol w:w="296"/>
        <w:gridCol w:w="1286"/>
        <w:gridCol w:w="1417"/>
        <w:gridCol w:w="2121"/>
        <w:gridCol w:w="2132"/>
        <w:gridCol w:w="712"/>
      </w:tblGrid>
      <w:tr w:rsidR="005A7B64" w:rsidRPr="00D10103" w14:paraId="1E88EE6A" w14:textId="77777777" w:rsidTr="004A2AFC">
        <w:tc>
          <w:tcPr>
            <w:tcW w:w="221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978A634" w14:textId="77777777" w:rsidR="005A7B64" w:rsidRPr="00D10103" w:rsidRDefault="00ED4EE6">
            <w:pPr>
              <w:rPr>
                <w:rFonts w:ascii="Times New Roman" w:eastAsia="DengXian" w:hAnsi="Times New Roman" w:cs="Times New Roman"/>
                <w:szCs w:val="20"/>
              </w:rPr>
            </w:pPr>
            <w:bookmarkStart w:id="1" w:name="_Hlk69590134"/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ollow-up time</w:t>
            </w:r>
          </w:p>
        </w:tc>
        <w:tc>
          <w:tcPr>
            <w:tcW w:w="445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8CFC2C" w14:textId="7B1AE7F3" w:rsidR="005A7B64" w:rsidRPr="00D10103" w:rsidRDefault="00ED4EE6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Run4Love intervention group (</w:t>
            </w:r>
            <w:r w:rsidR="00CB6DB9" w:rsidRPr="004A2AFC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15"/>
                <w:szCs w:val="15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=150)</w:t>
            </w:r>
          </w:p>
        </w:tc>
        <w:tc>
          <w:tcPr>
            <w:tcW w:w="2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B2F150" w14:textId="77777777" w:rsidR="005A7B64" w:rsidRPr="00D10103" w:rsidRDefault="005A7B64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482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E04EEC" w14:textId="5241406D" w:rsidR="005A7B64" w:rsidRPr="004A2AFC" w:rsidRDefault="00ED4EE6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Usual care group (</w:t>
            </w:r>
            <w:r w:rsidR="00CB6DB9" w:rsidRPr="00D10103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15"/>
                <w:szCs w:val="15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=150)</w:t>
            </w:r>
          </w:p>
        </w:tc>
        <w:tc>
          <w:tcPr>
            <w:tcW w:w="213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E408ACC" w14:textId="2C5165D9" w:rsidR="005A7B64" w:rsidRPr="00D10103" w:rsidRDefault="00ED4E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Between-group difference for mean change from baseline</w:t>
            </w:r>
            <w:r w:rsidR="00CB6DB9"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, mean difference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1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D19B6DC" w14:textId="77777777" w:rsidR="005A7B64" w:rsidRPr="00D10103" w:rsidRDefault="00ED4E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value</w:t>
            </w:r>
          </w:p>
        </w:tc>
      </w:tr>
      <w:tr w:rsidR="005A7B64" w:rsidRPr="00D10103" w14:paraId="222EFFAA" w14:textId="77777777" w:rsidTr="004A2AFC">
        <w:trPr>
          <w:trHeight w:val="626"/>
        </w:trPr>
        <w:tc>
          <w:tcPr>
            <w:tcW w:w="22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2F1FD8" w14:textId="77777777" w:rsidR="005A7B64" w:rsidRPr="00D10103" w:rsidRDefault="005A7B64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</w:tcPr>
          <w:p w14:paraId="58E551F2" w14:textId="77777777" w:rsidR="005A7B64" w:rsidRPr="00D10103" w:rsidRDefault="00ED4E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bookmarkStart w:id="2" w:name="OLE_LINK1"/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Baseline,</w:t>
            </w:r>
            <w:bookmarkEnd w:id="2"/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14:paraId="70859EC2" w14:textId="77777777" w:rsidR="005A7B64" w:rsidRPr="00D10103" w:rsidRDefault="00ED4E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Follow-up, </w:t>
            </w:r>
          </w:p>
          <w:p w14:paraId="51285D41" w14:textId="77777777" w:rsidR="005A7B64" w:rsidRPr="004A2AFC" w:rsidRDefault="00ED4EE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034" w:type="dxa"/>
            <w:tcBorders>
              <w:left w:val="nil"/>
              <w:bottom w:val="single" w:sz="4" w:space="0" w:color="auto"/>
              <w:right w:val="nil"/>
            </w:tcBorders>
          </w:tcPr>
          <w:p w14:paraId="148E6C4B" w14:textId="49BCFDEA" w:rsidR="005A7B64" w:rsidRPr="004A2AFC" w:rsidRDefault="00ED4EE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Within-group changes, </w:t>
            </w:r>
            <w:r w:rsidR="00CB6DB9"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difference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D3F61" w14:textId="77777777" w:rsidR="005A7B64" w:rsidRPr="00D10103" w:rsidRDefault="005A7B64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60D546AD" w14:textId="77777777" w:rsidR="005A7B64" w:rsidRPr="00D10103" w:rsidRDefault="00ED4E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aseline, </w:t>
            </w:r>
          </w:p>
          <w:p w14:paraId="71053DE6" w14:textId="77777777" w:rsidR="005A7B64" w:rsidRPr="00D10103" w:rsidRDefault="00ED4E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124A5B3" w14:textId="77777777" w:rsidR="005A7B64" w:rsidRPr="00D10103" w:rsidRDefault="00ED4E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Follow-up, </w:t>
            </w:r>
          </w:p>
          <w:p w14:paraId="25F5BBB1" w14:textId="77777777" w:rsidR="005A7B64" w:rsidRPr="004A2AFC" w:rsidRDefault="00ED4EE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5F2E2BEC" w14:textId="77777777" w:rsidR="005A7B64" w:rsidRPr="00D10103" w:rsidRDefault="00ED4EE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ithin-group changes,</w:t>
            </w:r>
          </w:p>
          <w:p w14:paraId="0957E689" w14:textId="01CCDFC3" w:rsidR="005A7B64" w:rsidRPr="004A2AFC" w:rsidRDefault="00ED4EE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="00CB6DB9"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ean</w:t>
            </w:r>
            <w:r w:rsidR="00CB6DB9"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difference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13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C33DB88" w14:textId="77777777" w:rsidR="005A7B64" w:rsidRPr="00D10103" w:rsidRDefault="005A7B64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7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79A801" w14:textId="77777777" w:rsidR="005A7B64" w:rsidRPr="00D10103" w:rsidRDefault="005A7B64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5A7B64" w:rsidRPr="00D10103" w14:paraId="5E5EA2E0" w14:textId="77777777" w:rsidTr="004A2AFC">
        <w:trPr>
          <w:trHeight w:hRule="exact" w:val="284"/>
        </w:trPr>
        <w:tc>
          <w:tcPr>
            <w:tcW w:w="2210" w:type="dxa"/>
            <w:tcBorders>
              <w:left w:val="nil"/>
              <w:bottom w:val="nil"/>
              <w:right w:val="nil"/>
            </w:tcBorders>
          </w:tcPr>
          <w:p w14:paraId="0012D34F" w14:textId="72A8E232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3" w:name="OLE_LINK82"/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CES-D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a</w:t>
            </w:r>
            <w:bookmarkEnd w:id="3"/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</w:tcPr>
          <w:p w14:paraId="6D413A2A" w14:textId="77777777" w:rsidR="005A7B64" w:rsidRPr="00D10103" w:rsidRDefault="005A7B64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</w:tcPr>
          <w:p w14:paraId="7A614D80" w14:textId="77777777" w:rsidR="005A7B64" w:rsidRPr="00D10103" w:rsidRDefault="005A7B64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034" w:type="dxa"/>
            <w:tcBorders>
              <w:left w:val="nil"/>
              <w:bottom w:val="nil"/>
              <w:right w:val="nil"/>
            </w:tcBorders>
          </w:tcPr>
          <w:p w14:paraId="01E712E0" w14:textId="77777777" w:rsidR="005A7B64" w:rsidRPr="00D10103" w:rsidRDefault="005A7B64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96" w:type="dxa"/>
            <w:tcBorders>
              <w:left w:val="nil"/>
              <w:bottom w:val="nil"/>
              <w:right w:val="nil"/>
            </w:tcBorders>
          </w:tcPr>
          <w:p w14:paraId="18CBDA18" w14:textId="77777777" w:rsidR="005A7B64" w:rsidRPr="00D10103" w:rsidRDefault="005A7B64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5F7A7F78" w14:textId="77777777" w:rsidR="005A7B64" w:rsidRPr="00D10103" w:rsidRDefault="005A7B64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9790AA3" w14:textId="77777777" w:rsidR="005A7B64" w:rsidRPr="00D10103" w:rsidRDefault="005A7B64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339A0C92" w14:textId="77777777" w:rsidR="005A7B64" w:rsidRPr="00D10103" w:rsidRDefault="005A7B64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37E11288" w14:textId="77777777" w:rsidR="005A7B64" w:rsidRPr="00D10103" w:rsidRDefault="005A7B64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</w:tcPr>
          <w:p w14:paraId="5090CEE9" w14:textId="77777777" w:rsidR="005A7B64" w:rsidRPr="00D10103" w:rsidRDefault="005A7B64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5A7B64" w:rsidRPr="00D10103" w14:paraId="4A7B149B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F9B4A3B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B7F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4" w:name="OLE_LINK2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9 (6.4)</w:t>
            </w:r>
            <w:bookmarkEnd w:id="4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36CF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5" w:name="OLE_LINK3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7.7 (9.5)</w:t>
            </w:r>
            <w:bookmarkEnd w:id="5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6B21" w14:textId="683AA9E7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.21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7.66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.7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4BAFB937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3FD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6" w:name="OLE_LINK9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3 (6.9)</w:t>
            </w:r>
            <w:bookmarkEnd w:id="6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9C5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7" w:name="OLE_LINK10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8 (10.0)</w:t>
            </w:r>
            <w:bookmarkEnd w:id="7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58AC" w14:textId="4521D66A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44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92 to 1.0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98A0" w14:textId="0BF60184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5.77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7.82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7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F94F" w14:textId="77A4CEFC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&lt;.001</w:t>
            </w:r>
          </w:p>
        </w:tc>
      </w:tr>
      <w:tr w:rsidR="005A7B64" w:rsidRPr="00D10103" w14:paraId="5D97FAB3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ED24E08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6CF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9 (6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F98B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8" w:name="OLE_LINK4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7.6 (10.0)</w:t>
            </w:r>
            <w:bookmarkEnd w:id="8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38D8" w14:textId="6095EC33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.37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7.96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.7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52BA66F2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3FC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3 (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DA4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9" w:name="OLE_LINK11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0 (11.2)</w:t>
            </w:r>
            <w:bookmarkEnd w:id="9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D537" w14:textId="16582CA2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29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93 to 1.3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8483" w14:textId="55D89714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.08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8.33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8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4DC8" w14:textId="7128AE8F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&lt;.001</w:t>
            </w:r>
          </w:p>
        </w:tc>
      </w:tr>
      <w:tr w:rsidR="005A7B64" w:rsidRPr="00D10103" w14:paraId="0CBC30E7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A798769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10" w:name="OLE_LINK5" w:colFirst="2" w:colLast="2"/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8D9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9 (6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36B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11" w:name="OLE_LINK6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7.8 (10.6)</w:t>
            </w:r>
            <w:bookmarkEnd w:id="11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DD0E" w14:textId="1ADFA920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.17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7.99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.3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3DF01C28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FB9B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3 (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315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12" w:name="OLE_LINK12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4 (11.2)</w:t>
            </w:r>
            <w:bookmarkEnd w:id="12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B942" w14:textId="5C192EEC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87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54 to 0.8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E1BC" w14:textId="4823645E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5.30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7.77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8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AB16" w14:textId="10CE32AF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&lt;.001</w:t>
            </w:r>
          </w:p>
        </w:tc>
      </w:tr>
      <w:tr w:rsidR="005A7B64" w:rsidRPr="00D10103" w14:paraId="3407C124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AACD374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D23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9 (6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A5D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13" w:name="OLE_LINK7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1 (11.3)</w:t>
            </w:r>
            <w:bookmarkEnd w:id="13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6B70" w14:textId="3AFCD8B4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5.79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7.99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59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0DB89529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07D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3 (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4A3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14" w:name="OLE_LINK13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3 (12.4)</w:t>
            </w:r>
            <w:bookmarkEnd w:id="14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85070" w14:textId="04F132B7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99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27 to 1.2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A988" w14:textId="59E37A9B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.79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7.78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8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C63B" w14:textId="06E3804D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.002</w:t>
            </w:r>
          </w:p>
        </w:tc>
      </w:tr>
      <w:tr w:rsidR="005A7B64" w:rsidRPr="00D10103" w14:paraId="4CC09B0E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88957A6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3F6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9 (6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A39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15" w:name="OLE_LINK8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5 (11.2</w:t>
            </w:r>
            <w:bookmarkEnd w:id="15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C3A1" w14:textId="18C7411C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47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5.64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31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7D83F284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BC0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3 (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E93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16" w:name="OLE_LINK14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4 (12.7)</w:t>
            </w:r>
            <w:bookmarkEnd w:id="16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6FB8" w14:textId="2F199994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15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07 to 2.3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BB0A" w14:textId="17C856E4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63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6.71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54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3643" w14:textId="30FBCA0E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.02</w:t>
            </w:r>
          </w:p>
        </w:tc>
      </w:tr>
      <w:bookmarkEnd w:id="10"/>
      <w:tr w:rsidR="005A7B64" w:rsidRPr="00D10103" w14:paraId="0E1FA9C6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4094573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QOL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2BA0CB1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685B9D0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33666C3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5911069A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D3731E3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81D08B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42A40BC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40236C7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3FC38E6" w14:textId="77777777" w:rsidR="005A7B64" w:rsidRPr="00D10103" w:rsidRDefault="005A7B64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5A7B64" w:rsidRPr="00D10103" w14:paraId="70522021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FC0B8B7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17" w:name="OLE_LINK16" w:colFirst="2" w:colLast="2"/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2FA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18" w:name="OLE_LINK15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7.4 (9.0)</w:t>
            </w:r>
            <w:bookmarkEnd w:id="18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03B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19" w:name="OLE_LINK17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82.6 (12.0)</w:t>
            </w:r>
            <w:bookmarkEnd w:id="19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31B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5.16 (3.55 to 6.7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3F4415D3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044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20" w:name="OLE_LINK22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6.6 (9.4)</w:t>
            </w:r>
            <w:bookmarkEnd w:id="2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F4D0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21" w:name="OLE_LINK23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7.0 (11.3)</w:t>
            </w:r>
            <w:bookmarkEnd w:id="21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87BF" w14:textId="468359B8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36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96 to 1.6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81A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.79 (2.72 to 6.8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BB23" w14:textId="3815D17E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&lt;.001</w:t>
            </w:r>
          </w:p>
        </w:tc>
      </w:tr>
      <w:tr w:rsidR="005A7B64" w:rsidRPr="00D10103" w14:paraId="49C25DE4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9A779D7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FDA7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7.4 (9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D39F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22" w:name="OLE_LINK18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83.7 (12.8)</w:t>
            </w:r>
            <w:bookmarkEnd w:id="22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607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.26 (4.50 to 8.01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10FB9530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068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6.6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B2A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23" w:name="OLE_LINK24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6.3 (12.7)</w:t>
            </w:r>
            <w:bookmarkEnd w:id="23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42BA" w14:textId="3F821935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34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87 to 1.19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AACB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.60 (4.27 to 8.9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03B1" w14:textId="7D0DD6CC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&lt;.001</w:t>
            </w:r>
          </w:p>
        </w:tc>
      </w:tr>
      <w:tr w:rsidR="005A7B64" w:rsidRPr="00D10103" w14:paraId="50E9E5E0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098BD55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46F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7.4 (9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1AF9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24" w:name="OLE_LINK19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83.3 (13.0)</w:t>
            </w:r>
            <w:bookmarkEnd w:id="24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8BB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5.91 (3.89 to 7.93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45BC9DDD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F6B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6.6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6C4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25" w:name="OLE_LINK25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6.7 (13.1)</w:t>
            </w:r>
            <w:bookmarkEnd w:id="25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9046" w14:textId="16F65A6E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07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66 to 1.8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94F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5.84 (3.18 to 8.5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734C" w14:textId="03F7ED6E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&lt;.001</w:t>
            </w:r>
          </w:p>
        </w:tc>
      </w:tr>
      <w:tr w:rsidR="005A7B64" w:rsidRPr="00D10103" w14:paraId="19FC7C83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824B637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3A3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7.4 (9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235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26" w:name="OLE_LINK20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82.8 (14.1)</w:t>
            </w:r>
            <w:bookmarkEnd w:id="26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406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5.42 (2.88 to 7.9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7014B488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C9C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6.6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BC2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27" w:name="OLE_LINK26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7.9 (14.7)</w:t>
            </w:r>
            <w:bookmarkEnd w:id="27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EA1A" w14:textId="595C42AA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26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08 to 3.6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ECE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.15 (0.78 to 7.5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DF8A" w14:textId="3126433B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="00D31A0C"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</w:t>
            </w:r>
            <w:r w:rsidR="00D31A0C">
              <w:rPr>
                <w:rFonts w:ascii="Times New Roman" w:eastAsia="DengXian" w:hAnsi="Times New Roman" w:cs="Times New Roman"/>
                <w:sz w:val="18"/>
                <w:szCs w:val="15"/>
              </w:rPr>
              <w:t>2</w:t>
            </w:r>
          </w:p>
        </w:tc>
      </w:tr>
      <w:tr w:rsidR="005A7B64" w:rsidRPr="00D10103" w14:paraId="0AB6260E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6417D18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AA7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7.4 (9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035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28" w:name="OLE_LINK21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8.6 (13.7)</w:t>
            </w:r>
            <w:bookmarkEnd w:id="28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94C5" w14:textId="23EE062D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13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23 to 3.4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7B5D0894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0CC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6.6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0CA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29" w:name="OLE_LINK27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4.1 (14.3)</w:t>
            </w:r>
            <w:bookmarkEnd w:id="29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040A" w14:textId="3DA34F5E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5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4.96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0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FE08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63 (0.31 to 6.9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48BDB" w14:textId="57781E52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.03</w:t>
            </w:r>
          </w:p>
        </w:tc>
      </w:tr>
      <w:tr w:rsidR="005A7B64" w:rsidRPr="00D10103" w14:paraId="31508374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8DEA43B" w14:textId="0D8AFFB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30" w:name="OLE_LINK36"/>
            <w:bookmarkStart w:id="31" w:name="OLE_LINK83"/>
            <w:bookmarkEnd w:id="17"/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Perceived stress</w:t>
            </w:r>
            <w:bookmarkEnd w:id="30"/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 xml:space="preserve"> PSS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a</w:t>
            </w:r>
            <w:bookmarkEnd w:id="31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04F274D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7A393D5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396B2A92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5F4CF4DC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65A8340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69F43B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0CB6E4C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475344FB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08A3643" w14:textId="77777777" w:rsidR="005A7B64" w:rsidRPr="00D10103" w:rsidRDefault="005A7B64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5A7B64" w:rsidRPr="00D10103" w14:paraId="45109FFD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8CFCE2E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5C12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32" w:name="OLE_LINK28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0 (4.4)</w:t>
            </w:r>
            <w:bookmarkEnd w:id="32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0A1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5.7 (5.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2544" w14:textId="564C2904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.23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5.08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38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791986C7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81C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33" w:name="OLE_LINK30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7 (4.4)</w:t>
            </w:r>
            <w:bookmarkEnd w:id="3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379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34" w:name="OLE_LINK31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9 (5.5)</w:t>
            </w:r>
            <w:bookmarkEnd w:id="34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3BBA" w14:textId="0FC7D863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78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2.61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95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4987" w14:textId="6C34F5DF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45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3.63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2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9CA7" w14:textId="46C965FF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&lt;.001</w:t>
            </w:r>
          </w:p>
        </w:tc>
      </w:tr>
      <w:tr w:rsidR="005A7B64" w:rsidRPr="00D10103" w14:paraId="7423D017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9D68746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648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0 (4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FEDB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6.6 (5.8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0EC4" w14:textId="483E4FD8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35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4.23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4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7F157507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8919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7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722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35" w:name="OLE_LINK32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9.2 (6.0)</w:t>
            </w:r>
            <w:bookmarkEnd w:id="35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1591" w14:textId="6243FCCC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46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2.32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60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1598" w14:textId="45128812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88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3.10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67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51B9" w14:textId="72FB06E2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003</w:t>
            </w:r>
          </w:p>
        </w:tc>
      </w:tr>
      <w:tr w:rsidR="005A7B64" w:rsidRPr="00D10103" w14:paraId="7F937033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CF2F0CE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CF5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0 (4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723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6.1 (6.0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26AA" w14:textId="4A970B73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84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4.74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93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5F0A0A71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843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7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12C9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36" w:name="OLE_LINK33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7 (5.9)</w:t>
            </w:r>
            <w:bookmarkEnd w:id="36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9CEE" w14:textId="5A616B89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04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2.94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14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5697" w14:textId="0CB07CAC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79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3.06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5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A9B6" w14:textId="69AB9C36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006</w:t>
            </w:r>
          </w:p>
        </w:tc>
      </w:tr>
      <w:tr w:rsidR="005A7B64" w:rsidRPr="00D10103" w14:paraId="73A00AAA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644407F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3E9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0 (4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541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37" w:name="OLE_LINK29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6.6 (6.14)</w:t>
            </w:r>
            <w:bookmarkEnd w:id="37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CE65" w14:textId="2C7A15C7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38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4.70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06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0EBDE2F1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00E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7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977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38" w:name="OLE_LINK34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9.3 (6.6)</w:t>
            </w:r>
            <w:bookmarkEnd w:id="38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0873" w14:textId="4CE48B8C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41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2.74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0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C5F3" w14:textId="2EA48773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97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3.68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25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A82A" w14:textId="3B374883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.</w:t>
            </w:r>
            <w:r w:rsidR="00D31A0C"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</w:t>
            </w:r>
            <w:r w:rsidR="00D31A0C">
              <w:rPr>
                <w:rFonts w:ascii="Times New Roman" w:eastAsia="DengXian" w:hAnsi="Times New Roman" w:cs="Times New Roman"/>
                <w:sz w:val="18"/>
                <w:szCs w:val="15"/>
              </w:rPr>
              <w:t>3</w:t>
            </w:r>
          </w:p>
        </w:tc>
      </w:tr>
      <w:tr w:rsidR="005A7B64" w:rsidRPr="00D10103" w14:paraId="6DA20064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DC6152D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59D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0 (4.4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FFB9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0 (5.85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3BE4" w14:textId="7F3481A4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93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3.04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81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5B2771F1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1BC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7 (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519A7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39" w:name="OLE_LINK35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9.9 (6.6)</w:t>
            </w:r>
            <w:bookmarkEnd w:id="39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E146" w14:textId="6D47A3EB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8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99 to 0.38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30D1" w14:textId="6CC3A4A2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12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74 to 0.50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9B77" w14:textId="30358C75" w:rsidR="005A7B64" w:rsidRPr="00D10103" w:rsidRDefault="00D31A0C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7</w:t>
            </w:r>
          </w:p>
        </w:tc>
      </w:tr>
      <w:tr w:rsidR="005A7B64" w:rsidRPr="00D10103" w14:paraId="0D700D37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AF5E633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SWCQ positive coping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68D25B1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FEBD82F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</w:tcPr>
          <w:p w14:paraId="05D15799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14:paraId="4B1A37DD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7DDE45D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8E9DC7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847948A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D1A4347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393F021" w14:textId="77777777" w:rsidR="005A7B64" w:rsidRPr="00D10103" w:rsidRDefault="005A7B64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5A7B64" w:rsidRPr="00D10103" w14:paraId="77EF4219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EB7A7C3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A0D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40" w:name="OLE_LINK37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4 (5.5)</w:t>
            </w:r>
            <w:bookmarkEnd w:id="40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DFA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7 (7.3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B09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35 (1.18 to 3.5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41F0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524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41" w:name="OLE_LINK39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3 (6.2)</w:t>
            </w:r>
            <w:bookmarkEnd w:id="41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441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7.8 (6.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0FD3" w14:textId="4C02BF91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56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53 to 0.41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EEB7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91 (1.39 to 4.43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ACE2" w14:textId="207BF232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&lt;.001</w:t>
            </w:r>
          </w:p>
        </w:tc>
      </w:tr>
      <w:tr w:rsidR="005A7B64" w:rsidRPr="00D10103" w14:paraId="0FD0574A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0C7BDC8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6F8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4 (5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9D8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9 (7.4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183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48 (1.30 to 3.65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37C62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732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3 (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5CF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7.4 (6.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DDAC" w14:textId="06DAF948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93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04 to 0.1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F1F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41 (1.80 to 5.02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781A" w14:textId="1999F2C9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&lt;.001</w:t>
            </w:r>
          </w:p>
        </w:tc>
      </w:tr>
      <w:tr w:rsidR="005A7B64" w:rsidRPr="00D10103" w14:paraId="3ED04856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6B15D31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FA3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4 (5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F807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.8 (7.7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F04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44 (1.16 to 3.72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5F96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DE6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3 (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DD6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2 (6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4156" w14:textId="25407BDA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09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22 to 1.03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625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53 (0.85 to 4.2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DB14" w14:textId="35DC292C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003</w:t>
            </w:r>
          </w:p>
        </w:tc>
      </w:tr>
      <w:tr w:rsidR="005A7B64" w:rsidRPr="00D10103" w14:paraId="55B441E2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773DC50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D76F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4 (5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8627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42" w:name="OLE_LINK38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1.0 (7.6)</w:t>
            </w:r>
            <w:bookmarkEnd w:id="42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7549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59 (0.95 to 4.23)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59BF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C143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3 (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90F1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43" w:name="OLE_LINK40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2 (7.1)</w:t>
            </w:r>
            <w:bookmarkEnd w:id="43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BB53" w14:textId="3BF912CB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16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59 to 1.27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5FA7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75 (0.75 to 4.76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7736" w14:textId="5D52DA60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.007</w:t>
            </w:r>
          </w:p>
        </w:tc>
      </w:tr>
      <w:tr w:rsidR="005A7B64" w:rsidRPr="00D10103" w14:paraId="6D2330F3" w14:textId="77777777" w:rsidTr="004A2AFC">
        <w:trPr>
          <w:trHeight w:hRule="exact" w:val="284"/>
        </w:trPr>
        <w:tc>
          <w:tcPr>
            <w:tcW w:w="22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507143" w14:textId="77777777" w:rsidR="005A7B64" w:rsidRPr="00D10103" w:rsidRDefault="00ED4EE6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16025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4 (5.5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6485C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9.2 (6.9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6C98F4" w14:textId="4E906C8A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78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84 to 2.40)</w:t>
            </w:r>
          </w:p>
        </w:tc>
        <w:tc>
          <w:tcPr>
            <w:tcW w:w="2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49FEE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E85EC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.3 (6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87DE2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7.8 (6.4)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62D91B" w14:textId="568796BA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53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84 to 0.79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2FD791" w14:textId="2AAE474C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31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74 to 3.35)</w:t>
            </w:r>
          </w:p>
        </w:tc>
        <w:tc>
          <w:tcPr>
            <w:tcW w:w="7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6DD223" w14:textId="2E2D4423" w:rsidR="005A7B64" w:rsidRPr="00D10103" w:rsidRDefault="00ED4EE6">
            <w:pPr>
              <w:ind w:leftChars="-48" w:hangingChars="56" w:hanging="101"/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2</w:t>
            </w:r>
            <w:r w:rsidR="00D31A0C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</w:t>
            </w:r>
          </w:p>
        </w:tc>
      </w:tr>
      <w:bookmarkEnd w:id="1"/>
    </w:tbl>
    <w:p w14:paraId="0934CFCA" w14:textId="77777777" w:rsidR="007A7E77" w:rsidRPr="004A2AFC" w:rsidRDefault="007A7E77">
      <w:pPr>
        <w:rPr>
          <w:rFonts w:ascii="Times New Roman" w:hAnsi="Times New Roman" w:cs="Times New Roman"/>
        </w:rPr>
        <w:sectPr w:rsidR="007A7E77" w:rsidRPr="004A2A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D80AE37" w14:textId="3653939C" w:rsidR="009A2179" w:rsidRDefault="009A2179">
      <w:r w:rsidRPr="00D10103">
        <w:rPr>
          <w:rFonts w:ascii="Times New Roman" w:eastAsia="DengXian" w:hAnsi="Times New Roman" w:cs="Times New Roman"/>
          <w:b/>
          <w:bCs/>
          <w:color w:val="000000"/>
          <w:szCs w:val="20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szCs w:val="20"/>
        </w:rPr>
        <w:t>S</w:t>
      </w:r>
      <w:r w:rsidR="00B94E20">
        <w:rPr>
          <w:rFonts w:ascii="Times New Roman" w:eastAsia="DengXian" w:hAnsi="Times New Roman" w:cs="Times New Roman"/>
          <w:b/>
          <w:bCs/>
          <w:color w:val="000000"/>
          <w:szCs w:val="20"/>
        </w:rPr>
        <w:t>6</w:t>
      </w:r>
      <w:r w:rsidRPr="00D10103">
        <w:rPr>
          <w:rFonts w:ascii="Times New Roman" w:eastAsia="DengXian" w:hAnsi="Times New Roman" w:cs="Times New Roman"/>
          <w:b/>
          <w:bCs/>
          <w:color w:val="000000"/>
          <w:szCs w:val="20"/>
        </w:rPr>
        <w:t>. Effects of the Run4Love Intervention on the Primary and Secondary Outcomes (Full Results, Continued)</w:t>
      </w:r>
    </w:p>
    <w:tbl>
      <w:tblPr>
        <w:tblStyle w:val="TableGrid"/>
        <w:tblW w:w="1493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321"/>
        <w:gridCol w:w="1140"/>
        <w:gridCol w:w="1245"/>
        <w:gridCol w:w="2104"/>
        <w:gridCol w:w="240"/>
        <w:gridCol w:w="1286"/>
        <w:gridCol w:w="1417"/>
        <w:gridCol w:w="2121"/>
        <w:gridCol w:w="2274"/>
        <w:gridCol w:w="784"/>
      </w:tblGrid>
      <w:tr w:rsidR="00CB6DB9" w:rsidRPr="00D10103" w14:paraId="48383466" w14:textId="77777777" w:rsidTr="004A2AFC">
        <w:tc>
          <w:tcPr>
            <w:tcW w:w="232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E988700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ollow-up time</w:t>
            </w:r>
          </w:p>
        </w:tc>
        <w:tc>
          <w:tcPr>
            <w:tcW w:w="44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7FDAF3" w14:textId="3431C582" w:rsidR="00CB6DB9" w:rsidRPr="00D10103" w:rsidRDefault="00CB6DB9" w:rsidP="00CB6DB9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Run4Love intervention group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15"/>
                <w:szCs w:val="15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=150)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FF6ED9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482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4C5B1D" w14:textId="122A4DBD" w:rsidR="00CB6DB9" w:rsidRPr="004A2AFC" w:rsidRDefault="00CB6DB9" w:rsidP="00CB6DB9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Usual care group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15"/>
                <w:szCs w:val="15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=150)</w:t>
            </w:r>
          </w:p>
        </w:tc>
        <w:tc>
          <w:tcPr>
            <w:tcW w:w="227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D505109" w14:textId="7BDF1CE1" w:rsidR="00CB6DB9" w:rsidRPr="00D10103" w:rsidRDefault="00CB6DB9" w:rsidP="00CB6D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etween-group difference for mean change from baseline, mean difference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D419685" w14:textId="47B6A29A" w:rsidR="00CB6DB9" w:rsidRPr="00D10103" w:rsidRDefault="00CB6DB9" w:rsidP="00CB6D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value</w:t>
            </w:r>
          </w:p>
        </w:tc>
      </w:tr>
      <w:tr w:rsidR="00CB6DB9" w:rsidRPr="00D10103" w14:paraId="6A445E7D" w14:textId="77777777" w:rsidTr="004A2AFC">
        <w:trPr>
          <w:trHeight w:val="626"/>
        </w:trPr>
        <w:tc>
          <w:tcPr>
            <w:tcW w:w="232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3EFCDB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</w:tcPr>
          <w:p w14:paraId="1E772232" w14:textId="22455DC7" w:rsidR="00CB6DB9" w:rsidRPr="00D10103" w:rsidRDefault="00CB6DB9" w:rsidP="004A2AF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Baseline, 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6B97C254" w14:textId="028D37CE" w:rsidR="00CB6DB9" w:rsidRPr="00D10103" w:rsidRDefault="00CB6DB9" w:rsidP="004A2AF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ollow-up,</w:t>
            </w:r>
          </w:p>
          <w:p w14:paraId="5B679A53" w14:textId="036DBCE8" w:rsidR="00CB6DB9" w:rsidRPr="004A2AFC" w:rsidRDefault="00CB6DB9" w:rsidP="004A2AFC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104" w:type="dxa"/>
            <w:tcBorders>
              <w:left w:val="nil"/>
              <w:bottom w:val="single" w:sz="4" w:space="0" w:color="auto"/>
              <w:right w:val="nil"/>
            </w:tcBorders>
          </w:tcPr>
          <w:p w14:paraId="30984AE7" w14:textId="44736811" w:rsidR="00CB6DB9" w:rsidRPr="004A2AFC" w:rsidRDefault="00CB6DB9" w:rsidP="004A2AFC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Within-group changes, mean difference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E5735" w14:textId="77777777" w:rsidR="00CB6DB9" w:rsidRPr="00D10103" w:rsidRDefault="00CB6DB9" w:rsidP="004A2AFC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19AD4C34" w14:textId="7EA29D6B" w:rsidR="00CB6DB9" w:rsidRPr="00D10103" w:rsidRDefault="00CB6DB9" w:rsidP="004A2AF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Baseline,</w:t>
            </w:r>
          </w:p>
          <w:p w14:paraId="22B12FEA" w14:textId="2001E9B8" w:rsidR="00CB6DB9" w:rsidRPr="00D10103" w:rsidRDefault="00CB6DB9" w:rsidP="004A2AF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37CCE5E9" w14:textId="619C962E" w:rsidR="00CB6DB9" w:rsidRPr="00D10103" w:rsidRDefault="00CB6DB9" w:rsidP="004A2AF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ollow-up,</w:t>
            </w:r>
          </w:p>
          <w:p w14:paraId="327C0989" w14:textId="371B3F55" w:rsidR="00CB6DB9" w:rsidRPr="004A2AFC" w:rsidRDefault="00CB6DB9" w:rsidP="004A2AFC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11A3B926" w14:textId="77777777" w:rsidR="00CB6DB9" w:rsidRPr="00D10103" w:rsidRDefault="00CB6DB9" w:rsidP="004A2AF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ithin-group changes,</w:t>
            </w:r>
          </w:p>
          <w:p w14:paraId="571FFDF1" w14:textId="51462196" w:rsidR="00CB6DB9" w:rsidRPr="004A2AFC" w:rsidRDefault="00CB6DB9" w:rsidP="004A2AFC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Mean difference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2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5DE93C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7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C95EBE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7A7E77" w:rsidRPr="00D10103" w14:paraId="61CEF41B" w14:textId="77777777" w:rsidTr="004A2AFC">
        <w:trPr>
          <w:trHeight w:hRule="exact" w:val="284"/>
        </w:trPr>
        <w:tc>
          <w:tcPr>
            <w:tcW w:w="2321" w:type="dxa"/>
            <w:tcBorders>
              <w:left w:val="nil"/>
              <w:bottom w:val="nil"/>
              <w:right w:val="nil"/>
            </w:tcBorders>
          </w:tcPr>
          <w:p w14:paraId="6AFAE2F7" w14:textId="7F411810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SWCQ negative coping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</w:tcPr>
          <w:p w14:paraId="35E211F2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3CD74043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04" w:type="dxa"/>
            <w:tcBorders>
              <w:left w:val="nil"/>
              <w:bottom w:val="nil"/>
              <w:right w:val="nil"/>
            </w:tcBorders>
          </w:tcPr>
          <w:p w14:paraId="28C931E4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 w14:paraId="498BD2B7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141F9CFC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BD6359B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03D34EC8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274" w:type="dxa"/>
            <w:tcBorders>
              <w:left w:val="nil"/>
              <w:bottom w:val="nil"/>
              <w:right w:val="nil"/>
            </w:tcBorders>
          </w:tcPr>
          <w:p w14:paraId="5C820F78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</w:tcPr>
          <w:p w14:paraId="04984D02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7A7E77" w:rsidRPr="00D10103" w14:paraId="1E2B262A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1EE6E8D" w14:textId="7F452248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C6BA" w14:textId="1A4129C2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8 (3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AD8F" w14:textId="50EBA5DB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1 (4.2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0536" w14:textId="6D691DCE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67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40 to 0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E6A6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35DD" w14:textId="616BC9E3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7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24AB" w14:textId="7F2CE4A6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5 (3.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959B" w14:textId="1DE748F9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29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93 to 0.3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1AD8" w14:textId="5F9812F0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38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34 to 0.5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D1E0" w14:textId="7E519843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44</w:t>
            </w:r>
          </w:p>
        </w:tc>
      </w:tr>
      <w:tr w:rsidR="007A7E77" w:rsidRPr="00D10103" w14:paraId="5E34BAA0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6F17BAB1" w14:textId="5B8047E4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1E32" w14:textId="6352CA6C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8 (3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54C8" w14:textId="7A2C6DD8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3 (4.4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56CB" w14:textId="2EE33BA9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45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17 to 0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974B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E14C" w14:textId="401BF3D2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7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24A1" w14:textId="0B65A259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3 (4.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36CA" w14:textId="3A471F38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44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14 to 0.2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B86D" w14:textId="7E5212E3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01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00 to 0.9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0DA7" w14:textId="2B3F146B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99</w:t>
            </w:r>
          </w:p>
        </w:tc>
      </w:tr>
      <w:tr w:rsidR="007A7E77" w:rsidRPr="00D10103" w14:paraId="5D8EBAB8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17B9CEFF" w14:textId="4ACA1406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CD4D" w14:textId="456F1A0C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8 (3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D373" w14:textId="52471F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7 (4.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9967" w14:textId="2B7DBF57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06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8 to 0.6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C7DB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E251" w14:textId="423F5350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7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1B64" w14:textId="126BF045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8 (4.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7643" w14:textId="12223E6E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05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72 to 0.8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C540" w14:textId="125FC415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11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18 to 0.9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168B" w14:textId="2AADAB4A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84</w:t>
            </w:r>
          </w:p>
        </w:tc>
      </w:tr>
      <w:tr w:rsidR="007A7E77" w:rsidRPr="00D10103" w14:paraId="16677E6F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2015DCD5" w14:textId="3FAD6C21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A023" w14:textId="7B1A16E2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8 (3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2081" w14:textId="32ECE7B2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9 (4.3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BAC6" w14:textId="6390ED8D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11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81 to 1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1A78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2D95" w14:textId="0E76DB5F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7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8B9E" w14:textId="00CA81D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9 (4.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E1C0" w14:textId="49F638DA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19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76 to 1.1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42D1" w14:textId="5DD735C0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08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39 to 1.2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0B04" w14:textId="44CA31F0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90</w:t>
            </w:r>
          </w:p>
        </w:tc>
      </w:tr>
      <w:tr w:rsidR="007A7E77" w:rsidRPr="00D10103" w14:paraId="263A97F8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2C7D729D" w14:textId="527B4A3A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C9C0" w14:textId="5EDB73BA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8 (3.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A6FC" w14:textId="23F38C8D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2.1 (4.0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0265" w14:textId="1BEA9AE2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29 (</w:t>
            </w:r>
            <w:r w:rsidR="00671D0A" w:rsidRPr="004A2AFC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67 to 1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7F15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30C7" w14:textId="79B7E699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7 (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2EB8" w14:textId="1F168680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1.6 (4.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F5F3" w14:textId="6A616BF6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11 (</w:t>
            </w:r>
            <w:r w:rsidRPr="004A2AFC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.01 to 0.7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5275" w14:textId="3677A139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40 (</w:t>
            </w:r>
            <w:r w:rsidR="00671D0A" w:rsidRPr="004A2AFC">
              <w:rPr>
                <w:rFonts w:ascii="Times New Roman" w:eastAsia="Microsoft YaHei" w:hAnsi="Times New Roman" w:cs="Times New Roman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0.92 to 1.7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0A8D" w14:textId="50986B6A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.55</w:t>
            </w:r>
          </w:p>
        </w:tc>
      </w:tr>
      <w:tr w:rsidR="007A7E77" w:rsidRPr="00D10103" w14:paraId="429439DE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BE9C0FB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Self-efficacy GSES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19D3DFE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86006D2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6F2A66B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5E721B9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F05A1A8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176FCA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C287657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750DF45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492109E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7A7E77" w:rsidRPr="00D10103" w14:paraId="1F14A1CD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B7CC387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EFA2" w14:textId="4398B948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44" w:name="OLE_LINK44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4 (5.2)</w:t>
            </w:r>
            <w:bookmarkEnd w:id="44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C84F" w14:textId="21AB9E51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45" w:name="OLE_LINK46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6.6 (6.0)</w:t>
            </w:r>
            <w:bookmarkEnd w:id="45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49DA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24 (1.33 to 3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1127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E0A8" w14:textId="636E3A3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46" w:name="OLE_LINK51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3 (5.6)</w:t>
            </w:r>
            <w:bookmarkEnd w:id="46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5E8F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4 (5.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3909" w14:textId="025DA072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08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77 to 0.9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0B1A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16 (0.92 to 3.4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AF72" w14:textId="5CE0EE35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&lt;.001</w:t>
            </w:r>
          </w:p>
        </w:tc>
      </w:tr>
      <w:tr w:rsidR="007A7E77" w:rsidRPr="00D10103" w14:paraId="1B442FEA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758FF2D6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6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3F2E1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4 (5.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7462" w14:textId="0EA6B858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47" w:name="OLE_LINK47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6.5 (6.0)</w:t>
            </w:r>
            <w:bookmarkEnd w:id="47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BADB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06 (1.09 to 3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2293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3206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3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FB1A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5 (5.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F601" w14:textId="3C1F5B52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20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76 to 1.1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4ADF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86 (0.50 to 3.2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23ED" w14:textId="19FF3122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007</w:t>
            </w:r>
          </w:p>
        </w:tc>
      </w:tr>
      <w:tr w:rsidR="007A7E77" w:rsidRPr="00D10103" w14:paraId="2A385D6A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21EEDE61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9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F5D2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4 (5.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572D" w14:textId="6CFD62D8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48" w:name="OLE_LINK48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6.4 (5.9)</w:t>
            </w:r>
            <w:bookmarkEnd w:id="48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23AD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01 (1.08 to 2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84E2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8E32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3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E192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8 (5.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4380" w14:textId="6E0C9EBF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46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55 to 1.4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7ECE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55 (0.19 to 2.9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A7F5" w14:textId="3C73BCC4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0</w:t>
            </w:r>
            <w:r w:rsidR="00D31A0C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</w:t>
            </w:r>
          </w:p>
        </w:tc>
      </w:tr>
      <w:tr w:rsidR="007A7E77" w:rsidRPr="00D10103" w14:paraId="6877C2FC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F646547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-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305B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4 (5.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EB8D" w14:textId="4D5DD871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49" w:name="OLE_LINK49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6.6 (6.7)</w:t>
            </w:r>
            <w:bookmarkEnd w:id="49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478D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22 (0.82 to 3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E96D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E884" w14:textId="1E2842D0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50" w:name="OLE_LINK52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3 (5.6)</w:t>
            </w:r>
            <w:bookmarkEnd w:id="5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FBC7" w14:textId="5929AD38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51" w:name="OLE_LINK54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5 (6.4)</w:t>
            </w:r>
            <w:bookmarkEnd w:id="51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9C361" w14:textId="3F1D77B5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20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12 to 1.51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4206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02 (0.18 to 3.87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953B" w14:textId="7C7A80F8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.03</w:t>
            </w:r>
          </w:p>
        </w:tc>
      </w:tr>
      <w:tr w:rsidR="007A7E77" w:rsidRPr="00D10103" w14:paraId="1373FCE7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580337C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-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F224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4.4 (5.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1D9A" w14:textId="69D7BB36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52" w:name="OLE_LINK50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5.1 (6.4)</w:t>
            </w:r>
            <w:bookmarkEnd w:id="52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8492" w14:textId="02B2A8BA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73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52 to 1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B6F9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73172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.3 (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A4B9" w14:textId="7E89E921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53" w:name="OLE_LINK55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2.9 (6.5)</w:t>
            </w:r>
            <w:bookmarkEnd w:id="53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43E4" w14:textId="5AC96E96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42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72 to 0.87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773E" w14:textId="7CA4459B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15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62 to 2.9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5133" w14:textId="78CA9B92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20</w:t>
            </w:r>
          </w:p>
        </w:tc>
      </w:tr>
      <w:tr w:rsidR="007A7E77" w:rsidRPr="00D10103" w14:paraId="3F002E69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63B9E88E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HIV Stigma Scale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8A17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93E2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24F0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CAE1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DC59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2E88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D5FA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7EA2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EA24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7A7E77" w:rsidRPr="00D10103" w14:paraId="46E5C0F3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48FE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D965" w14:textId="07A81DD9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54" w:name="OLE_LINK56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7.1 (7.7)</w:t>
            </w:r>
            <w:bookmarkEnd w:id="54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B61C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4.3 (9.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0F69" w14:textId="34F8CA89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85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4.09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14AC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E90B" w14:textId="6E9CE2D2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55" w:name="OLE_LINK60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8.0 (7.5)</w:t>
            </w:r>
            <w:bookmarkEnd w:id="55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2DAD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7.4 (8.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2827" w14:textId="63FDD688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56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65 to 0.5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45FF" w14:textId="3CEFF56C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29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3.93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65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1BB5" w14:textId="5CA6F40B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006</w:t>
            </w:r>
          </w:p>
        </w:tc>
      </w:tr>
      <w:tr w:rsidR="007A7E77" w:rsidRPr="00D10103" w14:paraId="5A35DBA9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0E14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135E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7.1 (7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F1F6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4.2 (8.5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4B06" w14:textId="0D542A5C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88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4.10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0B28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DF9D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8.0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5AF5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7.2 (9.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4971" w14:textId="55DF661A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82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14 to 0.49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1EC2" w14:textId="768339F5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05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3.83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28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E6DA" w14:textId="539311C1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02</w:t>
            </w:r>
          </w:p>
        </w:tc>
      </w:tr>
      <w:tr w:rsidR="007A7E77" w:rsidRPr="00D10103" w14:paraId="6A2C3156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D183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9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A76BE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7.1 (7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1CEE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4.0 (9.0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C25C" w14:textId="52684061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15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4.43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0C7A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81FB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8.0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55F9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7.7 (9.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F87E" w14:textId="70927F24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28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60 to 1.04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6B4BD" w14:textId="2F4C92FD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87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4.71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0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B4FD" w14:textId="27AFCE0D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002</w:t>
            </w:r>
          </w:p>
        </w:tc>
      </w:tr>
      <w:tr w:rsidR="007A7E77" w:rsidRPr="00D10103" w14:paraId="6E9C7AC9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3C6DB1DE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74A1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7.1 (7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1C4E" w14:textId="68FA3A55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56" w:name="OLE_LINK58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3.5 (9.6)</w:t>
            </w:r>
            <w:bookmarkEnd w:id="56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B1AE" w14:textId="17CB812A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62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5.43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35C8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FDC5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8.0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2650" w14:textId="70D66B8A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57" w:name="OLE_LINK62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6.9 (10.4)</w:t>
            </w:r>
            <w:bookmarkEnd w:id="57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AA4C" w14:textId="704F7B61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10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95 to 0.7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FA47" w14:textId="281EC1AB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53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5.17 to 0.11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595F" w14:textId="5CAE079F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06</w:t>
            </w:r>
          </w:p>
        </w:tc>
      </w:tr>
      <w:tr w:rsidR="007A7E77" w:rsidRPr="00D10103" w14:paraId="0C3754B8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41F52BB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7E04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7.1 (7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2E22" w14:textId="4730E24C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58" w:name="OLE_LINK59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5.4 (9.9)</w:t>
            </w:r>
            <w:bookmarkEnd w:id="58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7730" w14:textId="65B0728D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70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43 to 0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460D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43DB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8.0 (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E7F3" w14:textId="6A22335A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59" w:name="OLE_LINK63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7.6 (10.1)</w:t>
            </w:r>
            <w:bookmarkEnd w:id="59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2261" w14:textId="2C9BFA21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43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14 to 1.2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B98F" w14:textId="492D7B6B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27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69 to 1.1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6004" w14:textId="0E46274E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</w:t>
            </w:r>
            <w:r w:rsidR="00D31A0C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0</w:t>
            </w:r>
          </w:p>
        </w:tc>
      </w:tr>
      <w:tr w:rsidR="007A7E77" w:rsidRPr="00D10103" w14:paraId="6271CA20" w14:textId="77777777" w:rsidTr="004A2AFC">
        <w:trPr>
          <w:trHeight w:hRule="exact" w:val="359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D376" w14:textId="022183D0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60" w:name="OLE_LINK64"/>
            <w:bookmarkStart w:id="61" w:name="OLE_LINK87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Depression severity PHQ-9</w:t>
            </w:r>
            <w:bookmarkEnd w:id="60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  <w:vertAlign w:val="superscript"/>
              </w:rPr>
              <w:t>a</w:t>
            </w:r>
            <w:bookmarkEnd w:id="61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2DB0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67EB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77F0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1CA9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5D93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DCF8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E6A5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0588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1815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</w:tr>
      <w:tr w:rsidR="007A7E77" w:rsidRPr="00D10103" w14:paraId="440317B2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0810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lastRenderedPageBreak/>
              <w:t>3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30DF" w14:textId="41C06311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62" w:name="OLE_LINK65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.2 (4.5)</w:t>
            </w:r>
            <w:bookmarkEnd w:id="62"/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936F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.8 (4.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DA8D" w14:textId="09B76AAD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.38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4.13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02CE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596C" w14:textId="4B2CB1AF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bookmarkStart w:id="63" w:name="OLE_LINK69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.7 (5.1)</w:t>
            </w:r>
            <w:bookmarkEnd w:id="63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7419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8.9 (4.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EA8D" w14:textId="103A92A2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81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2.58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0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0CA5" w14:textId="6E3243AA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56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2.63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5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0597" w14:textId="195AB204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004</w:t>
            </w:r>
          </w:p>
        </w:tc>
      </w:tr>
      <w:tr w:rsidR="007A7E77" w:rsidRPr="00D10103" w14:paraId="21227E61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D717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5583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.2 (4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595C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8.5 (4.9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DEF0" w14:textId="1564F072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68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2.54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5FBA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216F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.7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9F60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.1 (5.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100C" w14:textId="5C690E8B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34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49 to 1.1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84F7" w14:textId="33BEC2A7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01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3.20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8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9AB9" w14:textId="383E5E7B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&lt;.001</w:t>
            </w:r>
          </w:p>
        </w:tc>
      </w:tr>
      <w:tr w:rsidR="007A7E77" w:rsidRPr="00D10103" w14:paraId="7D6759C5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1A8B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9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0F06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.2 (4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52CB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9.1 (5.1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E1BC" w14:textId="060D2AE4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01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1.99 to 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8E50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6290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.7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FD71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.9 (5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8456" w14:textId="42331776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16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70 to 1.02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9821" w14:textId="5A8FB104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17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46 to 0.1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0F5E" w14:textId="30ADCAD6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08</w:t>
            </w:r>
          </w:p>
        </w:tc>
      </w:tr>
      <w:tr w:rsidR="007A7E77" w:rsidRPr="00D10103" w14:paraId="67CF1C96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0EBC57E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2E0A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.2 (4.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2979" w14:textId="572EC735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64" w:name="OLE_LINK67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.2 (5.1)</w:t>
            </w:r>
            <w:bookmarkEnd w:id="64"/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E54A" w14:textId="1AE030E1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98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4.09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3C19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5A6F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.7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1583" w14:textId="4B83F50A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65" w:name="OLE_LINK71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8.5 (5.5)</w:t>
            </w:r>
            <w:bookmarkEnd w:id="65"/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1D7A" w14:textId="69EA8E1A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23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3.30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15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B7D2" w14:textId="361B99F0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75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22 to 0.72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DFB6" w14:textId="3BD4DEB6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</w:t>
            </w:r>
            <w:r w:rsidR="00D31A0C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</w:t>
            </w:r>
            <w:r w:rsidR="00D31A0C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</w:t>
            </w:r>
          </w:p>
        </w:tc>
      </w:tr>
      <w:tr w:rsidR="007A7E77" w:rsidRPr="00D10103" w14:paraId="049C7FCC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888DAC" w14:textId="77777777" w:rsidR="007A7E77" w:rsidRPr="00D10103" w:rsidRDefault="007A7E77" w:rsidP="007A7E77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AFB789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.2 (4.5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20B126" w14:textId="20728B85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66" w:name="OLE_LINK68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8.4 (5.4)</w:t>
            </w:r>
            <w:bookmarkEnd w:id="66"/>
          </w:p>
        </w:tc>
        <w:tc>
          <w:tcPr>
            <w:tcW w:w="21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38E95A" w14:textId="69B91DB8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75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2.87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63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5D06C7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D9B50B" w14:textId="7777777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.7 (5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033C0B" w14:textId="343DDE67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bookmarkStart w:id="67" w:name="OLE_LINK72"/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8.7 (5.9)</w:t>
            </w:r>
            <w:bookmarkEnd w:id="67"/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232BB1" w14:textId="5EF06D41" w:rsidR="007A7E77" w:rsidRPr="00D10103" w:rsidRDefault="00671D0A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.06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3.16 to 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7A7E77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97)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4FF9E5" w14:textId="489C30FA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0.31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.24 to 1.87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32A2CD" w14:textId="16B52130" w:rsidR="007A7E77" w:rsidRPr="00D10103" w:rsidRDefault="007A7E77" w:rsidP="007A7E7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69</w:t>
            </w:r>
          </w:p>
        </w:tc>
      </w:tr>
    </w:tbl>
    <w:p w14:paraId="197B5CC5" w14:textId="5CCF1582" w:rsidR="006D3959" w:rsidRDefault="006D3959">
      <w:r w:rsidRPr="00D10103">
        <w:rPr>
          <w:rFonts w:ascii="Times New Roman" w:eastAsia="DengXian" w:hAnsi="Times New Roman" w:cs="Times New Roman"/>
          <w:b/>
          <w:bCs/>
          <w:color w:val="000000"/>
          <w:szCs w:val="20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szCs w:val="20"/>
        </w:rPr>
        <w:t>S</w:t>
      </w:r>
      <w:r w:rsidR="00B94E20">
        <w:rPr>
          <w:rFonts w:ascii="Times New Roman" w:eastAsia="DengXian" w:hAnsi="Times New Roman" w:cs="Times New Roman"/>
          <w:b/>
          <w:bCs/>
          <w:color w:val="000000"/>
          <w:szCs w:val="20"/>
        </w:rPr>
        <w:t>6</w:t>
      </w:r>
      <w:r w:rsidRPr="00D10103">
        <w:rPr>
          <w:rFonts w:ascii="Times New Roman" w:eastAsia="DengXian" w:hAnsi="Times New Roman" w:cs="Times New Roman"/>
          <w:b/>
          <w:bCs/>
          <w:color w:val="000000"/>
          <w:szCs w:val="20"/>
        </w:rPr>
        <w:t>. Effects of the Run4Love Intervention on the Primary and Secondary Outcomes (Full Results, Continued)</w:t>
      </w:r>
    </w:p>
    <w:tbl>
      <w:tblPr>
        <w:tblStyle w:val="TableGrid"/>
        <w:tblW w:w="1493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321"/>
        <w:gridCol w:w="1140"/>
        <w:gridCol w:w="1245"/>
        <w:gridCol w:w="2104"/>
        <w:gridCol w:w="240"/>
        <w:gridCol w:w="1286"/>
        <w:gridCol w:w="1417"/>
        <w:gridCol w:w="2121"/>
        <w:gridCol w:w="2274"/>
        <w:gridCol w:w="784"/>
      </w:tblGrid>
      <w:tr w:rsidR="00CB6DB9" w:rsidRPr="00D10103" w14:paraId="111EF5AD" w14:textId="77777777" w:rsidTr="004A2AFC">
        <w:tc>
          <w:tcPr>
            <w:tcW w:w="232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5EBD70E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Follow-up time</w:t>
            </w:r>
          </w:p>
        </w:tc>
        <w:tc>
          <w:tcPr>
            <w:tcW w:w="448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A5E1CC" w14:textId="272DD4BE" w:rsidR="00CB6DB9" w:rsidRPr="00D10103" w:rsidRDefault="00CB6DB9" w:rsidP="00CB6DB9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Run4Love intervention group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15"/>
                <w:szCs w:val="15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=150)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D3FAF1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482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4ED35B" w14:textId="700565F6" w:rsidR="00CB6DB9" w:rsidRPr="004A2AFC" w:rsidRDefault="00CB6DB9" w:rsidP="00CB6DB9">
            <w:pPr>
              <w:jc w:val="center"/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Usual care group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15"/>
                <w:szCs w:val="15"/>
              </w:rPr>
              <w:t>n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=150)</w:t>
            </w:r>
          </w:p>
        </w:tc>
        <w:tc>
          <w:tcPr>
            <w:tcW w:w="227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30F21CC" w14:textId="45590935" w:rsidR="00CB6DB9" w:rsidRPr="00D10103" w:rsidRDefault="00CB6DB9" w:rsidP="00CB6D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etween-group difference for mean change from baseline, mean difference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78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69083D9" w14:textId="6E83AC6C" w:rsidR="00CB6DB9" w:rsidRPr="00D10103" w:rsidRDefault="00CB6DB9" w:rsidP="00CB6D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value</w:t>
            </w:r>
          </w:p>
        </w:tc>
      </w:tr>
      <w:tr w:rsidR="00CB6DB9" w:rsidRPr="00D10103" w14:paraId="57E5D22B" w14:textId="77777777" w:rsidTr="004A2AFC">
        <w:trPr>
          <w:trHeight w:val="626"/>
        </w:trPr>
        <w:tc>
          <w:tcPr>
            <w:tcW w:w="232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BC39927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140" w:type="dxa"/>
            <w:tcBorders>
              <w:left w:val="nil"/>
              <w:bottom w:val="single" w:sz="8" w:space="0" w:color="auto"/>
              <w:right w:val="nil"/>
            </w:tcBorders>
          </w:tcPr>
          <w:p w14:paraId="49D76CEC" w14:textId="48EBD603" w:rsidR="00CB6DB9" w:rsidRPr="00D10103" w:rsidRDefault="00CB6DB9" w:rsidP="00CB6D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Baseline, 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45" w:type="dxa"/>
            <w:tcBorders>
              <w:left w:val="nil"/>
              <w:bottom w:val="single" w:sz="8" w:space="0" w:color="auto"/>
              <w:right w:val="nil"/>
            </w:tcBorders>
          </w:tcPr>
          <w:p w14:paraId="38E95661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Follow-up, </w:t>
            </w:r>
          </w:p>
          <w:p w14:paraId="687A6808" w14:textId="7025B270" w:rsidR="00CB6DB9" w:rsidRPr="004A2AFC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104" w:type="dxa"/>
            <w:tcBorders>
              <w:left w:val="nil"/>
              <w:bottom w:val="single" w:sz="8" w:space="0" w:color="auto"/>
              <w:right w:val="nil"/>
            </w:tcBorders>
          </w:tcPr>
          <w:p w14:paraId="3AF5F3FE" w14:textId="4BF83CD9" w:rsidR="00CB6DB9" w:rsidRPr="004A2AFC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Within-group changes, mean difference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E1F22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1286" w:type="dxa"/>
            <w:tcBorders>
              <w:left w:val="nil"/>
              <w:bottom w:val="single" w:sz="8" w:space="0" w:color="auto"/>
              <w:right w:val="nil"/>
            </w:tcBorders>
          </w:tcPr>
          <w:p w14:paraId="5CC1BFCC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Baseline, </w:t>
            </w:r>
          </w:p>
          <w:p w14:paraId="37EB3FE3" w14:textId="51C4A5A7" w:rsidR="00CB6DB9" w:rsidRPr="00D10103" w:rsidRDefault="00CB6DB9" w:rsidP="00CB6D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</w:tcPr>
          <w:p w14:paraId="5572E9B8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Follow-up, </w:t>
            </w:r>
          </w:p>
          <w:p w14:paraId="029329D2" w14:textId="1602C94E" w:rsidR="00CB6DB9" w:rsidRPr="004A2AFC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mean (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D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2121" w:type="dxa"/>
            <w:tcBorders>
              <w:left w:val="nil"/>
              <w:bottom w:val="single" w:sz="8" w:space="0" w:color="auto"/>
              <w:right w:val="nil"/>
            </w:tcBorders>
          </w:tcPr>
          <w:p w14:paraId="48F3F6AF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Within-group changes,</w:t>
            </w:r>
          </w:p>
          <w:p w14:paraId="47CA3F03" w14:textId="682B1D6B" w:rsidR="00CB6DB9" w:rsidRPr="004A2AFC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Mean difference (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CI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sz w:val="15"/>
                <w:szCs w:val="15"/>
              </w:rPr>
              <w:t>)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227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34E0213E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  <w:tc>
          <w:tcPr>
            <w:tcW w:w="78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568287C" w14:textId="77777777" w:rsidR="00CB6DB9" w:rsidRPr="00D10103" w:rsidRDefault="00CB6DB9" w:rsidP="00CB6DB9">
            <w:pPr>
              <w:rPr>
                <w:rFonts w:ascii="Times New Roman" w:eastAsia="DengXian" w:hAnsi="Times New Roman" w:cs="Times New Roman"/>
                <w:szCs w:val="20"/>
              </w:rPr>
            </w:pPr>
          </w:p>
        </w:tc>
      </w:tr>
      <w:tr w:rsidR="007A7E77" w:rsidRPr="00D10103" w14:paraId="69A84FE8" w14:textId="77777777" w:rsidTr="004A2AFC">
        <w:trPr>
          <w:trHeight w:hRule="exact" w:val="299"/>
        </w:trPr>
        <w:tc>
          <w:tcPr>
            <w:tcW w:w="23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38AEAC" w14:textId="77777777" w:rsidR="007A7E77" w:rsidRPr="00D10103" w:rsidRDefault="007A7E77" w:rsidP="00584460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Physical activity METs</w:t>
            </w:r>
            <w:r w:rsidRPr="00D10103">
              <w:rPr>
                <w:rFonts w:ascii="Times New Roman" w:eastAsia="DengXian" w:hAnsi="Times New Roman" w:cs="Times New Roman"/>
                <w:sz w:val="18"/>
                <w:szCs w:val="15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91E89B" w14:textId="77777777" w:rsidR="007A7E77" w:rsidRPr="00D10103" w:rsidRDefault="007A7E77" w:rsidP="0058446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956058" w14:textId="77777777" w:rsidR="007A7E77" w:rsidRPr="00D10103" w:rsidRDefault="007A7E77" w:rsidP="0058446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1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9DE83B" w14:textId="77777777" w:rsidR="007A7E77" w:rsidRPr="00D10103" w:rsidRDefault="007A7E77" w:rsidP="0058446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E31E96" w14:textId="77777777" w:rsidR="007A7E77" w:rsidRPr="00D10103" w:rsidRDefault="007A7E77" w:rsidP="00584460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1943C6" w14:textId="77777777" w:rsidR="007A7E77" w:rsidRPr="00D10103" w:rsidRDefault="007A7E77" w:rsidP="0058446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49D042" w14:textId="77777777" w:rsidR="007A7E77" w:rsidRPr="00D10103" w:rsidRDefault="007A7E77" w:rsidP="0058446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1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C738D7" w14:textId="77777777" w:rsidR="007A7E77" w:rsidRPr="00D10103" w:rsidRDefault="007A7E77" w:rsidP="0058446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227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DC40CF" w14:textId="77777777" w:rsidR="007A7E77" w:rsidRPr="00D10103" w:rsidRDefault="007A7E77" w:rsidP="0058446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AF2196" w14:textId="77777777" w:rsidR="007A7E77" w:rsidRPr="00D10103" w:rsidRDefault="007A7E77" w:rsidP="0058446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</w:p>
        </w:tc>
      </w:tr>
      <w:tr w:rsidR="00F12661" w:rsidRPr="00D10103" w14:paraId="75249633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5E01" w14:textId="72158D75" w:rsidR="00F12661" w:rsidRPr="00D10103" w:rsidRDefault="00F12661" w:rsidP="00F12661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4DB1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225 (618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468F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070 (603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ABD2" w14:textId="04741D3E" w:rsidR="00F12661" w:rsidRPr="00D10103" w:rsidRDefault="00671D0A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F12661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55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F12661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301 to 9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8942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6705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675 (60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ED94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418 (1575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1A89" w14:textId="75928E1D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743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70 to 385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D674" w14:textId="78ACD78F" w:rsidR="00F12661" w:rsidRPr="00D10103" w:rsidRDefault="00671D0A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F12661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98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F12661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285 to 489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146E" w14:textId="19D681BC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12</w:t>
            </w:r>
          </w:p>
        </w:tc>
      </w:tr>
      <w:tr w:rsidR="00F12661" w:rsidRPr="00D10103" w14:paraId="1BC3D1C4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255B" w14:textId="3FE0BA24" w:rsidR="00F12661" w:rsidRPr="00D10103" w:rsidRDefault="00F12661" w:rsidP="00F12661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CD3A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225 (618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1A9C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418 (11870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CC21" w14:textId="553BDBA4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93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775 to 31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F8C3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248A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675 (60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717C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970 (909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9A76" w14:textId="74661451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296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525 to 3116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5060" w14:textId="59D5AF15" w:rsidR="00F12661" w:rsidRPr="00D10103" w:rsidRDefault="00671D0A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F12661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3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F12661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769 to 256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C2C7F" w14:textId="75AA923D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94</w:t>
            </w:r>
          </w:p>
        </w:tc>
      </w:tr>
      <w:tr w:rsidR="00F12661" w:rsidRPr="00D10103" w14:paraId="21244FC5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0693" w14:textId="2B51BBA4" w:rsidR="00F12661" w:rsidRPr="00D10103" w:rsidRDefault="00F12661" w:rsidP="00F12661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9-month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FBFD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225 (618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D06E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707 (10136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FCA8" w14:textId="2BB937A8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482 (</w:t>
            </w:r>
            <w:r w:rsidR="00671D0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35 to 31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73B4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7C7C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675 (60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6E72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466 (895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FD9C" w14:textId="77777777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792 (76 to 3508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F641" w14:textId="33F5C735" w:rsidR="00F12661" w:rsidRPr="00D10103" w:rsidRDefault="00671D0A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F12661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10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−</w:t>
            </w:r>
            <w:r w:rsidR="00F12661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713 to 2094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F860" w14:textId="76E80E99" w:rsidR="00F12661" w:rsidRPr="00D10103" w:rsidRDefault="00F12661" w:rsidP="00F12661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80</w:t>
            </w:r>
          </w:p>
        </w:tc>
      </w:tr>
      <w:tr w:rsidR="00806C5A" w:rsidRPr="00D10103" w14:paraId="58E1F947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73B8983F" w14:textId="28381875" w:rsidR="00806C5A" w:rsidRPr="00D10103" w:rsidRDefault="00806C5A" w:rsidP="00806C5A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1-year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A68C" w14:textId="3227BF63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225 (618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2C2ED80" w14:textId="79983DC5" w:rsidR="00806C5A" w:rsidRPr="00D10103" w:rsidRDefault="00080C66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193</w:t>
            </w:r>
            <w:r w:rsidR="00806C5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017</w:t>
            </w:r>
            <w:r w:rsidR="00806C5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1A86" w14:textId="3F84F553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969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414 to 53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440B" w14:textId="77777777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5122" w14:textId="416FA7DB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675 (60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57FF" w14:textId="73874BFB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850 (3731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B8E4" w14:textId="6AC440CD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176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041 to 10393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C1D7" w14:textId="696AB32C" w:rsidR="00806C5A" w:rsidRPr="00D10103" w:rsidRDefault="00671D0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806C5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206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806C5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0734 to 432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4C18" w14:textId="3D6886FC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40</w:t>
            </w:r>
          </w:p>
        </w:tc>
      </w:tr>
      <w:tr w:rsidR="00806C5A" w:rsidRPr="00D10103" w14:paraId="11EC8005" w14:textId="77777777" w:rsidTr="004A2AFC">
        <w:trPr>
          <w:trHeight w:hRule="exact" w:val="284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9150AB1" w14:textId="5A563776" w:rsidR="00806C5A" w:rsidRPr="00D10103" w:rsidRDefault="00806C5A" w:rsidP="00806C5A">
            <w:pPr>
              <w:rPr>
                <w:rFonts w:ascii="Times New Roman" w:eastAsia="DengXian" w:hAnsi="Times New Roman" w:cs="Times New Roman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8"/>
                <w:szCs w:val="15"/>
              </w:rPr>
              <w:t>3-year follow-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DEC7" w14:textId="77777777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3225 (618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B3A2DCA" w14:textId="2705EEAE" w:rsidR="00806C5A" w:rsidRPr="00D10103" w:rsidRDefault="00080C66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788</w:t>
            </w:r>
            <w:r w:rsidR="00806C5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 xml:space="preserve"> (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5470</w:t>
            </w:r>
            <w:r w:rsidR="00806C5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92BF" w14:textId="5C785EE0" w:rsidR="00806C5A" w:rsidRPr="00D10103" w:rsidRDefault="00671D0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806C5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436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806C5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814 to 9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86AD" w14:textId="77777777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sz w:val="18"/>
                <w:szCs w:val="15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53CC" w14:textId="247C7672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675 (60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6E63" w14:textId="55D8C263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933 (6860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850F" w14:textId="10DCA632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58 (</w:t>
            </w:r>
            <w:r w:rsidR="00671D0A"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1142 to 1660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B7A06" w14:textId="7244FD71" w:rsidR="00806C5A" w:rsidRPr="00D10103" w:rsidRDefault="00671D0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806C5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695 (</w:t>
            </w:r>
            <w:r w:rsidRPr="004A2AFC">
              <w:rPr>
                <w:rFonts w:ascii="Times New Roman" w:eastAsia="Microsoft YaHei" w:hAnsi="Times New Roman" w:cs="Times New Roman"/>
                <w:color w:val="000000"/>
                <w:sz w:val="18"/>
                <w:szCs w:val="15"/>
              </w:rPr>
              <w:t>−</w:t>
            </w:r>
            <w:r w:rsidR="00806C5A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2674 to 128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0F66" w14:textId="5BBBC286" w:rsidR="00806C5A" w:rsidRPr="00D10103" w:rsidRDefault="00806C5A" w:rsidP="00806C5A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.4</w:t>
            </w:r>
            <w:r w:rsidR="002A5256" w:rsidRPr="00D10103">
              <w:rPr>
                <w:rFonts w:ascii="Times New Roman" w:eastAsia="DengXian" w:hAnsi="Times New Roman" w:cs="Times New Roman"/>
                <w:color w:val="000000"/>
                <w:sz w:val="18"/>
                <w:szCs w:val="15"/>
              </w:rPr>
              <w:t>9</w:t>
            </w:r>
          </w:p>
        </w:tc>
      </w:tr>
      <w:tr w:rsidR="0023794C" w:rsidRPr="00D10103" w14:paraId="25789554" w14:textId="77777777" w:rsidTr="004A2AFC">
        <w:trPr>
          <w:trHeight w:val="227"/>
        </w:trPr>
        <w:tc>
          <w:tcPr>
            <w:tcW w:w="14932" w:type="dxa"/>
            <w:gridSpan w:val="10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8F7E9A1" w14:textId="77777777" w:rsidR="0023794C" w:rsidRPr="00D10103" w:rsidRDefault="0023794C" w:rsidP="0023794C">
            <w:pPr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Abbreviations: SD, standard deviation; IQR, interquartile range; CI, confidence interval; CES-D, the Center for Epidemiological Studies-Depression Scale (higher scores indicate greater depression); QOL, Quality of life; GSES, General Self-efficacy Scale; PSS, Perceived Stress Scale; SWCQ, Simplified Ways of Coping Questionnaire; PHQ-9, 9-item Patient Health Questionnaire (higher scores indicate greater depression); </w:t>
            </w:r>
            <w:r w:rsidRPr="00D10103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METs, </w:t>
            </w:r>
            <w:r w:rsidRPr="00D10103">
              <w:rPr>
                <w:rFonts w:ascii="Times New Roman" w:eastAsia="DengXian" w:hAnsi="Times New Roman" w:cs="Times New Roman"/>
                <w:sz w:val="15"/>
                <w:szCs w:val="15"/>
              </w:rPr>
              <w:t>Metabolic equivalents.</w:t>
            </w:r>
          </w:p>
          <w:p w14:paraId="19CA869B" w14:textId="77777777" w:rsidR="0023794C" w:rsidRPr="00D10103" w:rsidRDefault="0023794C" w:rsidP="0023794C">
            <w:pPr>
              <w:spacing w:before="20" w:after="20"/>
              <w:ind w:right="8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5"/>
                <w:szCs w:val="15"/>
                <w:vertAlign w:val="superscript"/>
              </w:rPr>
              <w:t xml:space="preserve">a </w:t>
            </w:r>
            <w:r w:rsidRPr="00D10103">
              <w:rPr>
                <w:rFonts w:ascii="Times New Roman" w:eastAsia="DengXian" w:hAnsi="Times New Roman" w:cs="Times New Roman"/>
                <w:sz w:val="15"/>
                <w:szCs w:val="15"/>
              </w:rPr>
              <w:t>A higher score indicates a worse outcome.</w:t>
            </w:r>
          </w:p>
          <w:p w14:paraId="099A95DE" w14:textId="77777777" w:rsidR="0023794C" w:rsidRPr="00D10103" w:rsidRDefault="0023794C" w:rsidP="0023794C">
            <w:pPr>
              <w:spacing w:before="20" w:after="20"/>
              <w:ind w:right="80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5"/>
                <w:szCs w:val="15"/>
                <w:vertAlign w:val="superscript"/>
              </w:rPr>
              <w:t xml:space="preserve">b </w:t>
            </w:r>
            <w:r w:rsidRPr="00D10103">
              <w:rPr>
                <w:rFonts w:ascii="Times New Roman" w:eastAsia="DengXian" w:hAnsi="Times New Roman" w:cs="Times New Roman"/>
                <w:sz w:val="15"/>
                <w:szCs w:val="15"/>
              </w:rPr>
              <w:t>A higher score indicates a better outcome.</w:t>
            </w:r>
          </w:p>
          <w:p w14:paraId="0A7429E9" w14:textId="77777777" w:rsidR="0023794C" w:rsidRPr="00D10103" w:rsidRDefault="0023794C" w:rsidP="0023794C">
            <w:pPr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D10103">
              <w:rPr>
                <w:rFonts w:ascii="Times New Roman" w:eastAsia="DengXian" w:hAnsi="Times New Roman" w:cs="Times New Roman"/>
                <w:sz w:val="15"/>
                <w:szCs w:val="15"/>
                <w:vertAlign w:val="superscript"/>
              </w:rPr>
              <w:t xml:space="preserve">c </w:t>
            </w:r>
            <w:r w:rsidRPr="00D10103">
              <w:rPr>
                <w:rFonts w:ascii="Times New Roman" w:eastAsia="DengXian" w:hAnsi="Times New Roman" w:cs="Times New Roman"/>
                <w:sz w:val="15"/>
                <w:szCs w:val="15"/>
              </w:rPr>
              <w:t>Within-group changes are mean changes.</w:t>
            </w:r>
          </w:p>
        </w:tc>
      </w:tr>
    </w:tbl>
    <w:p w14:paraId="3052AE55" w14:textId="77777777" w:rsidR="005A7B64" w:rsidRPr="004A2AFC" w:rsidRDefault="005A7B64">
      <w:pPr>
        <w:rPr>
          <w:rFonts w:ascii="Times New Roman" w:hAnsi="Times New Roman" w:cs="Times New Roman"/>
        </w:rPr>
      </w:pPr>
    </w:p>
    <w:p w14:paraId="10C1D608" w14:textId="77777777" w:rsidR="005A7B64" w:rsidRPr="004A2AFC" w:rsidRDefault="005A7B64">
      <w:pPr>
        <w:rPr>
          <w:rFonts w:ascii="Times New Roman" w:hAnsi="Times New Roman" w:cs="Times New Roman"/>
        </w:rPr>
      </w:pPr>
    </w:p>
    <w:p w14:paraId="773CB8C2" w14:textId="522A3855" w:rsidR="001C03D9" w:rsidRDefault="001C03D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434FC0" w14:textId="77777777" w:rsidR="001C03D9" w:rsidRPr="00B94E20" w:rsidRDefault="001C03D9" w:rsidP="001C03D9">
      <w:pPr>
        <w:rPr>
          <w:rFonts w:ascii="Times New Roman" w:hAnsi="Times New Roman" w:cs="Times New Roman"/>
        </w:rPr>
        <w:sectPr w:rsidR="001C03D9" w:rsidRPr="00B94E20" w:rsidSect="0023794C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325EDB1" w14:textId="2E1780C3" w:rsidR="00B9151D" w:rsidRDefault="00B9151D">
      <w:bookmarkStart w:id="68" w:name="_Hlk103529410"/>
      <w:r w:rsidRPr="00D10103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Cs w:val="21"/>
        </w:rPr>
        <w:t>S</w:t>
      </w:r>
      <w:r w:rsidR="00B94E20">
        <w:rPr>
          <w:rFonts w:ascii="Times New Roman" w:eastAsia="SimSun" w:hAnsi="Times New Roman" w:cs="Times New Roman"/>
          <w:b/>
          <w:bCs/>
          <w:szCs w:val="21"/>
        </w:rPr>
        <w:t>7</w:t>
      </w:r>
      <w:r w:rsidRPr="00D10103">
        <w:rPr>
          <w:rFonts w:ascii="Times New Roman" w:eastAsia="SimSun" w:hAnsi="Times New Roman" w:cs="Times New Roman"/>
          <w:b/>
          <w:bCs/>
          <w:szCs w:val="21"/>
        </w:rPr>
        <w:t xml:space="preserve">. </w:t>
      </w:r>
      <w:r w:rsidR="00E543B0" w:rsidRPr="00E543B0">
        <w:rPr>
          <w:rFonts w:ascii="Times New Roman" w:eastAsia="SimSun" w:hAnsi="Times New Roman" w:cs="Times New Roman"/>
          <w:b/>
          <w:bCs/>
          <w:szCs w:val="21"/>
        </w:rPr>
        <w:t>GEE Results of the Primary Outcome and Secondary Outcomes</w:t>
      </w:r>
      <w:r w:rsidRPr="00D10103">
        <w:rPr>
          <w:rFonts w:ascii="Times New Roman" w:eastAsia="SimSun" w:hAnsi="Times New Roman" w:cs="Times New Roman"/>
          <w:b/>
          <w:bCs/>
          <w:szCs w:val="21"/>
          <w:vertAlign w:val="superscript"/>
        </w:rPr>
        <w:t xml:space="preserve">a </w:t>
      </w:r>
      <w:r w:rsidRPr="00D10103">
        <w:rPr>
          <w:rFonts w:ascii="Times New Roman" w:eastAsia="SimSun" w:hAnsi="Times New Roman" w:cs="Times New Roman"/>
          <w:b/>
          <w:bCs/>
          <w:szCs w:val="21"/>
        </w:rPr>
        <w:t>(Full Results)</w:t>
      </w:r>
    </w:p>
    <w:tbl>
      <w:tblPr>
        <w:tblStyle w:val="TableGrid"/>
        <w:tblW w:w="8743" w:type="dxa"/>
        <w:jc w:val="center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5"/>
        <w:gridCol w:w="1530"/>
        <w:gridCol w:w="1455"/>
        <w:gridCol w:w="2115"/>
        <w:gridCol w:w="958"/>
      </w:tblGrid>
      <w:tr w:rsidR="005A7B64" w:rsidRPr="00D10103" w14:paraId="57A4AAE3" w14:textId="77777777" w:rsidTr="004A2AFC">
        <w:trPr>
          <w:jc w:val="center"/>
        </w:trPr>
        <w:tc>
          <w:tcPr>
            <w:tcW w:w="2685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2EB2BD0F" w14:textId="77777777" w:rsidR="005A7B64" w:rsidRPr="00D10103" w:rsidRDefault="00ED4EE6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A0BC06B" w14:textId="77777777" w:rsidR="005A7B64" w:rsidRPr="00D10103" w:rsidRDefault="00ED4EE6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Beta coefficient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FE185CA" w14:textId="77777777" w:rsidR="005A7B64" w:rsidRPr="00D10103" w:rsidRDefault="00ED4EE6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Standard error</w:t>
            </w:r>
          </w:p>
        </w:tc>
        <w:tc>
          <w:tcPr>
            <w:tcW w:w="21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9D663B6" w14:textId="77777777" w:rsidR="005A7B64" w:rsidRPr="00D10103" w:rsidRDefault="00ED4EE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95% </w:t>
            </w:r>
            <w:r w:rsidRPr="00D10103">
              <w:rPr>
                <w:rFonts w:ascii="Times New Roman" w:eastAsia="SimSun" w:hAnsi="Times New Roman" w:cs="Times New Roman"/>
                <w:b/>
                <w:bCs/>
                <w:i/>
                <w:szCs w:val="21"/>
              </w:rPr>
              <w:t>CI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50BC01FA" w14:textId="77777777" w:rsidR="005A7B64" w:rsidRPr="00D10103" w:rsidRDefault="00ED4EE6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i/>
                <w:szCs w:val="21"/>
              </w:rPr>
              <w:t>P</w:t>
            </w: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A7B64" w:rsidRPr="00D10103" w14:paraId="22CE8809" w14:textId="77777777">
        <w:trPr>
          <w:jc w:val="center"/>
        </w:trPr>
        <w:tc>
          <w:tcPr>
            <w:tcW w:w="2685" w:type="dxa"/>
            <w:tcBorders>
              <w:top w:val="single" w:sz="6" w:space="0" w:color="auto"/>
              <w:bottom w:val="nil"/>
              <w:right w:val="nil"/>
            </w:tcBorders>
          </w:tcPr>
          <w:p w14:paraId="633CA2D9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szCs w:val="21"/>
              </w:rPr>
              <w:t>CES-D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405D9D" w14:textId="77777777" w:rsidR="005A7B64" w:rsidRPr="00D10103" w:rsidRDefault="005A7B6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541066" w14:textId="77777777" w:rsidR="005A7B64" w:rsidRPr="00D10103" w:rsidRDefault="005A7B6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05F404" w14:textId="77777777" w:rsidR="005A7B64" w:rsidRPr="00D10103" w:rsidRDefault="005A7B6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58" w:type="dxa"/>
            <w:tcBorders>
              <w:top w:val="single" w:sz="6" w:space="0" w:color="auto"/>
              <w:left w:val="nil"/>
              <w:bottom w:val="nil"/>
            </w:tcBorders>
          </w:tcPr>
          <w:p w14:paraId="6B6F2AEC" w14:textId="77777777" w:rsidR="005A7B64" w:rsidRPr="00D10103" w:rsidRDefault="005A7B64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5A7B64" w:rsidRPr="00D10103" w14:paraId="6CC83569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845951D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765D3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2.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7E1EA9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5.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0F212E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21.29 to 43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41CCE70A" w14:textId="4D226CDD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6539E041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57B5E19F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9D80ED" w14:textId="3CB7407D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0680113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7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0FE3534" w14:textId="5D31CBF5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55 to 1.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134BFD1C" w14:textId="3D09F1AF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98</w:t>
            </w:r>
          </w:p>
        </w:tc>
      </w:tr>
      <w:tr w:rsidR="005A7B64" w:rsidRPr="00D10103" w14:paraId="26A97AC1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85D0995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458F85" w14:textId="41898CB5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B9F947F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7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41081EF" w14:textId="54E7D631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93 to 1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185597B3" w14:textId="6F27C857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54</w:t>
            </w:r>
          </w:p>
        </w:tc>
      </w:tr>
      <w:tr w:rsidR="005A7B64" w:rsidRPr="00D10103" w14:paraId="0BEC51E6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ED717F4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BEBD50" w14:textId="643DA930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C717F7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933535E" w14:textId="2C9092BF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92 to 1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611208E6" w14:textId="44A06553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</w:tr>
      <w:tr w:rsidR="005A7B64" w:rsidRPr="00D10103" w14:paraId="4981259E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40E9F14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F9706C" w14:textId="585C0242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F5AB4E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5D9E6D1" w14:textId="5CCF8766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.49 to 0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0378B9EB" w14:textId="7353F63A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</w:tr>
      <w:tr w:rsidR="005A7B64" w:rsidRPr="00D10103" w14:paraId="46E2E0BC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A8CEF8B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CE9CD6" w14:textId="771A04DB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063829B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4962503" w14:textId="3C393414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3.24 to 1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1F16C07B" w14:textId="19E38BA8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3</w:t>
            </w:r>
            <w:r>
              <w:rPr>
                <w:rFonts w:ascii="Times New Roman" w:eastAsia="DengXian" w:hAnsi="Times New Roman" w:cs="Times New Roman"/>
                <w:szCs w:val="21"/>
              </w:rPr>
              <w:t>9</w:t>
            </w:r>
          </w:p>
        </w:tc>
      </w:tr>
      <w:tr w:rsidR="005A7B64" w:rsidRPr="00D10103" w14:paraId="787F2B6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8D47307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4D882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E6CBA8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1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C3D7528" w14:textId="49716A99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.04 to 2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5CC479BD" w14:textId="400EBBC3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89</w:t>
            </w:r>
          </w:p>
        </w:tc>
      </w:tr>
      <w:tr w:rsidR="005A7B64" w:rsidRPr="00D10103" w14:paraId="26EA10E0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1B06C1A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2FF418" w14:textId="10460727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5.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2B3FD9B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0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E1508AF" w14:textId="64EF8682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7.72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3.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67FB188F" w14:textId="540812CD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163A9665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C961C91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6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D2D38C" w14:textId="54C619B0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6.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40A78D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0CB189D" w14:textId="44575D83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8.31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3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4A7C1B92" w14:textId="66AB5210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1FFFA917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0A858D0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9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63FF47" w14:textId="55782A18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5.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84506DB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2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B24E502" w14:textId="0BE686A8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7.76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.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01727BAF" w14:textId="25C88BD0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53BD5EA9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E0699E5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1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4AB08F" w14:textId="19A8678F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4.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2642F49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5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876D0B1" w14:textId="58D84CD7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7.76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013119F4" w14:textId="50A9F2B9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0</w:t>
            </w: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</w:tr>
      <w:tr w:rsidR="005A7B64" w:rsidRPr="00D10103" w14:paraId="706F5F10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2E55C01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0752CD" w14:textId="22D18D88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3.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800646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218ACC5" w14:textId="2218973E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6.69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07A8C3E2" w14:textId="50644EAC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2</w:t>
            </w:r>
          </w:p>
        </w:tc>
      </w:tr>
      <w:tr w:rsidR="005A7B64" w:rsidRPr="00D10103" w14:paraId="78EC4D2C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B9ECEDA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szCs w:val="21"/>
              </w:rPr>
              <w:t>Q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728167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1DAF7CD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86153D6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18D9DC7C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5A7B64" w:rsidRPr="00D10103" w14:paraId="2B7AD385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C597FCE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88CE3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8.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B5AE4C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.9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9084C63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54.47 to 81.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0E67497C" w14:textId="332B0888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36E806B0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2115502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F6F057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56EFF7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E4A509E" w14:textId="14F32067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87 to 2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24038A94" w14:textId="724E047E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86</w:t>
            </w:r>
          </w:p>
        </w:tc>
      </w:tr>
      <w:tr w:rsidR="005A7B64" w:rsidRPr="00D10103" w14:paraId="435A909C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E556D3E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4CE587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70E253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4B67929" w14:textId="360F3C20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94 to 1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7752ECFD" w14:textId="04FFABA1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59</w:t>
            </w:r>
          </w:p>
        </w:tc>
      </w:tr>
      <w:tr w:rsidR="005A7B64" w:rsidRPr="00D10103" w14:paraId="537264BF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46A7D54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56AC07" w14:textId="5F67F74F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C1237F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7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1FA2479" w14:textId="32878366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76 to 1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645607B4" w14:textId="163A1BBF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</w:tr>
      <w:tr w:rsidR="005A7B64" w:rsidRPr="00D10103" w14:paraId="0B427986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68FE3DA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2514B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E976C6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2262AF7" w14:textId="4E4729F4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60 to 1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3D4B427D" w14:textId="6A45F895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91</w:t>
            </w:r>
          </w:p>
        </w:tc>
      </w:tr>
      <w:tr w:rsidR="005A7B64" w:rsidRPr="00D10103" w14:paraId="587558B4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03CC16E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D551D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3B12D0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F1A08F1" w14:textId="195E62D1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05 to 3.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44D5C863" w14:textId="3E6ED480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8</w:t>
            </w:r>
          </w:p>
        </w:tc>
      </w:tr>
      <w:tr w:rsidR="005A7B64" w:rsidRPr="00D10103" w14:paraId="31A1DD17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8D8C9F5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C88A4E" w14:textId="3CDAF782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.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6B6EA50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EBEF84F" w14:textId="7D5F7A93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4.93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4F48A9AB" w14:textId="1CD6824C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4</w:t>
            </w:r>
          </w:p>
        </w:tc>
      </w:tr>
      <w:tr w:rsidR="005A7B64" w:rsidRPr="00D10103" w14:paraId="6290EA68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9AB7846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31E2C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4.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ED4F15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0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A3B4750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2.60 to 6.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1F2B7E17" w14:textId="6C515D4C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314E7D85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C7D7E81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6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6B1C3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.2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9254B0F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1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6BD4E53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.98 to 8.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677291C1" w14:textId="08751596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2D1457DB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B321A14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9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1F4509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5.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6A846F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0B6F2EE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.05 to 8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15926AB5" w14:textId="0EC9E16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56C50EAB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07B2595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1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5D816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4.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138F4DB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1161E48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1 to 7.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58949280" w14:textId="2AC6E6B3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</w:tr>
      <w:tr w:rsidR="005A7B64" w:rsidRPr="00D10103" w14:paraId="1032BB2D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0D08B9D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88E98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.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E74355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6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B300FA6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34 to 6.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1DD50522" w14:textId="5EEDE3CF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3</w:t>
            </w:r>
          </w:p>
        </w:tc>
      </w:tr>
      <w:tr w:rsidR="005A7B64" w:rsidRPr="00D10103" w14:paraId="02289782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5436E50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szCs w:val="21"/>
              </w:rPr>
              <w:t>Perceived stress P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EBB90D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1C26CDDD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7B45C39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7D42AE60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5A7B64" w:rsidRPr="00D10103" w14:paraId="422B2C04" w14:textId="77777777">
        <w:trPr>
          <w:trHeight w:val="256"/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A4908CD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919F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25.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2F8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2.6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C1FB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9.98 to 30.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28438AA9" w14:textId="67496579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5481BC82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D447F41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A660" w14:textId="05C6B4AB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6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687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BB42" w14:textId="330DB234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60 to 0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8AD8987" w14:textId="007EE0E1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</w:tr>
      <w:tr w:rsidR="005A7B64" w:rsidRPr="00D10103" w14:paraId="402CB2C5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029B779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542E" w14:textId="1E85CAFE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3D8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5590" w14:textId="7A1E83E2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2.60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29A2FE9" w14:textId="7FB67736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6989DB7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DD30117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9ACE" w14:textId="16084FD3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4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CDAB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E447" w14:textId="57EB1935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.33 to 0.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3B03264" w14:textId="7132F200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3B9C048B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8B4C2A9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BF35" w14:textId="4A7ACB7B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.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511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8425" w14:textId="33481C67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2.96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5EC16066" w14:textId="7076655F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42BD9E1A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B671A04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FD44" w14:textId="091BD212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169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30B7" w14:textId="16526AA6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2.72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62A3D8B6" w14:textId="7FE83358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3</w:t>
            </w:r>
          </w:p>
        </w:tc>
      </w:tr>
      <w:tr w:rsidR="005A7B64" w:rsidRPr="00D10103" w14:paraId="5A08CC1D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F671911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A846" w14:textId="0A06A9B0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4C17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CCD8" w14:textId="3CA87C03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97 to 0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F076709" w14:textId="6D4B34DA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</w:tr>
      <w:tr w:rsidR="005A7B64" w:rsidRPr="00D10103" w14:paraId="67D85ACC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E8B5A84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3598" w14:textId="79376F66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.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F889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8452" w14:textId="12F9D2B9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3.62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A6034DA" w14:textId="1515D1E2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0CE50CBA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2202883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6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12B7" w14:textId="01219A4E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DCA5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B5CF" w14:textId="29C53EA0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3.13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D569027" w14:textId="0F004B04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02</w:t>
            </w:r>
          </w:p>
        </w:tc>
      </w:tr>
      <w:tr w:rsidR="005A7B64" w:rsidRPr="00D10103" w14:paraId="6373309A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A25E5E8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9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C0D0" w14:textId="194A9D34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7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A2A3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0E18" w14:textId="11A3788B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3.03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B53A87A" w14:textId="47541DF3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08</w:t>
            </w:r>
          </w:p>
        </w:tc>
      </w:tr>
      <w:tr w:rsidR="005A7B64" w:rsidRPr="00D10103" w14:paraId="60990388" w14:textId="77777777" w:rsidTr="001B6BA4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551C6D72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1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7EAA" w14:textId="010DC8A0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9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07D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92E8" w14:textId="20FAEDFE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 xml:space="preserve">3.67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652892EA" w14:textId="00E69834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2</w:t>
            </w:r>
          </w:p>
        </w:tc>
      </w:tr>
      <w:tr w:rsidR="005A7B64" w:rsidRPr="00D10103" w14:paraId="3E535FDC" w14:textId="77777777" w:rsidTr="001B6BA4">
        <w:trPr>
          <w:jc w:val="center"/>
        </w:trPr>
        <w:tc>
          <w:tcPr>
            <w:tcW w:w="2685" w:type="dxa"/>
            <w:tcBorders>
              <w:top w:val="nil"/>
              <w:bottom w:val="single" w:sz="12" w:space="0" w:color="auto"/>
              <w:right w:val="nil"/>
            </w:tcBorders>
          </w:tcPr>
          <w:p w14:paraId="69296127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year vs B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8112D2" w14:textId="2969B1A6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1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BBF39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2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7C672E" w14:textId="56D0EDF8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.73 to 0.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18F3791" w14:textId="2522BAC6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7</w:t>
            </w:r>
          </w:p>
        </w:tc>
      </w:tr>
    </w:tbl>
    <w:p w14:paraId="2DBF8163" w14:textId="77777777" w:rsidR="004C293D" w:rsidRPr="004A2AFC" w:rsidRDefault="004C293D">
      <w:pPr>
        <w:rPr>
          <w:rFonts w:ascii="Times New Roman" w:hAnsi="Times New Roman" w:cs="Times New Roman"/>
        </w:rPr>
        <w:sectPr w:rsidR="004C293D" w:rsidRPr="004A2AF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A976971" w14:textId="42766A3A" w:rsidR="00B9151D" w:rsidRDefault="00B9151D">
      <w:r>
        <w:rPr>
          <w:rFonts w:ascii="Times New Roman" w:eastAsia="SimSun" w:hAnsi="Times New Roman" w:cs="Times New Roman"/>
          <w:b/>
          <w:bCs/>
          <w:szCs w:val="21"/>
        </w:rPr>
        <w:lastRenderedPageBreak/>
        <w:t>Table S</w:t>
      </w:r>
      <w:r w:rsidR="00B94E20">
        <w:rPr>
          <w:rFonts w:ascii="Times New Roman" w:eastAsia="SimSun" w:hAnsi="Times New Roman" w:cs="Times New Roman"/>
          <w:b/>
          <w:bCs/>
          <w:szCs w:val="21"/>
        </w:rPr>
        <w:t>7</w:t>
      </w:r>
      <w:r w:rsidRPr="00D10103">
        <w:rPr>
          <w:rFonts w:ascii="Times New Roman" w:eastAsia="SimSun" w:hAnsi="Times New Roman" w:cs="Times New Roman"/>
          <w:b/>
          <w:bCs/>
          <w:szCs w:val="21"/>
        </w:rPr>
        <w:t xml:space="preserve">. GEE Results of the Primary Outcome and Secondary Outcomes </w:t>
      </w:r>
      <w:r w:rsidRPr="00D10103">
        <w:rPr>
          <w:rFonts w:ascii="Times New Roman" w:eastAsia="SimSun" w:hAnsi="Times New Roman" w:cs="Times New Roman"/>
          <w:b/>
          <w:bCs/>
          <w:szCs w:val="21"/>
          <w:vertAlign w:val="superscript"/>
        </w:rPr>
        <w:t xml:space="preserve">a </w:t>
      </w:r>
      <w:r w:rsidRPr="00D10103">
        <w:rPr>
          <w:rFonts w:ascii="Times New Roman" w:eastAsia="SimSun" w:hAnsi="Times New Roman" w:cs="Times New Roman"/>
          <w:b/>
          <w:bCs/>
          <w:szCs w:val="21"/>
        </w:rPr>
        <w:t xml:space="preserve">(Full Results, </w:t>
      </w:r>
      <w:r w:rsidRPr="00D10103">
        <w:rPr>
          <w:rFonts w:ascii="Times New Roman" w:eastAsia="DengXian" w:hAnsi="Times New Roman" w:cs="Times New Roman"/>
          <w:b/>
          <w:bCs/>
          <w:color w:val="000000"/>
          <w:szCs w:val="20"/>
        </w:rPr>
        <w:t>Continued</w:t>
      </w:r>
      <w:r w:rsidRPr="00D10103">
        <w:rPr>
          <w:rFonts w:ascii="Times New Roman" w:eastAsia="SimSun" w:hAnsi="Times New Roman" w:cs="Times New Roman"/>
          <w:b/>
          <w:bCs/>
          <w:szCs w:val="21"/>
        </w:rPr>
        <w:t>)</w:t>
      </w:r>
    </w:p>
    <w:tbl>
      <w:tblPr>
        <w:tblStyle w:val="TableGrid"/>
        <w:tblW w:w="8743" w:type="dxa"/>
        <w:jc w:val="center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5"/>
        <w:gridCol w:w="1530"/>
        <w:gridCol w:w="1455"/>
        <w:gridCol w:w="2115"/>
        <w:gridCol w:w="958"/>
      </w:tblGrid>
      <w:tr w:rsidR="004C293D" w:rsidRPr="00D10103" w14:paraId="7562D29E" w14:textId="77777777" w:rsidTr="004A2AFC">
        <w:trPr>
          <w:jc w:val="center"/>
        </w:trPr>
        <w:tc>
          <w:tcPr>
            <w:tcW w:w="2685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48B83C2E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EE99F01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Beta coefficient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385D197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Standard error</w:t>
            </w:r>
          </w:p>
        </w:tc>
        <w:tc>
          <w:tcPr>
            <w:tcW w:w="21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FC65ABA" w14:textId="77777777" w:rsidR="004C293D" w:rsidRPr="00D10103" w:rsidRDefault="004C293D" w:rsidP="0058446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95% </w:t>
            </w:r>
            <w:r w:rsidRPr="00D10103">
              <w:rPr>
                <w:rFonts w:ascii="Times New Roman" w:eastAsia="SimSun" w:hAnsi="Times New Roman" w:cs="Times New Roman"/>
                <w:b/>
                <w:bCs/>
                <w:i/>
                <w:szCs w:val="21"/>
              </w:rPr>
              <w:t>CI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77939FB5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i/>
                <w:szCs w:val="21"/>
              </w:rPr>
              <w:t>P</w:t>
            </w: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A7B64" w:rsidRPr="00D10103" w14:paraId="1E9DE9E7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F915EE1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SWCQ positive cop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9D0E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E839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86C8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FC689B7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5A7B64" w:rsidRPr="00D10103" w14:paraId="3A74D24C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B231424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7F0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4.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C9C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.1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5438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8.72 to 21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2795D764" w14:textId="4064117A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5F2345F5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EB48594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3BAE" w14:textId="59FF3D1A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75E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E3C6" w14:textId="2FD7E8BC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55 to 1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2E61205C" w14:textId="1DF54E89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69</w:t>
            </w:r>
          </w:p>
        </w:tc>
      </w:tr>
      <w:tr w:rsidR="005A7B64" w:rsidRPr="00D10103" w14:paraId="41A50F59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73FAE5B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B78C" w14:textId="66D2AE3E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2B3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76AE" w14:textId="3B735D83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52 to 0.3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F51D6AA" w14:textId="010D884E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</w:tr>
      <w:tr w:rsidR="005A7B64" w:rsidRPr="00D10103" w14:paraId="48DF45A5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44AB021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EA48" w14:textId="7F32CFEE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B59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DE7C" w14:textId="5B5FD51F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.09 to 0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D650E38" w14:textId="74F87DC4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</w:tr>
      <w:tr w:rsidR="005A7B64" w:rsidRPr="00D10103" w14:paraId="28B9D2DF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387FB9D6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19FE" w14:textId="7BFDC5DB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D12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BC7B" w14:textId="519C53ED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32 to 0.9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F62B4AB" w14:textId="12920880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73</w:t>
            </w:r>
          </w:p>
        </w:tc>
      </w:tr>
      <w:tr w:rsidR="005A7B64" w:rsidRPr="00D10103" w14:paraId="5E6CCE9C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BDB8B2D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3935" w14:textId="075CE328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1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637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7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DBCC" w14:textId="1183220B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57 to 1.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6CAD57B" w14:textId="7DFFC19C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82</w:t>
            </w:r>
          </w:p>
        </w:tc>
      </w:tr>
      <w:tr w:rsidR="005A7B64" w:rsidRPr="00D10103" w14:paraId="16B6889A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F3F2B7D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14B5" w14:textId="57B375C8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235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AF28" w14:textId="1ABA5A17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83 to 0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5E845B7C" w14:textId="10BA44F8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42</w:t>
            </w:r>
          </w:p>
        </w:tc>
      </w:tr>
      <w:tr w:rsidR="005A7B64" w:rsidRPr="00D10103" w14:paraId="35741980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3A34CA4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217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2.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D60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7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B7CA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40 to 4.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0D2A93C8" w14:textId="54F4A6FF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1A4253B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2032608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6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D547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.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CC8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1DD2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79 to 5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4EEDA87" w14:textId="48B77AB9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3829EEBB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D91A7A8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9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C99F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2.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C0B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F74E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90 to 4.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4B03D3C" w14:textId="41EBEF3D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03</w:t>
            </w:r>
          </w:p>
        </w:tc>
      </w:tr>
      <w:tr w:rsidR="005A7B64" w:rsidRPr="00D10103" w14:paraId="18C12340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3BB83DCC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1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87F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2.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B65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0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5795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76 to 4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6F07C944" w14:textId="7581806C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0</w:t>
            </w:r>
            <w:r>
              <w:rPr>
                <w:rFonts w:ascii="Times New Roman" w:eastAsia="DengXian" w:hAnsi="Times New Roman" w:cs="Times New Roman"/>
                <w:szCs w:val="21"/>
              </w:rPr>
              <w:t>7</w:t>
            </w:r>
          </w:p>
        </w:tc>
      </w:tr>
      <w:tr w:rsidR="005A7B64" w:rsidRPr="00D10103" w14:paraId="4DA36B41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472174E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E8FF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lastRenderedPageBreak/>
              <w:t>.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5A6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0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CEA2" w14:textId="0428B06A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72 to 3.3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594BD7D2" w14:textId="516F5C64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</w:tr>
      <w:tr w:rsidR="005A7B64" w:rsidRPr="00D10103" w14:paraId="0291BC9C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1567FE5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SWCQ negative cop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4185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502D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3A569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D3DAFE5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5A7B64" w:rsidRPr="00D10103" w14:paraId="42970DCE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BFD6D09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CD3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2.5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A54E9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7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2783" w14:textId="77777777" w:rsidR="005A7B64" w:rsidRPr="00D10103" w:rsidRDefault="00ED4EE6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.05 to 16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5620C79F" w14:textId="38383B6D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34C744E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37F97905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7ED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0FF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4FEC" w14:textId="604C88EE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83 to 0.8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D6C09F7" w14:textId="4794EC31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</w:tr>
      <w:tr w:rsidR="005A7B64" w:rsidRPr="00D10103" w14:paraId="68BC1227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5BAA918E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CD4D" w14:textId="3735E9BF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DF3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E51A" w14:textId="2A5504FA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93 to 0.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5EAB8B1" w14:textId="6E8EB542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35</w:t>
            </w:r>
          </w:p>
        </w:tc>
      </w:tr>
      <w:tr w:rsidR="005A7B64" w:rsidRPr="00D10103" w14:paraId="28B0E87A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2113EB0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ADCB" w14:textId="73CC8E66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260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3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C55D" w14:textId="097FCEC7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09 to 0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E9441E6" w14:textId="4ACC719E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</w:tr>
      <w:tr w:rsidR="005A7B64" w:rsidRPr="00D10103" w14:paraId="41DE13FB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5D35495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9DD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0B8F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3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1C00" w14:textId="202FA52C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72 to 0.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E522EE6" w14:textId="604D750E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</w:tr>
      <w:tr w:rsidR="005A7B64" w:rsidRPr="00D10103" w14:paraId="1CE73B4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FB169A2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69C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1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EAB7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3105" w14:textId="1690969F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75 to 1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025F4BAF" w14:textId="43020E55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szCs w:val="21"/>
              </w:rPr>
              <w:t>9</w:t>
            </w:r>
          </w:p>
        </w:tc>
      </w:tr>
      <w:tr w:rsidR="005A7B64" w:rsidRPr="00D10103" w14:paraId="2094DB6E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DD94624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CAE3" w14:textId="40ECB51C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516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2485" w14:textId="53ECD208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00 to 0.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6D70EF2F" w14:textId="6EC771E7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81</w:t>
            </w:r>
          </w:p>
        </w:tc>
      </w:tr>
      <w:tr w:rsidR="005A7B64" w:rsidRPr="00D10103" w14:paraId="612B2A37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9B2E075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9A5A6" w14:textId="7469923E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8D2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AFD8" w14:textId="111C40F3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31 to 0.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D1EC9A9" w14:textId="4FCC11A6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47</w:t>
            </w:r>
          </w:p>
        </w:tc>
      </w:tr>
      <w:tr w:rsidR="005A7B64" w:rsidRPr="00D10103" w14:paraId="395B5F94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FFF674E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6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07AF" w14:textId="62CDE797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0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9113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7134" w14:textId="103A8757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97 to 0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29478F90" w14:textId="3066D545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g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99</w:t>
            </w:r>
          </w:p>
        </w:tc>
      </w:tr>
      <w:tr w:rsidR="005A7B64" w:rsidRPr="00D10103" w14:paraId="18785FF7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16E898F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9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EFCB" w14:textId="74108889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051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B14B" w14:textId="3952F31F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16 to 0.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3254944" w14:textId="12750BA9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</w:tr>
      <w:tr w:rsidR="005A7B64" w:rsidRPr="00D10103" w14:paraId="0EF85ABE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5D064B4A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1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3770" w14:textId="2F4D05DF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B08F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34DD" w14:textId="38E70DAF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38 to 1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5434F719" w14:textId="3A1190F5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  <w:tr w:rsidR="005A7B64" w:rsidRPr="00D10103" w14:paraId="503F4859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8BDEAA3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513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C1A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54F3" w14:textId="4EF2D2C1" w:rsidR="005A7B64" w:rsidRPr="00D10103" w:rsidRDefault="00671D0A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91 to 1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9A4BEFA" w14:textId="1FF8CB06" w:rsidR="005A7B64" w:rsidRPr="00D10103" w:rsidRDefault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55</w:t>
            </w:r>
          </w:p>
        </w:tc>
      </w:tr>
      <w:tr w:rsidR="005A7B64" w:rsidRPr="00D10103" w14:paraId="55BD713F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6C75BC5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szCs w:val="20"/>
              </w:rPr>
              <w:t>Self-efficacy GS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5B73" w14:textId="77777777" w:rsidR="005A7B64" w:rsidRPr="00D10103" w:rsidRDefault="005A7B64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1E2C" w14:textId="77777777" w:rsidR="005A7B64" w:rsidRPr="00D10103" w:rsidRDefault="005A7B64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5E32" w14:textId="77777777" w:rsidR="005A7B64" w:rsidRPr="00D10103" w:rsidRDefault="005A7B64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7356054" w14:textId="77777777" w:rsidR="005A7B64" w:rsidRPr="00D10103" w:rsidRDefault="005A7B64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</w:p>
        </w:tc>
      </w:tr>
      <w:tr w:rsidR="005A7B64" w:rsidRPr="00D10103" w14:paraId="4142DAD4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5FAE6C1B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2911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22.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422C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.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7962" w14:textId="77777777" w:rsidR="005A7B64" w:rsidRPr="00D10103" w:rsidRDefault="00ED4EE6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6.12 to 28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21A97EB" w14:textId="269179B3" w:rsidR="005A7B64" w:rsidRPr="00D10103" w:rsidRDefault="00ED4EE6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2087D5B0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3CD1C34B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EAA3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599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B32E" w14:textId="35F69DAC" w:rsidR="005A7B64" w:rsidRPr="00D10103" w:rsidRDefault="00671D0A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30 to 2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3CFA8B5" w14:textId="4535604D" w:rsidR="005A7B64" w:rsidRPr="00D10103" w:rsidRDefault="0083663C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4</w:t>
            </w:r>
          </w:p>
        </w:tc>
      </w:tr>
      <w:tr w:rsidR="005A7B64" w:rsidRPr="00D10103" w14:paraId="10DED595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61D81AE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A14B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6CC0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C58F" w14:textId="2BBC4995" w:rsidR="005A7B64" w:rsidRPr="00D10103" w:rsidRDefault="00671D0A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77 to 0.9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FABE78C" w14:textId="7E1434C4" w:rsidR="005A7B64" w:rsidRPr="00D10103" w:rsidRDefault="0083663C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szCs w:val="21"/>
              </w:rPr>
              <w:t>6</w:t>
            </w:r>
          </w:p>
        </w:tc>
      </w:tr>
      <w:tr w:rsidR="005A7B64" w:rsidRPr="00D10103" w14:paraId="6CFF5DD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FB461EF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FF7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4D4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7C95" w14:textId="68392E6C" w:rsidR="005A7B64" w:rsidRPr="00D10103" w:rsidRDefault="00671D0A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74 to 1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63A93266" w14:textId="27255004" w:rsidR="005A7B64" w:rsidRPr="00D10103" w:rsidRDefault="0083663C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szCs w:val="21"/>
              </w:rPr>
              <w:t>8</w:t>
            </w:r>
          </w:p>
        </w:tc>
      </w:tr>
      <w:tr w:rsidR="005A7B64" w:rsidRPr="00D10103" w14:paraId="56891D6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BBF61A3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178F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71E5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5A0C" w14:textId="5D7B7DE5" w:rsidR="005A7B64" w:rsidRPr="00D10103" w:rsidRDefault="00671D0A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60 to 1.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51B61F1" w14:textId="53E439A2" w:rsidR="005A7B64" w:rsidRPr="00D10103" w:rsidRDefault="0083663C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</w:tr>
      <w:tr w:rsidR="005A7B64" w:rsidRPr="00D10103" w14:paraId="67DBF697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53939B3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2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86F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334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0A0F" w14:textId="7583D576" w:rsidR="005A7B64" w:rsidRPr="00D10103" w:rsidRDefault="00671D0A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10 to 1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6A30A94E" w14:textId="0856C441" w:rsidR="005A7B64" w:rsidRPr="00D10103" w:rsidRDefault="0083663C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szCs w:val="21"/>
              </w:rPr>
              <w:t>7</w:t>
            </w:r>
          </w:p>
        </w:tc>
      </w:tr>
      <w:tr w:rsidR="005A7B64" w:rsidRPr="00D10103" w14:paraId="3A0942EF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C8FF636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6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8362" w14:textId="03B39F53" w:rsidR="005A7B64" w:rsidRPr="00D10103" w:rsidRDefault="00671D0A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4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138E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F6F8" w14:textId="1CF3DEFD" w:rsidR="005A7B64" w:rsidRPr="00D10103" w:rsidRDefault="00671D0A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1.70 to 0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04BF4D68" w14:textId="69AA4D6F" w:rsidR="005A7B64" w:rsidRPr="00D10103" w:rsidRDefault="0083663C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szCs w:val="21"/>
              </w:rPr>
              <w:t>2</w:t>
            </w:r>
          </w:p>
        </w:tc>
      </w:tr>
      <w:tr w:rsidR="005A7B64" w:rsidRPr="00D10103" w14:paraId="3494E215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0598E7D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05B6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2.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E8B8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86E8" w14:textId="77777777" w:rsidR="005A7B64" w:rsidRPr="00D10103" w:rsidRDefault="00ED4EE6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9 to 3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B0B1E44" w14:textId="45699010" w:rsidR="005A7B64" w:rsidRPr="00D10103" w:rsidRDefault="00ED4EE6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="0083663C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01</w:t>
            </w:r>
          </w:p>
        </w:tc>
      </w:tr>
      <w:tr w:rsidR="005A7B64" w:rsidRPr="00D10103" w14:paraId="4361AF0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EB20F21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6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341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0F2F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3EF6" w14:textId="77777777" w:rsidR="005A7B64" w:rsidRPr="00D10103" w:rsidRDefault="00ED4EE6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1 to 3.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204648C0" w14:textId="12360B9A" w:rsidR="005A7B64" w:rsidRPr="00D10103" w:rsidRDefault="0083663C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1</w:t>
            </w:r>
          </w:p>
        </w:tc>
      </w:tr>
      <w:tr w:rsidR="005A7B64" w:rsidRPr="00D10103" w14:paraId="078EEA81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583E7F3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9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114D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570A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7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10F2" w14:textId="77777777" w:rsidR="005A7B64" w:rsidRPr="00D10103" w:rsidRDefault="00ED4EE6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17 to 2.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A10F4DF" w14:textId="2F5EE175" w:rsidR="005A7B64" w:rsidRPr="00D10103" w:rsidRDefault="0083663C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2</w:t>
            </w:r>
          </w:p>
        </w:tc>
      </w:tr>
      <w:tr w:rsidR="005A7B64" w:rsidRPr="00D10103" w14:paraId="4B0368EF" w14:textId="77777777" w:rsidTr="001B6BA4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0C70206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12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56BA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2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FC52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9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2A0CB" w14:textId="77777777" w:rsidR="005A7B64" w:rsidRPr="00D10103" w:rsidRDefault="00ED4EE6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19 to 3.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269F5EC5" w14:textId="133D10CD" w:rsidR="005A7B64" w:rsidRPr="00D10103" w:rsidRDefault="0083663C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3</w:t>
            </w:r>
          </w:p>
        </w:tc>
      </w:tr>
      <w:tr w:rsidR="005A7B64" w:rsidRPr="00D10103" w14:paraId="57CD3494" w14:textId="77777777" w:rsidTr="001B6BA4">
        <w:trPr>
          <w:jc w:val="center"/>
        </w:trPr>
        <w:tc>
          <w:tcPr>
            <w:tcW w:w="2685" w:type="dxa"/>
            <w:tcBorders>
              <w:top w:val="nil"/>
              <w:bottom w:val="single" w:sz="12" w:space="0" w:color="auto"/>
              <w:right w:val="nil"/>
            </w:tcBorders>
          </w:tcPr>
          <w:p w14:paraId="5CDD6998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lastRenderedPageBreak/>
              <w:t>Group×(36-month vs B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28E51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1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E90994" w14:textId="77777777" w:rsidR="005A7B64" w:rsidRPr="00D10103" w:rsidRDefault="00ED4EE6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9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216064" w14:textId="28BA3F3F" w:rsidR="005A7B64" w:rsidRPr="00D10103" w:rsidRDefault="00671D0A">
            <w:pPr>
              <w:wordWrap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="00ED4EE6" w:rsidRPr="00D10103">
              <w:rPr>
                <w:rFonts w:ascii="Times New Roman" w:eastAsia="DengXian" w:hAnsi="Times New Roman" w:cs="Times New Roman"/>
                <w:szCs w:val="21"/>
              </w:rPr>
              <w:t>0.61 to 2.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27B85EB" w14:textId="3BB738DB" w:rsidR="005A7B64" w:rsidRPr="00D10103" w:rsidRDefault="0083663C" w:rsidP="001B6BA4">
            <w:pPr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.20</w:t>
            </w:r>
          </w:p>
        </w:tc>
      </w:tr>
    </w:tbl>
    <w:p w14:paraId="119C9F32" w14:textId="77777777" w:rsidR="004C293D" w:rsidRPr="004A2AFC" w:rsidRDefault="004C293D">
      <w:pPr>
        <w:rPr>
          <w:rFonts w:ascii="Times New Roman" w:hAnsi="Times New Roman" w:cs="Times New Roman"/>
        </w:rPr>
        <w:sectPr w:rsidR="004C293D" w:rsidRPr="004A2AF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1CF0817" w14:textId="566C504C" w:rsidR="00B9151D" w:rsidRDefault="00B9151D">
      <w:r w:rsidRPr="00D10103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Cs w:val="21"/>
        </w:rPr>
        <w:t>S</w:t>
      </w:r>
      <w:r w:rsidR="00B94E20">
        <w:rPr>
          <w:rFonts w:ascii="Times New Roman" w:eastAsia="SimSun" w:hAnsi="Times New Roman" w:cs="Times New Roman"/>
          <w:b/>
          <w:bCs/>
          <w:szCs w:val="21"/>
        </w:rPr>
        <w:t>7</w:t>
      </w:r>
      <w:r w:rsidRPr="00D10103">
        <w:rPr>
          <w:rFonts w:ascii="Times New Roman" w:eastAsia="SimSun" w:hAnsi="Times New Roman" w:cs="Times New Roman"/>
          <w:b/>
          <w:bCs/>
          <w:szCs w:val="21"/>
        </w:rPr>
        <w:t xml:space="preserve">. GEE Results of the Primary Outcome and Secondary Outcomes </w:t>
      </w:r>
      <w:r w:rsidRPr="00D10103">
        <w:rPr>
          <w:rFonts w:ascii="Times New Roman" w:eastAsia="SimSun" w:hAnsi="Times New Roman" w:cs="Times New Roman"/>
          <w:b/>
          <w:bCs/>
          <w:szCs w:val="21"/>
          <w:vertAlign w:val="superscript"/>
        </w:rPr>
        <w:t xml:space="preserve">a </w:t>
      </w:r>
      <w:r w:rsidRPr="00D10103">
        <w:rPr>
          <w:rFonts w:ascii="Times New Roman" w:eastAsia="SimSun" w:hAnsi="Times New Roman" w:cs="Times New Roman"/>
          <w:b/>
          <w:bCs/>
          <w:szCs w:val="21"/>
        </w:rPr>
        <w:t xml:space="preserve">(Full Results, </w:t>
      </w:r>
      <w:r w:rsidRPr="00D10103">
        <w:rPr>
          <w:rFonts w:ascii="Times New Roman" w:eastAsia="DengXian" w:hAnsi="Times New Roman" w:cs="Times New Roman"/>
          <w:b/>
          <w:bCs/>
          <w:color w:val="000000"/>
          <w:szCs w:val="20"/>
        </w:rPr>
        <w:t>Continued</w:t>
      </w:r>
      <w:r w:rsidRPr="00D10103">
        <w:rPr>
          <w:rFonts w:ascii="Times New Roman" w:eastAsia="SimSun" w:hAnsi="Times New Roman" w:cs="Times New Roman"/>
          <w:b/>
          <w:bCs/>
          <w:szCs w:val="21"/>
        </w:rPr>
        <w:t>)</w:t>
      </w:r>
    </w:p>
    <w:tbl>
      <w:tblPr>
        <w:tblStyle w:val="TableGrid"/>
        <w:tblW w:w="8743" w:type="dxa"/>
        <w:jc w:val="center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5"/>
        <w:gridCol w:w="1530"/>
        <w:gridCol w:w="1455"/>
        <w:gridCol w:w="2115"/>
        <w:gridCol w:w="958"/>
      </w:tblGrid>
      <w:tr w:rsidR="004C293D" w:rsidRPr="00D10103" w14:paraId="4F3917C8" w14:textId="77777777" w:rsidTr="004A2AFC">
        <w:trPr>
          <w:jc w:val="center"/>
        </w:trPr>
        <w:tc>
          <w:tcPr>
            <w:tcW w:w="2685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2165E0B1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C699847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Beta coefficient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A03BB8D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Standard error</w:t>
            </w:r>
          </w:p>
        </w:tc>
        <w:tc>
          <w:tcPr>
            <w:tcW w:w="21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C3EEF4E" w14:textId="77777777" w:rsidR="004C293D" w:rsidRPr="00D10103" w:rsidRDefault="004C293D" w:rsidP="0058446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95% </w:t>
            </w:r>
            <w:r w:rsidRPr="00D10103">
              <w:rPr>
                <w:rFonts w:ascii="Times New Roman" w:eastAsia="SimSun" w:hAnsi="Times New Roman" w:cs="Times New Roman"/>
                <w:b/>
                <w:bCs/>
                <w:i/>
                <w:szCs w:val="21"/>
              </w:rPr>
              <w:t>CI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756F706E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i/>
                <w:szCs w:val="21"/>
              </w:rPr>
              <w:t>P</w:t>
            </w: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A7B64" w:rsidRPr="00D10103" w14:paraId="568CF7F0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666F20C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szCs w:val="21"/>
              </w:rPr>
              <w:t>HIV Stigma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60B6DC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2754038B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D18BB5E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</w:tcPr>
          <w:p w14:paraId="18D8F71E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3663C" w:rsidRPr="00D10103" w14:paraId="445AACE1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9109B4F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1FD6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41.5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0B38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5.1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18D7" w14:textId="77777777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1.36 to 51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045E477" w14:textId="398968EE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63238E18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5A7131F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6EDE" w14:textId="678B39A4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0.8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15FC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4E7E" w14:textId="632F37D8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2.60 to 0.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B2B31D6" w14:textId="79BEDE9D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3</w:t>
            </w:r>
          </w:p>
        </w:tc>
      </w:tr>
      <w:tr w:rsidR="0083663C" w:rsidRPr="00D10103" w14:paraId="5505D0FB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60F2720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F2DB" w14:textId="2A6F19AF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0.5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9B8A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F133" w14:textId="033910BD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68 to 0.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50C5F2F0" w14:textId="2AB6D4A8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9</w:t>
            </w:r>
          </w:p>
        </w:tc>
      </w:tr>
      <w:tr w:rsidR="0083663C" w:rsidRPr="00D10103" w14:paraId="3EBAE94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5B2F0752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C256" w14:textId="4308EC99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0.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2626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4F86" w14:textId="486992EE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2.14 to 0.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0BCFD213" w14:textId="6B371809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1</w:t>
            </w:r>
          </w:p>
        </w:tc>
      </w:tr>
      <w:tr w:rsidR="0083663C" w:rsidRPr="00D10103" w14:paraId="6F12EEA4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3937852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B87B" w14:textId="3BA206AF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0.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2699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5BE1" w14:textId="51E73353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59 to 1.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15B853B" w14:textId="441267A8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6</w:t>
            </w:r>
          </w:p>
        </w:tc>
      </w:tr>
      <w:tr w:rsidR="0083663C" w:rsidRPr="00D10103" w14:paraId="75A8789C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459EAFC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A47B" w14:textId="111F6C8E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E1D8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9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E92C" w14:textId="7D9432DD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2.92 to 0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608BFE52" w14:textId="21636EB6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4</w:t>
            </w:r>
          </w:p>
        </w:tc>
      </w:tr>
      <w:tr w:rsidR="0083663C" w:rsidRPr="00D10103" w14:paraId="6134F699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5B27FD4B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1391" w14:textId="7E9B034C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.4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7C0A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67B9" w14:textId="1BDA69E1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2.12 to 1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AC2E0C0" w14:textId="5813EEC4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2</w:t>
            </w:r>
          </w:p>
        </w:tc>
      </w:tr>
      <w:tr w:rsidR="0083663C" w:rsidRPr="00D10103" w14:paraId="25639B75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7E5250C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128E" w14:textId="0FBBBDBB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2.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39937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8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C5B3" w14:textId="7E8A2E14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3.95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.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66D21B06" w14:textId="7E0087FF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5</w:t>
            </w:r>
          </w:p>
        </w:tc>
      </w:tr>
      <w:tr w:rsidR="0083663C" w:rsidRPr="00D10103" w14:paraId="54D335C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94FAF04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6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32A7" w14:textId="756E4FD9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2.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F06F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9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9BE7" w14:textId="4FE0130D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3.88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28AE07E" w14:textId="7691EC85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2</w:t>
            </w:r>
          </w:p>
        </w:tc>
      </w:tr>
      <w:tr w:rsidR="0083663C" w:rsidRPr="00D10103" w14:paraId="3ABB407C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5C25A92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9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7FFC" w14:textId="572BAB7E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2.8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C470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9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A0A7" w14:textId="6FD000E0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4.69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23307B3" w14:textId="3DE0F82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2</w:t>
            </w:r>
          </w:p>
        </w:tc>
      </w:tr>
      <w:tr w:rsidR="0083663C" w:rsidRPr="00D10103" w14:paraId="3E282EB0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3CA5A273" w14:textId="53B27819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1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E19B" w14:textId="7A9CC3C9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2.5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CA41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3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FC61" w14:textId="6B0FEB21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5.14 to 0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689C3C6" w14:textId="3EF99CC1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6</w:t>
            </w:r>
          </w:p>
        </w:tc>
      </w:tr>
      <w:tr w:rsidR="0083663C" w:rsidRPr="00D10103" w14:paraId="08A3887F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693F2C7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71CB" w14:textId="08FF7E78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46BF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.2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EA99" w14:textId="4CA379B7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3.67 to 1.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215C7EC" w14:textId="1715673B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0</w:t>
            </w:r>
          </w:p>
        </w:tc>
      </w:tr>
      <w:tr w:rsidR="0083663C" w:rsidRPr="00D10103" w14:paraId="53A884CD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4B828DD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szCs w:val="21"/>
              </w:rPr>
              <w:t>Depression severity PHQ-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0446A8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717607D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6DD83DC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5B1870B4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83663C" w:rsidRPr="00D10103" w14:paraId="3CE9A77F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2FB9D65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D4E8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4.8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7803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2.7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F09C" w14:textId="77777777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.46 to 20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1AC5FF2" w14:textId="07A8C2DF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0A1D693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ACB9225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7B92" w14:textId="7048A094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0.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59B2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CA58" w14:textId="2D45371E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53 to 0.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A1B7326" w14:textId="2DF873AF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1</w:t>
            </w:r>
          </w:p>
        </w:tc>
      </w:tr>
      <w:tr w:rsidR="0083663C" w:rsidRPr="00D10103" w14:paraId="0D3B82BF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5598EB0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C283" w14:textId="2F7AC762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1.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0DDB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3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648D" w14:textId="6DC33BDF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2.58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4982E77" w14:textId="13195EB9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3F980726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3F138213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DE94" w14:textId="4F538904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BF24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86B7" w14:textId="1BD38F62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2.49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.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049E14FE" w14:textId="53DD8E16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1611C8C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6572375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1380" w14:textId="75A0B768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E0BB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4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277F" w14:textId="3E64E0A3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2.74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241A0A81" w14:textId="609B29EB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340F1974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34FA8C5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75CA" w14:textId="3BA3FE4E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2.2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B99F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F089" w14:textId="7C556776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3.33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51EA78F" w14:textId="16CEC6F8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5FB87094" w14:textId="77777777">
        <w:trPr>
          <w:trHeight w:val="90"/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2503E66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9EEE" w14:textId="15B3E413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2.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DC11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3638" w14:textId="35296EC1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3.14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.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4D8AC51B" w14:textId="682A1993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5FEAB1F2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1C3BA74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C212" w14:textId="3223FC03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1.5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DC6B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D156" w14:textId="5A4C8322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2.60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.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54BC8943" w14:textId="3CE410BA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4</w:t>
            </w:r>
          </w:p>
        </w:tc>
      </w:tr>
      <w:tr w:rsidR="0083663C" w:rsidRPr="00D10103" w14:paraId="0094BFE3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49B96C40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6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BD32" w14:textId="14629434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−1.7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2139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5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5D6C" w14:textId="30978592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2.88 to </w:t>
            </w: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.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FD8F0A5" w14:textId="5E28E18E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3</w:t>
            </w:r>
          </w:p>
        </w:tc>
      </w:tr>
      <w:tr w:rsidR="0083663C" w:rsidRPr="00D10103" w14:paraId="28B98DC5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592280D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9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6A98" w14:textId="6161E9BD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.9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0F6E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6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AA01" w14:textId="0450D9BF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2.23 to 0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41BC74C" w14:textId="14B60A5A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3</w:t>
            </w:r>
          </w:p>
        </w:tc>
      </w:tr>
      <w:tr w:rsidR="0083663C" w:rsidRPr="00D10103" w14:paraId="7D95807B" w14:textId="77777777" w:rsidTr="001B6BA4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1808C44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1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F467" w14:textId="26B7C968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0.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9FC3E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7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B4DB" w14:textId="73B662C9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2.21 to 0.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56DD29B2" w14:textId="7C5A0EBC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1</w:t>
            </w:r>
          </w:p>
        </w:tc>
      </w:tr>
      <w:tr w:rsidR="0083663C" w:rsidRPr="00D10103" w14:paraId="2C088209" w14:textId="77777777" w:rsidTr="001B6BA4">
        <w:trPr>
          <w:jc w:val="center"/>
        </w:trPr>
        <w:tc>
          <w:tcPr>
            <w:tcW w:w="2685" w:type="dxa"/>
            <w:tcBorders>
              <w:top w:val="nil"/>
              <w:bottom w:val="single" w:sz="12" w:space="0" w:color="auto"/>
              <w:right w:val="nil"/>
            </w:tcBorders>
          </w:tcPr>
          <w:p w14:paraId="6B6EE152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year vs B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C703B3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3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E595B6" w14:textId="77777777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0.78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AD3CFD" w14:textId="25F42A73" w:rsidR="0083663C" w:rsidRPr="00D10103" w:rsidRDefault="0083663C" w:rsidP="0083663C">
            <w:pPr>
              <w:wordWrap w:val="0"/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4A2AFC">
              <w:rPr>
                <w:rFonts w:ascii="Times New Roman" w:eastAsia="Microsoft YaHei" w:hAnsi="Times New Roman" w:cs="Times New Roman"/>
                <w:szCs w:val="21"/>
              </w:rPr>
              <w:t>−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>1.23 to 1.8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3096F87" w14:textId="4EF03C36" w:rsidR="0083663C" w:rsidRPr="00D10103" w:rsidRDefault="0083663C" w:rsidP="0083663C">
            <w:pPr>
              <w:jc w:val="righ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9</w:t>
            </w:r>
          </w:p>
        </w:tc>
      </w:tr>
    </w:tbl>
    <w:p w14:paraId="09F04D74" w14:textId="252C2B2B" w:rsidR="004C293D" w:rsidRPr="004A2AFC" w:rsidRDefault="004C293D">
      <w:pPr>
        <w:rPr>
          <w:rFonts w:ascii="Times New Roman" w:hAnsi="Times New Roman" w:cs="Times New Roman"/>
        </w:rPr>
      </w:pPr>
      <w:r w:rsidRPr="004A2AFC">
        <w:rPr>
          <w:rFonts w:ascii="Times New Roman" w:hAnsi="Times New Roman" w:cs="Times New Roman"/>
        </w:rPr>
        <w:br w:type="page"/>
      </w:r>
    </w:p>
    <w:p w14:paraId="19808787" w14:textId="0FF7F0BA" w:rsidR="00B9151D" w:rsidRDefault="00B9151D">
      <w:r w:rsidRPr="00D10103">
        <w:rPr>
          <w:rFonts w:ascii="Times New Roman" w:eastAsia="SimSu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Cs w:val="21"/>
        </w:rPr>
        <w:t>S</w:t>
      </w:r>
      <w:r w:rsidR="00B94E20">
        <w:rPr>
          <w:rFonts w:ascii="Times New Roman" w:eastAsia="SimSun" w:hAnsi="Times New Roman" w:cs="Times New Roman"/>
          <w:b/>
          <w:bCs/>
          <w:szCs w:val="21"/>
        </w:rPr>
        <w:t>7</w:t>
      </w:r>
      <w:r w:rsidRPr="00D10103">
        <w:rPr>
          <w:rFonts w:ascii="Times New Roman" w:eastAsia="SimSun" w:hAnsi="Times New Roman" w:cs="Times New Roman"/>
          <w:b/>
          <w:bCs/>
          <w:szCs w:val="21"/>
        </w:rPr>
        <w:t xml:space="preserve">. GEE Results of the Primary Outcome and Secondary Outcomes </w:t>
      </w:r>
      <w:r w:rsidRPr="00D10103">
        <w:rPr>
          <w:rFonts w:ascii="Times New Roman" w:eastAsia="SimSun" w:hAnsi="Times New Roman" w:cs="Times New Roman"/>
          <w:b/>
          <w:bCs/>
          <w:szCs w:val="21"/>
          <w:vertAlign w:val="superscript"/>
        </w:rPr>
        <w:t xml:space="preserve">a </w:t>
      </w:r>
      <w:r w:rsidRPr="00D10103">
        <w:rPr>
          <w:rFonts w:ascii="Times New Roman" w:eastAsia="SimSun" w:hAnsi="Times New Roman" w:cs="Times New Roman"/>
          <w:b/>
          <w:bCs/>
          <w:szCs w:val="21"/>
        </w:rPr>
        <w:t xml:space="preserve">(Full Results, </w:t>
      </w:r>
      <w:r w:rsidRPr="00D10103">
        <w:rPr>
          <w:rFonts w:ascii="Times New Roman" w:eastAsia="DengXian" w:hAnsi="Times New Roman" w:cs="Times New Roman"/>
          <w:b/>
          <w:bCs/>
          <w:color w:val="000000"/>
          <w:szCs w:val="20"/>
        </w:rPr>
        <w:t>Continued</w:t>
      </w:r>
      <w:r w:rsidRPr="00D10103">
        <w:rPr>
          <w:rFonts w:ascii="Times New Roman" w:eastAsia="SimSun" w:hAnsi="Times New Roman" w:cs="Times New Roman"/>
          <w:b/>
          <w:bCs/>
          <w:szCs w:val="21"/>
        </w:rPr>
        <w:t>)</w:t>
      </w:r>
    </w:p>
    <w:tbl>
      <w:tblPr>
        <w:tblStyle w:val="TableGrid"/>
        <w:tblW w:w="8743" w:type="dxa"/>
        <w:jc w:val="center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5"/>
        <w:gridCol w:w="1530"/>
        <w:gridCol w:w="1455"/>
        <w:gridCol w:w="2115"/>
        <w:gridCol w:w="958"/>
      </w:tblGrid>
      <w:tr w:rsidR="004C293D" w:rsidRPr="00D10103" w14:paraId="0BE32A74" w14:textId="77777777" w:rsidTr="004A2AFC">
        <w:trPr>
          <w:jc w:val="center"/>
        </w:trPr>
        <w:tc>
          <w:tcPr>
            <w:tcW w:w="2685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545683DE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60DB7AA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Beta coefficient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74BAA55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Standard error</w:t>
            </w:r>
          </w:p>
        </w:tc>
        <w:tc>
          <w:tcPr>
            <w:tcW w:w="21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CD253DA" w14:textId="77777777" w:rsidR="004C293D" w:rsidRPr="00D10103" w:rsidRDefault="004C293D" w:rsidP="0058446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95% </w:t>
            </w:r>
            <w:r w:rsidRPr="00D10103">
              <w:rPr>
                <w:rFonts w:ascii="Times New Roman" w:eastAsia="SimSun" w:hAnsi="Times New Roman" w:cs="Times New Roman"/>
                <w:b/>
                <w:bCs/>
                <w:i/>
                <w:szCs w:val="21"/>
              </w:rPr>
              <w:t>CI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4BE784EC" w14:textId="77777777" w:rsidR="004C293D" w:rsidRPr="00D10103" w:rsidRDefault="004C293D" w:rsidP="00584460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i/>
                <w:szCs w:val="21"/>
              </w:rPr>
              <w:t>P</w:t>
            </w: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5A7B64" w:rsidRPr="00D10103" w14:paraId="28C0C339" w14:textId="77777777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5D714DA3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Physical activity ME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5329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29C7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A7FD" w14:textId="77777777" w:rsidR="005A7B64" w:rsidRPr="00D10103" w:rsidRDefault="005A7B64">
            <w:pPr>
              <w:wordWrap w:val="0"/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E734F93" w14:textId="77777777" w:rsidR="005A7B64" w:rsidRPr="00D10103" w:rsidRDefault="005A7B64">
            <w:pPr>
              <w:jc w:val="righ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83663C" w:rsidRPr="00D10103" w14:paraId="0FE908F6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60E2F43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Intercep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7D0BD" w14:textId="7142CACA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3588.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FD3BB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158.3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A6415" w14:textId="2A6AAC28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15694.56 to 8518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645E477A" w14:textId="595B4F46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6</w:t>
            </w:r>
          </w:p>
        </w:tc>
      </w:tr>
      <w:tr w:rsidR="0083663C" w:rsidRPr="00D10103" w14:paraId="3BA2FA8E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A097F95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7C80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5.7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520A0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6.0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18A12" w14:textId="1EFD1AFB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708.67 to 2100.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2D3A9641" w14:textId="6F00CDE5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3</w:t>
            </w:r>
          </w:p>
        </w:tc>
      </w:tr>
      <w:tr w:rsidR="0083663C" w:rsidRPr="00D10103" w14:paraId="6E93135A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672EEBD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DC664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86.9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BC61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51.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784BE" w14:textId="0CE7CBAC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376.02 to 3749.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02C4D01" w14:textId="337D342A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1</w:t>
            </w:r>
          </w:p>
        </w:tc>
      </w:tr>
      <w:tr w:rsidR="0083663C" w:rsidRPr="00D10103" w14:paraId="79233F60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B5A446E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FF69E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74.8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4F041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02.2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1B3F9" w14:textId="65470F50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494.93 to 3044.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7682206F" w14:textId="72236B04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6</w:t>
            </w:r>
          </w:p>
        </w:tc>
      </w:tr>
      <w:tr w:rsidR="0083663C" w:rsidRPr="00D10103" w14:paraId="6814CB37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58434C38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-month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FF469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05.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0217B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72.4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15482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3.88 to 3516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0FC3DD7D" w14:textId="53CD7B6D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4</w:t>
            </w:r>
          </w:p>
        </w:tc>
      </w:tr>
      <w:tr w:rsidR="0083663C" w:rsidRPr="00D10103" w14:paraId="42529371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00C4EFC6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F3CE6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76.0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FFF5A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35.0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3DCB9" w14:textId="0D04F1EC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1972.94 to 10325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07A7902C" w14:textId="11C19EBD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8</w:t>
            </w:r>
          </w:p>
        </w:tc>
      </w:tr>
      <w:tr w:rsidR="0083663C" w:rsidRPr="00D10103" w14:paraId="25742677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4EF3D60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year vs B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27839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8.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AEF5B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4.8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D6F4A" w14:textId="4BF36E62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1125.24 to 1642.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28036631" w14:textId="54DE8882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1</w:t>
            </w:r>
          </w:p>
        </w:tc>
      </w:tr>
      <w:tr w:rsidR="0083663C" w:rsidRPr="00D10103" w14:paraId="00269BA5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73F473B3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9D61" w14:textId="7827B412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1874.7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D55C0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95.4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F7379" w14:textId="2634165E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4219.53 to 47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63DE929" w14:textId="374AE97E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2</w:t>
            </w:r>
          </w:p>
        </w:tc>
      </w:tr>
      <w:tr w:rsidR="0083663C" w:rsidRPr="00D10103" w14:paraId="01C8DC02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642DC2EF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6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C3B4B" w14:textId="4FEC5C5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67.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B86C2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51.8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DAA7F" w14:textId="399F6014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2718.83 to 2584.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10D2CB2B" w14:textId="3235BD60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6</w:t>
            </w:r>
          </w:p>
        </w:tc>
      </w:tr>
      <w:tr w:rsidR="0083663C" w:rsidRPr="00D10103" w14:paraId="0685BC42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11ACF2B9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9-month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86D51" w14:textId="52AEEB1C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314.6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7932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26.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4328F" w14:textId="1B7E65D8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2719.70 to 2090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21243EB0" w14:textId="5B15CCAF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0</w:t>
            </w:r>
          </w:p>
        </w:tc>
      </w:tr>
      <w:tr w:rsidR="0083663C" w:rsidRPr="00D10103" w14:paraId="068E9550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5393ED0B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1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99A42" w14:textId="6E5A3EC5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3206.9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FB8F5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09.8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66E6" w14:textId="17270CAC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10682.89 to 4268.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35833B81" w14:textId="501DD4C3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0</w:t>
            </w:r>
          </w:p>
        </w:tc>
      </w:tr>
      <w:tr w:rsidR="0083663C" w:rsidRPr="00D10103" w14:paraId="35529D87" w14:textId="77777777" w:rsidTr="004A2AFC">
        <w:trPr>
          <w:jc w:val="center"/>
        </w:trPr>
        <w:tc>
          <w:tcPr>
            <w:tcW w:w="2685" w:type="dxa"/>
            <w:tcBorders>
              <w:top w:val="nil"/>
              <w:bottom w:val="nil"/>
              <w:right w:val="nil"/>
            </w:tcBorders>
          </w:tcPr>
          <w:p w14:paraId="2702E28C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year vs BL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9EF73" w14:textId="2378121C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695.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3D968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99.28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84152" w14:textId="505B8AC5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2659.52 to 1268.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</w:tcBorders>
            <w:vAlign w:val="center"/>
          </w:tcPr>
          <w:p w14:paraId="62CEDF1F" w14:textId="62E79629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9</w:t>
            </w:r>
          </w:p>
        </w:tc>
      </w:tr>
      <w:tr w:rsidR="005A7B64" w:rsidRPr="00D10103" w14:paraId="153CE4FB" w14:textId="77777777">
        <w:trPr>
          <w:jc w:val="center"/>
        </w:trPr>
        <w:tc>
          <w:tcPr>
            <w:tcW w:w="8743" w:type="dxa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14:paraId="3D7201C9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Abbreviations: CI,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lastRenderedPageBreak/>
              <w:t xml:space="preserve"> 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lastRenderedPageBreak/>
              <w:t xml:space="preserve">confidence interval; BL, Baseline; BMI, Body Mass Index; CES-D, the Center for Epidemiological Studies-Depression Scale; QOL, quality of life; PSS, Perceived Stress Scale; GSES, General Self-efficacy Scale; SWCQ, Simplified Ways of Coping Questionnaire; PHQ-9, 9-item Patient Health Questionnaire; </w:t>
            </w:r>
            <w:r w:rsidRPr="00D10103">
              <w:rPr>
                <w:rFonts w:ascii="Times New Roman" w:eastAsia="SimSun" w:hAnsi="Times New Roman" w:cs="Times New Roman"/>
                <w:szCs w:val="21"/>
              </w:rPr>
              <w:t xml:space="preserve">METs, </w:t>
            </w: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Metabolic equivalents.</w:t>
            </w:r>
          </w:p>
          <w:p w14:paraId="59BB4945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Cs/>
                <w:szCs w:val="21"/>
                <w:vertAlign w:val="superscript"/>
              </w:rPr>
              <w:t xml:space="preserve">a </w:t>
            </w:r>
            <w:r w:rsidRPr="00D10103">
              <w:rPr>
                <w:rFonts w:ascii="Times New Roman" w:eastAsia="DengXian" w:hAnsi="Times New Roman" w:cs="Times New Roman"/>
                <w:bCs/>
                <w:szCs w:val="21"/>
              </w:rPr>
              <w:t>Adjusted for age, gender, BMI, education, sexual orientation, family monthly income, marital status, duration of HIV infection, and employment.</w:t>
            </w:r>
          </w:p>
          <w:p w14:paraId="00F6C053" w14:textId="23E9F097" w:rsidR="005A7B64" w:rsidRPr="004A2AFC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Explanation of the model: Intercept, mean value in usual care group at baseline; Group, between-group difference at baseline; 3-, 6-, 9-,12-, 36-month vs BL, difference from baseline in usual care group at 3, 6, 9, 12 or 36 months; Group×(3-, 6-, 9-, 12-, 36-month vs BL), interaction effect, representing between-group difference for mean change from baseline.</w:t>
            </w:r>
          </w:p>
        </w:tc>
      </w:tr>
      <w:bookmarkEnd w:id="68"/>
    </w:tbl>
    <w:p w14:paraId="278234B9" w14:textId="77777777" w:rsidR="004C293D" w:rsidRPr="004A2AFC" w:rsidRDefault="004C293D">
      <w:pPr>
        <w:rPr>
          <w:rFonts w:ascii="Times New Roman" w:hAnsi="Times New Roman" w:cs="Times New Roman"/>
          <w:color w:val="FF0000"/>
        </w:rPr>
        <w:sectPr w:rsidR="004C293D" w:rsidRPr="004A2AF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9175F6F" w14:textId="242338EA" w:rsidR="00B9151D" w:rsidRDefault="00B9151D"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</w:t>
      </w:r>
      <w:r w:rsidR="00B94E20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8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. GEE Results of the Primary Outcome and Secondary Outcomes 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:vertAlign w:val="superscript"/>
        </w:rPr>
        <w:t>a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Without Missing Data Imputation</w:t>
      </w:r>
    </w:p>
    <w:tbl>
      <w:tblPr>
        <w:tblW w:w="5201" w:type="pct"/>
        <w:tblInd w:w="-142" w:type="dxa"/>
        <w:tblLook w:val="04A0" w:firstRow="1" w:lastRow="0" w:firstColumn="1" w:lastColumn="0" w:noHBand="0" w:noVBand="1"/>
      </w:tblPr>
      <w:tblGrid>
        <w:gridCol w:w="2588"/>
        <w:gridCol w:w="1286"/>
        <w:gridCol w:w="1458"/>
        <w:gridCol w:w="2021"/>
        <w:gridCol w:w="1293"/>
      </w:tblGrid>
      <w:tr w:rsidR="005A7B64" w:rsidRPr="00D10103" w14:paraId="129102A0" w14:textId="77777777" w:rsidTr="004A2AFC">
        <w:trPr>
          <w:trHeight w:val="300"/>
        </w:trPr>
        <w:tc>
          <w:tcPr>
            <w:tcW w:w="14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C8FEEE" w14:textId="77777777" w:rsidR="005A7B64" w:rsidRPr="00D10103" w:rsidRDefault="00ED4EE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E8ED71" w14:textId="77777777" w:rsidR="005A7B64" w:rsidRPr="00D10103" w:rsidRDefault="00ED4E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eta coefficient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E9E0FE" w14:textId="77777777" w:rsidR="005A7B64" w:rsidRPr="00D10103" w:rsidRDefault="00ED4E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11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693B0E" w14:textId="77777777" w:rsidR="005A7B64" w:rsidRPr="00D10103" w:rsidRDefault="00ED4E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0B4633" w14:textId="77777777" w:rsidR="005A7B64" w:rsidRPr="00D10103" w:rsidRDefault="00ED4E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5A7B64" w:rsidRPr="00D10103" w14:paraId="3BEF6B4D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5D69" w14:textId="77777777" w:rsidR="005A7B64" w:rsidRPr="00D10103" w:rsidRDefault="00ED4E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ES-D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26236" w14:textId="77777777" w:rsidR="005A7B64" w:rsidRPr="00D10103" w:rsidRDefault="005A7B6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55A8" w14:textId="77777777" w:rsidR="005A7B64" w:rsidRPr="00D10103" w:rsidRDefault="005A7B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F608" w14:textId="77777777" w:rsidR="005A7B64" w:rsidRPr="00D10103" w:rsidRDefault="005A7B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6F3D" w14:textId="77777777" w:rsidR="005A7B64" w:rsidRPr="00D10103" w:rsidRDefault="005A7B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63C" w:rsidRPr="00D10103" w14:paraId="65DA8DAD" w14:textId="77777777" w:rsidTr="004A2AFC">
        <w:trPr>
          <w:trHeight w:val="392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4316D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9153D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.1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9BB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21A5D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40to 42.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30AF" w14:textId="516ED5D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451CD2C2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A1977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A81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887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7FCA" w14:textId="240D875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49 to 1.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F4453" w14:textId="360F163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7</w:t>
            </w:r>
          </w:p>
        </w:tc>
      </w:tr>
      <w:tr w:rsidR="0083663C" w:rsidRPr="00D10103" w14:paraId="5B7D86D1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3590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9D463" w14:textId="7BD2FEA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4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5DC9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B713A" w14:textId="687F8CD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86 to 1.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3B403" w14:textId="004A842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8</w:t>
            </w:r>
          </w:p>
        </w:tc>
      </w:tr>
      <w:tr w:rsidR="0083663C" w:rsidRPr="00D10103" w14:paraId="1E3F28E3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F4D0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B731" w14:textId="45BC653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2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8E5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9580" w14:textId="6782FC4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91 to 1.3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311D1" w14:textId="2714A16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5</w:t>
            </w:r>
          </w:p>
        </w:tc>
      </w:tr>
      <w:tr w:rsidR="0083663C" w:rsidRPr="00D10103" w14:paraId="33C2F118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5B83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3A2A2" w14:textId="5D80F16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9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E60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ECDAB" w14:textId="36BA5928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56 to 0.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E507" w14:textId="25FB31B8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8</w:t>
            </w:r>
          </w:p>
        </w:tc>
      </w:tr>
      <w:tr w:rsidR="0083663C" w:rsidRPr="00D10103" w14:paraId="4C5E61F6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FE5C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5E4B1" w14:textId="30AF1FA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3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28E7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4EE25" w14:textId="495F4D1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48 to 1.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058A" w14:textId="681E823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3</w:t>
            </w:r>
          </w:p>
        </w:tc>
      </w:tr>
      <w:tr w:rsidR="0083663C" w:rsidRPr="00D10103" w14:paraId="206B1B40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0A9C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E04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18CC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1542" w14:textId="75765DA8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69 to 2.7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88C4B" w14:textId="58F3E28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5</w:t>
            </w:r>
          </w:p>
        </w:tc>
      </w:tr>
      <w:tr w:rsidR="0083663C" w:rsidRPr="00D10103" w14:paraId="7853A4FA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1F6C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F3C69" w14:textId="1F462F7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5.7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819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DBB9" w14:textId="0B5D857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7.83 to −3.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F576" w14:textId="1DD537A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60279732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12D1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6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7A97B" w14:textId="17C43E2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6.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8717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21B2" w14:textId="0BD53D8E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8.46 to −3.9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872D" w14:textId="0EA72B55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5F40DF5E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04ECD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9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EF0E" w14:textId="3E361EF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5.3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ECB1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3DD8" w14:textId="6CB7D39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7.76 to −2.8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7769" w14:textId="633CCA8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55704E82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60C63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×(1-year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19BF" w14:textId="2E3371BE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5.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577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D748" w14:textId="2AB7984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8.35 to −2.1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AC56" w14:textId="605904E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1</w:t>
            </w:r>
          </w:p>
        </w:tc>
      </w:tr>
      <w:tr w:rsidR="0083663C" w:rsidRPr="00D10103" w14:paraId="4DEE0445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C763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×(3-year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0BF6" w14:textId="521CEA9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4.0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DC4E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747A8" w14:textId="3623497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7.05 to −1.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AFED" w14:textId="02C52E8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8</w:t>
            </w:r>
          </w:p>
        </w:tc>
      </w:tr>
      <w:tr w:rsidR="0083663C" w:rsidRPr="00D10103" w14:paraId="136C3789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977E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QO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EA11A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4499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9FD6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B10D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63C" w:rsidRPr="00D10103" w14:paraId="3E62C517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B4741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9633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6.9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8C8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A0DC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80 to78.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E9E5" w14:textId="61958BB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521E92AE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E775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671E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CE3A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B693A" w14:textId="411CB8B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89 to 2.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ADF6" w14:textId="05E6B31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9</w:t>
            </w:r>
          </w:p>
        </w:tc>
      </w:tr>
      <w:tr w:rsidR="0083663C" w:rsidRPr="00D10103" w14:paraId="11C89301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EEA8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8DE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CB7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DFE2" w14:textId="7E719A8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97 to 1.5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D5C5" w14:textId="6741FBB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4</w:t>
            </w:r>
          </w:p>
        </w:tc>
      </w:tr>
      <w:tr w:rsidR="0083663C" w:rsidRPr="00D10103" w14:paraId="5777D9DB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35D3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CB29" w14:textId="6962913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2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91FA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F27E" w14:textId="0568EC5B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77 to 1.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C157" w14:textId="2540139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3</w:t>
            </w:r>
          </w:p>
        </w:tc>
      </w:tr>
      <w:tr w:rsidR="0083663C" w:rsidRPr="00D10103" w14:paraId="22456A1E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D89B1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21B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</w:t>
            </w: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16DB2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432C" w14:textId="263C21A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45 to 1.9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ABFB" w14:textId="6BE309E8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8</w:t>
            </w:r>
          </w:p>
        </w:tc>
      </w:tr>
      <w:tr w:rsidR="0083663C" w:rsidRPr="00D10103" w14:paraId="0A21B453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4C1A3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61A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42E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3355D" w14:textId="0000031E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38 to 2.9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31962" w14:textId="1B8456D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8</w:t>
            </w:r>
          </w:p>
        </w:tc>
      </w:tr>
      <w:tr w:rsidR="0083663C" w:rsidRPr="00D10103" w14:paraId="029DC14B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8109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088A" w14:textId="3F052245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6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80E7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17E7" w14:textId="06EEF72E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4.90 to −0.32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C7AA" w14:textId="188D606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3</w:t>
            </w:r>
          </w:p>
        </w:tc>
      </w:tr>
      <w:tr w:rsidR="0083663C" w:rsidRPr="00D10103" w14:paraId="72B560F6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0986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4B2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D55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D507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5 to 6.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3B64" w14:textId="02B7135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40C6E9FD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C450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6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102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4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4889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9B9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1 to 8.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D862" w14:textId="446E1A5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6C6595C2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71B4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9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E002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6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697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EC86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9 to 8.2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C425" w14:textId="4EF47F3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1B12C40A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F16E9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1-year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E9D9E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1A05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14A2D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0 to 8.2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8415" w14:textId="14C1B0D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6</w:t>
            </w:r>
          </w:p>
        </w:tc>
      </w:tr>
      <w:tr w:rsidR="0083663C" w:rsidRPr="00D10103" w14:paraId="7D872D31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78621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year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794D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6C9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D317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 to 7.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0B52" w14:textId="65A9B045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1</w:t>
            </w:r>
          </w:p>
        </w:tc>
      </w:tr>
      <w:tr w:rsidR="0083663C" w:rsidRPr="00D10103" w14:paraId="54DBE71D" w14:textId="77777777" w:rsidTr="004A2AFC">
        <w:trPr>
          <w:trHeight w:val="42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99ED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erceived stress PS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ECF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BD3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640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26A12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63C" w:rsidRPr="00D10103" w14:paraId="16EAEEEF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34AE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B553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6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2140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3D8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20 to 31.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8DD5" w14:textId="39DC3F8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75E23C34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1666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11D26" w14:textId="517EE10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5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8095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C324" w14:textId="0B8CD85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56 to 0.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1DEE" w14:textId="3553431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5</w:t>
            </w:r>
          </w:p>
        </w:tc>
      </w:tr>
      <w:tr w:rsidR="0083663C" w:rsidRPr="00D10103" w14:paraId="24EBDC2B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83C4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A6D5" w14:textId="56409A0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8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0ECD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9BA7" w14:textId="49BDBE1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64 to −1.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0C97" w14:textId="0F31BDF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2D6298F1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2149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A1D3" w14:textId="025259A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4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C6E3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C4E2" w14:textId="0DF2358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34 to −0.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30ACF" w14:textId="1FFB8EA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1523B94F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2533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9F297" w14:textId="109C48A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1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5542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ACFA" w14:textId="38D46DD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3.00 to −1.2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D128" w14:textId="4887600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22FCA5A8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D402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0F12" w14:textId="0C7C7F0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4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DDC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37D9" w14:textId="5752DC6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61 to −0.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D5E04" w14:textId="20DE9F2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2</w:t>
            </w:r>
          </w:p>
        </w:tc>
      </w:tr>
      <w:tr w:rsidR="0083663C" w:rsidRPr="00D10103" w14:paraId="0F61CA22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EE94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87B9" w14:textId="178B9FE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7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838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71CF" w14:textId="62828F3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90 to 0.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1301" w14:textId="45BC846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.20 </w:t>
            </w:r>
          </w:p>
        </w:tc>
      </w:tr>
      <w:tr w:rsidR="0083663C" w:rsidRPr="00D10103" w14:paraId="3ACDA065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39BE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FB21" w14:textId="6C3013F8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4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D0F2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90FA" w14:textId="099E760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3.57 to −1.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C873" w14:textId="1F223E0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6F06EA87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1A81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6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8C291" w14:textId="7FB2BD2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9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30AE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74BB" w14:textId="768FE5F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3.17 to −0.6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E488" w14:textId="0975A41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2</w:t>
            </w:r>
          </w:p>
        </w:tc>
      </w:tr>
      <w:tr w:rsidR="0083663C" w:rsidRPr="00D10103" w14:paraId="4D3639EB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34ED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9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59EA" w14:textId="012520A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7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53C8D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BF31" w14:textId="2927381B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3.05 to −0.5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3B011" w14:textId="60A02675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6</w:t>
            </w:r>
          </w:p>
        </w:tc>
      </w:tr>
      <w:tr w:rsidR="0083663C" w:rsidRPr="00D10103" w14:paraId="70B334C9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58B9A0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Group×(1-year vs BL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D5ED04" w14:textId="7AF0330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20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28DA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30A896" w14:textId="4488990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3.88 to −0.52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C084CB" w14:textId="4763418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1</w:t>
            </w:r>
          </w:p>
        </w:tc>
      </w:tr>
      <w:tr w:rsidR="0083663C" w:rsidRPr="00D10103" w14:paraId="63AA0087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FD0971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year vs BL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6008CB" w14:textId="45D6141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34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3E3E4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E8A87A" w14:textId="40CE733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91 to 0.23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941301" w14:textId="4B2757F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9</w:t>
            </w:r>
          </w:p>
        </w:tc>
      </w:tr>
    </w:tbl>
    <w:p w14:paraId="49BB5575" w14:textId="77777777" w:rsidR="004C293D" w:rsidRPr="004A2AFC" w:rsidRDefault="004C293D">
      <w:pPr>
        <w:rPr>
          <w:rFonts w:ascii="Times New Roman" w:hAnsi="Times New Roman" w:cs="Times New Roman"/>
        </w:rPr>
        <w:sectPr w:rsidR="004C293D" w:rsidRPr="004A2AF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9493DF6" w14:textId="3BC704C1" w:rsidR="00B9151D" w:rsidRDefault="00B9151D"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</w:t>
      </w:r>
      <w:r w:rsidR="00B94E20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8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. GEE Results of the Primary Outcome and Secondary Outcomes 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:vertAlign w:val="superscript"/>
        </w:rPr>
        <w:t>a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Without Missing Data Imputation (Continued)</w:t>
      </w:r>
    </w:p>
    <w:tbl>
      <w:tblPr>
        <w:tblW w:w="5201" w:type="pct"/>
        <w:tblInd w:w="-142" w:type="dxa"/>
        <w:tblLook w:val="04A0" w:firstRow="1" w:lastRow="0" w:firstColumn="1" w:lastColumn="0" w:noHBand="0" w:noVBand="1"/>
      </w:tblPr>
      <w:tblGrid>
        <w:gridCol w:w="2588"/>
        <w:gridCol w:w="1286"/>
        <w:gridCol w:w="1458"/>
        <w:gridCol w:w="2021"/>
        <w:gridCol w:w="1293"/>
      </w:tblGrid>
      <w:tr w:rsidR="004C293D" w:rsidRPr="00D10103" w14:paraId="6CD760C8" w14:textId="77777777" w:rsidTr="004A2AFC">
        <w:trPr>
          <w:trHeight w:val="300"/>
        </w:trPr>
        <w:tc>
          <w:tcPr>
            <w:tcW w:w="14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52AA39" w14:textId="77777777" w:rsidR="004C293D" w:rsidRPr="00D10103" w:rsidRDefault="004C293D" w:rsidP="0058446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59341B" w14:textId="77777777" w:rsidR="004C293D" w:rsidRPr="00D10103" w:rsidRDefault="004C293D" w:rsidP="005844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eta coefficient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30E320" w14:textId="77777777" w:rsidR="004C293D" w:rsidRPr="00D10103" w:rsidRDefault="004C293D" w:rsidP="005844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11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860B02" w14:textId="77777777" w:rsidR="004C293D" w:rsidRPr="00D10103" w:rsidRDefault="004C293D" w:rsidP="005844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611108" w14:textId="77777777" w:rsidR="004C293D" w:rsidRPr="00D10103" w:rsidRDefault="004C293D" w:rsidP="005844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5A7B64" w:rsidRPr="00D10103" w14:paraId="5899131A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2778" w14:textId="77777777" w:rsidR="005A7B64" w:rsidRPr="00D10103" w:rsidRDefault="00ED4E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WCQ positive coping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DD3B4" w14:textId="77777777" w:rsidR="005A7B64" w:rsidRPr="00D10103" w:rsidRDefault="005A7B6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6135" w14:textId="77777777" w:rsidR="005A7B64" w:rsidRPr="00D10103" w:rsidRDefault="005A7B6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E64C" w14:textId="77777777" w:rsidR="005A7B64" w:rsidRPr="00D10103" w:rsidRDefault="005A7B6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FECB7" w14:textId="77777777" w:rsidR="005A7B64" w:rsidRPr="00D10103" w:rsidRDefault="005A7B6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63C" w:rsidRPr="00D10103" w14:paraId="63690500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B87F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90C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6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849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AA44C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00 to 21.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DDDF5" w14:textId="3F66FED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165E6A37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BAB9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305D" w14:textId="6D4B62F5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2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1B8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F4C9" w14:textId="00203D9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57 to 0.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FA374" w14:textId="6FE711E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6</w:t>
            </w:r>
          </w:p>
        </w:tc>
      </w:tr>
      <w:tr w:rsidR="0083663C" w:rsidRPr="00D10103" w14:paraId="06A9CA95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87FD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BDBD" w14:textId="0EA5F10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5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EAC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BC85" w14:textId="0F1B9CC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48 to 0.3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0732" w14:textId="315ABAA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1</w:t>
            </w:r>
          </w:p>
        </w:tc>
      </w:tr>
      <w:tr w:rsidR="0083663C" w:rsidRPr="00D10103" w14:paraId="368024EC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5932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AD4D" w14:textId="00B7D7F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9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508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C75E" w14:textId="27E4C7CB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06 to 0.0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652D" w14:textId="0ED17EE8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7</w:t>
            </w:r>
          </w:p>
        </w:tc>
      </w:tr>
      <w:tr w:rsidR="0083663C" w:rsidRPr="00D10103" w14:paraId="4FD23374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46B3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6407A" w14:textId="15FE463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877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1029" w14:textId="56D76E9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29 to 0.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E19F" w14:textId="21BACCE5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2</w:t>
            </w:r>
          </w:p>
        </w:tc>
      </w:tr>
      <w:tr w:rsidR="0083663C" w:rsidRPr="00D10103" w14:paraId="2C561FC1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C6CD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8242" w14:textId="16533F2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2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0B5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1CD7" w14:textId="12AAFD2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45 to 0.9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6270" w14:textId="44BECBA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6</w:t>
            </w:r>
          </w:p>
        </w:tc>
      </w:tr>
      <w:tr w:rsidR="0083663C" w:rsidRPr="00D10103" w14:paraId="7BBBB651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0A5F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E7D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29473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DC18" w14:textId="6696F9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99 to 0.3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2FCD" w14:textId="48ED2E7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8</w:t>
            </w:r>
          </w:p>
        </w:tc>
      </w:tr>
      <w:tr w:rsidR="0083663C" w:rsidRPr="00D10103" w14:paraId="18273D82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E4286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0DA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8C7E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57F0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 to 4.3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7CAA" w14:textId="4E1D263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59F327FC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5D19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6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5CC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155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120B6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2 to 5.0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0E738" w14:textId="4F50A7C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2E2746DE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1C3D0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9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F787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BE47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612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 to 4.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6B04" w14:textId="64428C2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2</w:t>
            </w:r>
          </w:p>
        </w:tc>
      </w:tr>
      <w:tr w:rsidR="0083663C" w:rsidRPr="00D10103" w14:paraId="1C7E5512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7CA4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1-year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746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7A82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5F1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 to 5.0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FED45" w14:textId="6806EFAE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3</w:t>
            </w:r>
          </w:p>
        </w:tc>
      </w:tr>
      <w:tr w:rsidR="0083663C" w:rsidRPr="00D10103" w14:paraId="78D096FD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67AF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year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7DBD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9B5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85715" w14:textId="6D25E5A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43 to 3.4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1B1D8" w14:textId="61E8837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3</w:t>
            </w:r>
          </w:p>
        </w:tc>
      </w:tr>
      <w:tr w:rsidR="0083663C" w:rsidRPr="00D10103" w14:paraId="223A605B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5AD9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WCQ negative coping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293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23DD0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2BED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1B5C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63C" w:rsidRPr="00D10103" w14:paraId="4714A5C4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F44EC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3DE9C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1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FEE72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B7B49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8 to 14.3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55A44" w14:textId="3008953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08E98313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8197B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763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344B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48E1" w14:textId="545069A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81 to 0.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8C05" w14:textId="2BF1A78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3</w:t>
            </w:r>
          </w:p>
        </w:tc>
      </w:tr>
      <w:tr w:rsidR="0083663C" w:rsidRPr="00D10103" w14:paraId="03FE0444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166B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C848" w14:textId="70B5801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3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61F3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8CE2" w14:textId="7DFF270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96 to 0.2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7945" w14:textId="408A08F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5</w:t>
            </w:r>
          </w:p>
        </w:tc>
      </w:tr>
      <w:tr w:rsidR="0083663C" w:rsidRPr="00D10103" w14:paraId="424C02EA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6105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DF20" w14:textId="0A86030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4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8E17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DC6C" w14:textId="5230137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11 to 0.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1F42" w14:textId="1966AA5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1</w:t>
            </w:r>
          </w:p>
        </w:tc>
      </w:tr>
      <w:tr w:rsidR="0083663C" w:rsidRPr="00D10103" w14:paraId="580F412F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9FF9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E12E9" w14:textId="12A1D91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0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4D6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7E88" w14:textId="66115EF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82 to 0.6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5EDC5" w14:textId="43759C0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7</w:t>
            </w:r>
          </w:p>
        </w:tc>
      </w:tr>
      <w:tr w:rsidR="0083663C" w:rsidRPr="00D10103" w14:paraId="6E751890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47EC4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0051C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F03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6CA8" w14:textId="11F0628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56 to 1.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2F3E" w14:textId="4E00E40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7</w:t>
            </w:r>
          </w:p>
        </w:tc>
      </w:tr>
      <w:tr w:rsidR="0083663C" w:rsidRPr="00D10103" w14:paraId="7DE25836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519D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3ACE8" w14:textId="1337EA1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1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14F3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991DC" w14:textId="631BFAC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98 to 0.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67C2" w14:textId="437155C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7</w:t>
            </w:r>
          </w:p>
        </w:tc>
      </w:tr>
      <w:tr w:rsidR="0083663C" w:rsidRPr="00D10103" w14:paraId="1C7B5FF4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F0E8B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DF50" w14:textId="6DF47BD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3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BA6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8FAE8" w14:textId="573F20E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26 to 0.6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742A" w14:textId="2BDDE9E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52</w:t>
            </w:r>
          </w:p>
        </w:tc>
      </w:tr>
      <w:tr w:rsidR="0083663C" w:rsidRPr="00D10103" w14:paraId="28F76ACC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CE4F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6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8F28" w14:textId="7B630E4B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0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BEE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4A2A6" w14:textId="2228491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98 to 0.9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B39E" w14:textId="7E89865E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98</w:t>
            </w:r>
          </w:p>
        </w:tc>
      </w:tr>
      <w:tr w:rsidR="0083663C" w:rsidRPr="00D10103" w14:paraId="67EB7324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E901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9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9D7C" w14:textId="7CF4C41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0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97AE3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0BF8" w14:textId="5514E2C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12 to 0.9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D0BA" w14:textId="1D4BEBF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9</w:t>
            </w:r>
          </w:p>
        </w:tc>
      </w:tr>
      <w:tr w:rsidR="0083663C" w:rsidRPr="00D10103" w14:paraId="19259989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2AC8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1-year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F1A6A" w14:textId="04A750A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53397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914F3" w14:textId="21CCB5F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44 to 1.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9A19" w14:textId="456D5BC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5</w:t>
            </w:r>
          </w:p>
        </w:tc>
      </w:tr>
      <w:tr w:rsidR="0083663C" w:rsidRPr="00D10103" w14:paraId="2F943D3A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D856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year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449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3D8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5ABB" w14:textId="0F67EBF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79 to 1.6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86FC" w14:textId="20D34AEE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8</w:t>
            </w:r>
          </w:p>
        </w:tc>
      </w:tr>
      <w:tr w:rsidR="0083663C" w:rsidRPr="00D10103" w14:paraId="6CF5417B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9F14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elf-efficacy GSE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A74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D63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AEDC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EE49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63C" w:rsidRPr="00D10103" w14:paraId="10B52B12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F928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C358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6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F050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E63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40 to 25.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55FA" w14:textId="64EE3FC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2F8C0407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1FD73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E930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2AA0E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D033" w14:textId="2311EC1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30 to 2.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A0AC5" w14:textId="019C1C8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4</w:t>
            </w:r>
          </w:p>
        </w:tc>
      </w:tr>
      <w:tr w:rsidR="0083663C" w:rsidRPr="00D10103" w14:paraId="0081F0D0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5FEE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E9B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979B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BE85" w14:textId="5CFF5AE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73 to 0.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C802" w14:textId="4B4E62E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3</w:t>
            </w:r>
          </w:p>
        </w:tc>
      </w:tr>
      <w:tr w:rsidR="0083663C" w:rsidRPr="00D10103" w14:paraId="371B5710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0740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2D1C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C499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FDE5" w14:textId="1934EBD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70 to 1.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0BA4" w14:textId="1E48929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63</w:t>
            </w:r>
          </w:p>
        </w:tc>
      </w:tr>
      <w:tr w:rsidR="0083663C" w:rsidRPr="00D10103" w14:paraId="6714A2AC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DB67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C90D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A7E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1AE5" w14:textId="612C6B8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62 to 1.4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F6BBA" w14:textId="00259DCB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4</w:t>
            </w:r>
          </w:p>
        </w:tc>
      </w:tr>
      <w:tr w:rsidR="0083663C" w:rsidRPr="00D10103" w14:paraId="31530FA9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941A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6756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296E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A3CF9" w14:textId="3E232B5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08 to 1.3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1F864" w14:textId="66439EF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5</w:t>
            </w:r>
          </w:p>
        </w:tc>
      </w:tr>
      <w:tr w:rsidR="0083663C" w:rsidRPr="00D10103" w14:paraId="4801BF7D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9F7C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30C3" w14:textId="4B35A46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5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E851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41ABF" w14:textId="63F19C6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75 to 0.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D9FF" w14:textId="4709D4B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0</w:t>
            </w:r>
          </w:p>
        </w:tc>
      </w:tr>
      <w:tr w:rsidR="0083663C" w:rsidRPr="00D10103" w14:paraId="5B056CBD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EC90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151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9302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354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 to 3.3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5D40" w14:textId="5F332EC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2245B038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7EAD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6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A1E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88929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2C1DD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4 to 3.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F833" w14:textId="49965325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9</w:t>
            </w:r>
          </w:p>
        </w:tc>
      </w:tr>
      <w:tr w:rsidR="0083663C" w:rsidRPr="00D10103" w14:paraId="74980CB6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61933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9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B6F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B16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21BE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 to 3.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5CC0" w14:textId="27009DE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2</w:t>
            </w:r>
          </w:p>
        </w:tc>
      </w:tr>
      <w:tr w:rsidR="0083663C" w:rsidRPr="00D10103" w14:paraId="2E61F3AE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2C8F97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1-year vs BL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D55DE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2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40076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328E67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0 to 4.13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8DCF98" w14:textId="5DB5F96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1</w:t>
            </w:r>
          </w:p>
        </w:tc>
      </w:tr>
      <w:tr w:rsidR="0083663C" w:rsidRPr="00D10103" w14:paraId="7C12F1CB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CE1E9E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Group×(3-year vs BL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798D62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31B75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53CDDD" w14:textId="292F0DB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50 to 2.95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0D6CC6" w14:textId="0D2DD8A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6</w:t>
            </w:r>
          </w:p>
        </w:tc>
      </w:tr>
    </w:tbl>
    <w:p w14:paraId="23A02CF8" w14:textId="77777777" w:rsidR="004C293D" w:rsidRPr="004A2AFC" w:rsidRDefault="004C293D">
      <w:pPr>
        <w:rPr>
          <w:rFonts w:ascii="Times New Roman" w:hAnsi="Times New Roman" w:cs="Times New Roman"/>
        </w:rPr>
        <w:sectPr w:rsidR="004C293D" w:rsidRPr="004A2AF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D601C09" w14:textId="02513FAB" w:rsidR="00B9151D" w:rsidRDefault="00B9151D"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</w:t>
      </w:r>
      <w:r w:rsidR="00B94E20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8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. GEE Results of the Primary Outcome and Secondary Outcomes 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:vertAlign w:val="superscript"/>
        </w:rPr>
        <w:t>a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Without Missing Data Imputation (Continued)</w:t>
      </w:r>
    </w:p>
    <w:tbl>
      <w:tblPr>
        <w:tblW w:w="5201" w:type="pct"/>
        <w:tblInd w:w="-142" w:type="dxa"/>
        <w:tblLook w:val="04A0" w:firstRow="1" w:lastRow="0" w:firstColumn="1" w:lastColumn="0" w:noHBand="0" w:noVBand="1"/>
      </w:tblPr>
      <w:tblGrid>
        <w:gridCol w:w="2588"/>
        <w:gridCol w:w="1286"/>
        <w:gridCol w:w="1458"/>
        <w:gridCol w:w="2021"/>
        <w:gridCol w:w="1293"/>
      </w:tblGrid>
      <w:tr w:rsidR="004C293D" w:rsidRPr="00D10103" w14:paraId="75CAC1D8" w14:textId="77777777" w:rsidTr="004A2AFC">
        <w:trPr>
          <w:trHeight w:val="300"/>
        </w:trPr>
        <w:tc>
          <w:tcPr>
            <w:tcW w:w="14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4A2780" w14:textId="77777777" w:rsidR="004C293D" w:rsidRPr="00D10103" w:rsidRDefault="004C293D" w:rsidP="0058446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A0C60" w14:textId="77777777" w:rsidR="004C293D" w:rsidRPr="00D10103" w:rsidRDefault="004C293D" w:rsidP="005844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eta coefficient</w:t>
            </w:r>
          </w:p>
        </w:tc>
        <w:tc>
          <w:tcPr>
            <w:tcW w:w="8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19A586" w14:textId="77777777" w:rsidR="004C293D" w:rsidRPr="00D10103" w:rsidRDefault="004C293D" w:rsidP="005844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11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F0000A" w14:textId="77777777" w:rsidR="004C293D" w:rsidRPr="00D10103" w:rsidRDefault="004C293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3E4ADC" w14:textId="77777777" w:rsidR="004C293D" w:rsidRPr="00D10103" w:rsidRDefault="004C293D" w:rsidP="005844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5A7B64" w:rsidRPr="00D10103" w14:paraId="67534F0F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0156" w14:textId="77777777" w:rsidR="005A7B64" w:rsidRPr="00D10103" w:rsidRDefault="00ED4EE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HIV Stigma Scale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458B" w14:textId="77777777" w:rsidR="005A7B64" w:rsidRPr="00D10103" w:rsidRDefault="005A7B64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9E5E" w14:textId="77777777" w:rsidR="005A7B64" w:rsidRPr="00D10103" w:rsidRDefault="005A7B6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50D2" w14:textId="77777777" w:rsidR="005A7B64" w:rsidRPr="00D10103" w:rsidRDefault="005A7B6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4581" w14:textId="77777777" w:rsidR="005A7B64" w:rsidRPr="00D10103" w:rsidRDefault="005A7B64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63C" w:rsidRPr="00D10103" w14:paraId="3D4C3CDE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F38E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40CA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4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53A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94A4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20 to 49.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2AD7" w14:textId="32DD813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0C3EAB4F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E46B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B98E" w14:textId="76B21EA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68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70E0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8179F" w14:textId="2A4F9F9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42 to 1.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EE4DD" w14:textId="4BA9A43E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4</w:t>
            </w:r>
          </w:p>
        </w:tc>
      </w:tr>
      <w:tr w:rsidR="0083663C" w:rsidRPr="00D10103" w14:paraId="5AEE33B8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EB1F1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D45E4" w14:textId="460EB03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6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EFF6A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95934" w14:textId="3C8A478E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67 to 0.4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F59C" w14:textId="1FE7E0D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6</w:t>
            </w:r>
          </w:p>
        </w:tc>
      </w:tr>
      <w:tr w:rsidR="0083663C" w:rsidRPr="00D10103" w14:paraId="6F5E8840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EFB5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F91A" w14:textId="1DA8575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7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2826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FFB23" w14:textId="5E2A8A6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07 to 0.5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7CE7" w14:textId="210C724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6</w:t>
            </w:r>
          </w:p>
        </w:tc>
      </w:tr>
      <w:tr w:rsidR="0083663C" w:rsidRPr="00D10103" w14:paraId="259111FB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DF364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0BC8" w14:textId="7589C87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2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EA4C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03C28" w14:textId="41DD5F6B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54 to 1.0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7624" w14:textId="64A2570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70</w:t>
            </w:r>
          </w:p>
        </w:tc>
      </w:tr>
      <w:tr w:rsidR="0083663C" w:rsidRPr="00D10103" w14:paraId="56BF34A5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B87ED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A5C59" w14:textId="42F1622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7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A69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4A3AF" w14:textId="0364006B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43 to −0.9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82639" w14:textId="2E70ADF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37</w:t>
            </w:r>
          </w:p>
        </w:tc>
      </w:tr>
      <w:tr w:rsidR="0083663C" w:rsidRPr="00D10103" w14:paraId="407F23EF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7E61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3F9F3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8A74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72BC" w14:textId="33CE8CD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50 to 1.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809E" w14:textId="15FDB8C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9</w:t>
            </w:r>
          </w:p>
        </w:tc>
      </w:tr>
      <w:tr w:rsidR="0083663C" w:rsidRPr="00D10103" w14:paraId="30D8C85C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6F4C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B0E4" w14:textId="41A54A68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42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057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F8D4" w14:textId="76D7815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4.04 to −0.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8DA6" w14:textId="448A9F6E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3</w:t>
            </w:r>
          </w:p>
        </w:tc>
      </w:tr>
      <w:tr w:rsidR="0083663C" w:rsidRPr="00D10103" w14:paraId="7D813EBC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B4DF6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6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A965C" w14:textId="1513264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3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6FF8C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65335" w14:textId="0697D32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4.13 to −0.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FEAF" w14:textId="098C441B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9</w:t>
            </w:r>
          </w:p>
        </w:tc>
      </w:tr>
      <w:tr w:rsidR="0083663C" w:rsidRPr="00D10103" w14:paraId="56963B38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0B738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9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C22C" w14:textId="651D777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9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30239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48A9" w14:textId="07EF201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4.78 to −1.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29EE" w14:textId="7BAE0F6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1</w:t>
            </w:r>
          </w:p>
        </w:tc>
      </w:tr>
      <w:tr w:rsidR="0083663C" w:rsidRPr="00D10103" w14:paraId="383941DA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AB02E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1-year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5B094" w14:textId="5F90E8F5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89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C56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8DDA0" w14:textId="76D882E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5.15 to −0.6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41D5" w14:textId="6B2266F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1</w:t>
            </w:r>
          </w:p>
        </w:tc>
      </w:tr>
      <w:tr w:rsidR="0083663C" w:rsidRPr="00D10103" w14:paraId="3D4EDCFD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07E3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year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5214" w14:textId="21D5724B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8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8F19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9703" w14:textId="148E694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4.07 to 0.4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1B44" w14:textId="3668E3C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2</w:t>
            </w:r>
          </w:p>
        </w:tc>
      </w:tr>
      <w:tr w:rsidR="0083663C" w:rsidRPr="00D10103" w14:paraId="2038BDED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B539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Depression severity PHQ-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500FC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37CA5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892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7463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663C" w:rsidRPr="00D10103" w14:paraId="4BD1EA69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FD46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278B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2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0D36A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742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60 to 19.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020A" w14:textId="70F79BEA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549AEA6B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AA180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27FCB" w14:textId="6625508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4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D75DA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DD46" w14:textId="40900478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52 to 0.6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9F4B" w14:textId="700841D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44</w:t>
            </w:r>
          </w:p>
        </w:tc>
      </w:tr>
      <w:tr w:rsidR="0083663C" w:rsidRPr="00D10103" w14:paraId="653DD611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F378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C3250" w14:textId="07D3A61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8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FA3C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69B1B" w14:textId="6D199E28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61 to −1.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8FCF9" w14:textId="0AD55CF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25741370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A3374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A47D" w14:textId="365B5F7F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7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FD7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9973" w14:textId="3144E81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49 to −0.9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9FF9" w14:textId="3B88020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1C49A3C5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6C74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month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83E5" w14:textId="6BC1F02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97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3B57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4944D" w14:textId="0E3DF52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78 to −1.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4F87" w14:textId="79F1D05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715436A5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791C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F804" w14:textId="4CD2CC9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96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DB148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EC81" w14:textId="7DAD752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96 to−0.9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C012" w14:textId="0273C80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4B731939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5C6A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year vs B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2DBF" w14:textId="2ECCDE2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9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EA6B2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B7E2" w14:textId="5588E9FB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3.06 to −0.8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32F1" w14:textId="00852EE9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&lt;.001</w:t>
            </w:r>
          </w:p>
        </w:tc>
      </w:tr>
      <w:tr w:rsidR="0083663C" w:rsidRPr="00D10103" w14:paraId="24972438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7919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824E" w14:textId="10654344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53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0DC7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1A31" w14:textId="76BC7650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59 to −0.4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B1A8" w14:textId="3713D6BC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4</w:t>
            </w:r>
          </w:p>
        </w:tc>
      </w:tr>
      <w:tr w:rsidR="0083663C" w:rsidRPr="00D10103" w14:paraId="320D06CA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535EF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6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2F781" w14:textId="0F21A95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80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DD5FF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77213" w14:textId="73CA4E7E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94 to −0.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25F6" w14:textId="33323FB2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002</w:t>
            </w:r>
          </w:p>
        </w:tc>
      </w:tr>
      <w:tr w:rsidR="0083663C" w:rsidRPr="00D10103" w14:paraId="712C2067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A449B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9-month vs BL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C440" w14:textId="29C25653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94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B233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3E65" w14:textId="1F766CA5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20 to 0.3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89E1" w14:textId="1D32BC2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14</w:t>
            </w:r>
          </w:p>
        </w:tc>
      </w:tr>
      <w:tr w:rsidR="0083663C" w:rsidRPr="00D10103" w14:paraId="71F6B82C" w14:textId="77777777" w:rsidTr="004A2AFC">
        <w:trPr>
          <w:trHeight w:val="285"/>
        </w:trPr>
        <w:tc>
          <w:tcPr>
            <w:tcW w:w="14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E3FAF1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1-year vs BL)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EBC33" w14:textId="3E68DF36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0.94</w:t>
            </w:r>
          </w:p>
        </w:tc>
        <w:tc>
          <w:tcPr>
            <w:tcW w:w="8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26E9C3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1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E2B3C9" w14:textId="5847F98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2.41 to 0.52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17E69C" w14:textId="5C3D7561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21</w:t>
            </w:r>
          </w:p>
        </w:tc>
      </w:tr>
      <w:tr w:rsidR="0083663C" w:rsidRPr="00D10103" w14:paraId="103D4B3E" w14:textId="77777777" w:rsidTr="004A2AFC">
        <w:trPr>
          <w:trHeight w:val="300"/>
        </w:trPr>
        <w:tc>
          <w:tcPr>
            <w:tcW w:w="1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047775" w14:textId="77777777" w:rsidR="0083663C" w:rsidRPr="00D10103" w:rsidRDefault="0083663C" w:rsidP="0083663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×(3-year vs BL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678691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8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A231F4" w14:textId="77777777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635034" w14:textId="3CCCFE4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−1.46 to 1.67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08D0C0" w14:textId="1F44B7AD" w:rsidR="0083663C" w:rsidRPr="00D10103" w:rsidRDefault="0083663C" w:rsidP="0083663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.89</w:t>
            </w:r>
          </w:p>
        </w:tc>
      </w:tr>
    </w:tbl>
    <w:p w14:paraId="4F33309E" w14:textId="77777777" w:rsidR="005C35B1" w:rsidRPr="004A2AFC" w:rsidRDefault="005C35B1">
      <w:pPr>
        <w:rPr>
          <w:rFonts w:ascii="Times New Roman" w:hAnsi="Times New Roman" w:cs="Times New Roman"/>
        </w:rPr>
        <w:sectPr w:rsidR="005C35B1" w:rsidRPr="004A2AF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5672780" w14:textId="73D53E1A" w:rsidR="00B9151D" w:rsidRDefault="00B9151D"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lastRenderedPageBreak/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S</w:t>
      </w:r>
      <w:r w:rsidR="00B94E20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8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. GEE Results of the Primary Outcome and Secondary Outcomes 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:vertAlign w:val="superscript"/>
        </w:rPr>
        <w:t>a</w:t>
      </w:r>
      <w:r w:rsidRPr="00D10103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 Without Missing Data Imputation (Continued)</w:t>
      </w:r>
    </w:p>
    <w:tbl>
      <w:tblPr>
        <w:tblW w:w="5201" w:type="pct"/>
        <w:tblInd w:w="-142" w:type="dxa"/>
        <w:tblLook w:val="04A0" w:firstRow="1" w:lastRow="0" w:firstColumn="1" w:lastColumn="0" w:noHBand="0" w:noVBand="1"/>
      </w:tblPr>
      <w:tblGrid>
        <w:gridCol w:w="2647"/>
        <w:gridCol w:w="1345"/>
        <w:gridCol w:w="1517"/>
        <w:gridCol w:w="2080"/>
        <w:gridCol w:w="1057"/>
      </w:tblGrid>
      <w:tr w:rsidR="005C35B1" w:rsidRPr="00D10103" w14:paraId="4913E0AB" w14:textId="77777777" w:rsidTr="004A2AFC">
        <w:trPr>
          <w:trHeight w:val="300"/>
        </w:trPr>
        <w:tc>
          <w:tcPr>
            <w:tcW w:w="153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FC8C23" w14:textId="77777777" w:rsidR="005C35B1" w:rsidRPr="00D10103" w:rsidRDefault="005C35B1" w:rsidP="0058446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7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98F66D" w14:textId="77777777" w:rsidR="005C35B1" w:rsidRPr="00D10103" w:rsidRDefault="005C35B1" w:rsidP="005844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Beta coefficient</w:t>
            </w:r>
          </w:p>
        </w:tc>
        <w:tc>
          <w:tcPr>
            <w:tcW w:w="8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329A05" w14:textId="77777777" w:rsidR="005C35B1" w:rsidRPr="00D10103" w:rsidRDefault="005C35B1" w:rsidP="005844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12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4BBDA1" w14:textId="77777777" w:rsidR="005C35B1" w:rsidRPr="00D10103" w:rsidRDefault="005C35B1" w:rsidP="005844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95% </w:t>
            </w: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I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B6C797" w14:textId="77777777" w:rsidR="005C35B1" w:rsidRPr="00D10103" w:rsidRDefault="005C35B1" w:rsidP="005844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101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5A7B64" w:rsidRPr="00D10103" w14:paraId="6ED36DFD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C35CF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b/>
                <w:bCs/>
                <w:szCs w:val="21"/>
              </w:rPr>
              <w:t>Physical activity MET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90717" w14:textId="77777777" w:rsidR="005A7B64" w:rsidRPr="00D10103" w:rsidRDefault="005A7B64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1BC60" w14:textId="77777777" w:rsidR="005A7B64" w:rsidRPr="00D10103" w:rsidRDefault="005A7B64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45922" w14:textId="77777777" w:rsidR="005A7B64" w:rsidRPr="00D10103" w:rsidRDefault="005A7B64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C5846" w14:textId="77777777" w:rsidR="005A7B64" w:rsidRPr="00D10103" w:rsidRDefault="005A7B64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3663C" w:rsidRPr="00D10103" w14:paraId="558248F6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F66B7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Intercept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45238" w14:textId="2A472A50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2195.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32314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76.9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5B678" w14:textId="072EF6F6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9793.7 to 5403.4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5EB56" w14:textId="2FC5022D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57</w:t>
            </w:r>
          </w:p>
        </w:tc>
      </w:tr>
      <w:tr w:rsidR="0083663C" w:rsidRPr="00D10103" w14:paraId="5C0CF510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5F5FD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A9E9C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16.7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3AD40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4.5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A5447" w14:textId="33F144C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644.54 to 2078.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1470" w14:textId="49E84442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0</w:t>
            </w:r>
          </w:p>
        </w:tc>
      </w:tr>
      <w:tr w:rsidR="0083663C" w:rsidRPr="00D10103" w14:paraId="0AABDC0C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241B3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month vs B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F5687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23.3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76576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71.1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C59B3" w14:textId="6E8F7A21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472.12 to 4118.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A0F5A" w14:textId="114D423F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12</w:t>
            </w:r>
          </w:p>
        </w:tc>
      </w:tr>
      <w:tr w:rsidR="0083663C" w:rsidRPr="00D10103" w14:paraId="59D4B689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55E7F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6-month vs B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7196E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91.9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7955B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82.5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9C2C4" w14:textId="5BF320E9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437.88 to 3021.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192AD" w14:textId="19426310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14</w:t>
            </w:r>
          </w:p>
        </w:tc>
      </w:tr>
      <w:tr w:rsidR="0083663C" w:rsidRPr="00D10103" w14:paraId="3B50739A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B8EBE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9-month vs B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FFB38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33.3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57846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01.3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3E29A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6.86 to 3599.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3199" w14:textId="22DF1D2E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4</w:t>
            </w:r>
          </w:p>
        </w:tc>
      </w:tr>
      <w:tr w:rsidR="0083663C" w:rsidRPr="00D10103" w14:paraId="05E48325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FBD8E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1-year vs B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7A590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88.7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748E6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944.5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47341" w14:textId="646F224F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4562.38 to 18739.9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33F7" w14:textId="16841E2C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23</w:t>
            </w:r>
          </w:p>
        </w:tc>
      </w:tr>
      <w:tr w:rsidR="0083663C" w:rsidRPr="00D10103" w14:paraId="11C3B9AD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7D1F3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3-year vs B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E10E6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0.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B152E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71.2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86671" w14:textId="65863FEB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1341.48 to 1681.6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EE9FF" w14:textId="6A4F1494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83</w:t>
            </w:r>
          </w:p>
        </w:tc>
      </w:tr>
      <w:tr w:rsidR="0083663C" w:rsidRPr="00D10103" w14:paraId="584EE9CF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6D3C1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month vs BL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6458B" w14:textId="76D5556B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2036.2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6A257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88.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EA9F7" w14:textId="713ADA09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4561.63 to 489.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31B6" w14:textId="79CB8852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11</w:t>
            </w:r>
          </w:p>
        </w:tc>
      </w:tr>
      <w:tr w:rsidR="0083663C" w:rsidRPr="00D10103" w14:paraId="6E806969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C8A1B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6-month vs BL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B1AD4" w14:textId="1039B824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111.1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11BDE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58.4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7005E" w14:textId="1159E46B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2773.71 to 2551.4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0590" w14:textId="409C9E35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94</w:t>
            </w:r>
          </w:p>
        </w:tc>
      </w:tr>
      <w:tr w:rsidR="0083663C" w:rsidRPr="00D10103" w14:paraId="05AA5473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8C3F9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9-month vs BL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317C7" w14:textId="536E4014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321.5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3EB7C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61.9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DC4BF" w14:textId="479D1D86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2794.93 to 2151.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9EEA" w14:textId="71828AD9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80</w:t>
            </w:r>
          </w:p>
        </w:tc>
      </w:tr>
      <w:tr w:rsidR="0083663C" w:rsidRPr="00D10103" w14:paraId="1F12950E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6604B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1-year vs BL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91701" w14:textId="3815999F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7201.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461A5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011.4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2E070" w14:textId="2FB34D18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18983.34 to 4581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1F4D" w14:textId="0CA14D84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23</w:t>
            </w:r>
          </w:p>
        </w:tc>
      </w:tr>
      <w:tr w:rsidR="0083663C" w:rsidRPr="00D10103" w14:paraId="424ED7D8" w14:textId="77777777" w:rsidTr="004A2AFC">
        <w:trPr>
          <w:trHeight w:val="300"/>
        </w:trPr>
        <w:tc>
          <w:tcPr>
            <w:tcW w:w="1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D09E3" w14:textId="77777777" w:rsidR="0083663C" w:rsidRPr="00D10103" w:rsidRDefault="0083663C" w:rsidP="0083663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szCs w:val="21"/>
              </w:rPr>
              <w:t>Group×(3-year vs BL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A10E19" w14:textId="2327727C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709.3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6BD9C" w14:textId="77777777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75.15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C4CC23" w14:textId="3B5FB4FF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1010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−2620.63 to 1201.8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D8129C" w14:textId="61AF6C15" w:rsidR="0083663C" w:rsidRPr="00D10103" w:rsidRDefault="0083663C" w:rsidP="0083663C">
            <w:pPr>
              <w:widowControl/>
              <w:jc w:val="righ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47</w:t>
            </w:r>
          </w:p>
        </w:tc>
      </w:tr>
      <w:tr w:rsidR="005A7B64" w:rsidRPr="00D10103" w14:paraId="0865A85E" w14:textId="77777777">
        <w:trPr>
          <w:trHeight w:val="38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BB45F8" w14:textId="77777777" w:rsidR="005A7B64" w:rsidRPr="00D10103" w:rsidRDefault="00ED4EE6">
            <w:pPr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breviations: CI, confidence interval; BL, Baseline; BMI, Body Mass Index; CES-D, the Center for Epidemiological Studies-Depression Scale; QOL, quality of life; PSS, Perceived Stress Scale; SWCQ, Simplified Ways of Coping Questionnaire; GSES, General Self-efficacy Scale; PHQ-9, 9-item Patient Health Questionnaire</w:t>
            </w:r>
            <w:r w:rsidRPr="00D10103">
              <w:rPr>
                <w:rFonts w:ascii="Times New Roman" w:eastAsia="DengXian" w:hAnsi="Times New Roman" w:cs="Times New Roman"/>
                <w:szCs w:val="21"/>
              </w:rPr>
              <w:t xml:space="preserve">; </w:t>
            </w:r>
            <w:r w:rsidRPr="00D10103">
              <w:rPr>
                <w:rFonts w:ascii="Times New Roman" w:eastAsia="SimSun" w:hAnsi="Times New Roman" w:cs="Times New Roman"/>
                <w:szCs w:val="21"/>
              </w:rPr>
              <w:t xml:space="preserve">METs, </w:t>
            </w:r>
            <w:r w:rsidRPr="00D10103">
              <w:rPr>
                <w:rFonts w:ascii="Times New Roman" w:eastAsia="DengXian" w:hAnsi="Times New Roman" w:cs="Times New Roman"/>
                <w:sz w:val="20"/>
                <w:szCs w:val="20"/>
              </w:rPr>
              <w:t>Metabolic equivalents.</w:t>
            </w:r>
          </w:p>
          <w:p w14:paraId="5C782664" w14:textId="77777777" w:rsidR="005A7B64" w:rsidRPr="00D10103" w:rsidRDefault="00ED4EE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a </w:t>
            </w: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djusted for age, gender, BMI, education, sexual orientation, family monthly income, marital status, duration of HIV infection, and employment.</w:t>
            </w:r>
            <w:r w:rsidRPr="00D1010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Explanation of the model: Intercept, mean value in usual care group at baseline; Group, between-group difference at baseline; 3-, 6-, 9-,12-, 36-month vs BL, difference from baseline in usual care group at 3, 6, 9 ,12 or 36 months; Group×(3-, 6-, 9-,12-, 36-month vs BL), interaction effect, representing between-group difference for mean change from baseline.</w:t>
            </w:r>
          </w:p>
        </w:tc>
      </w:tr>
    </w:tbl>
    <w:p w14:paraId="1AC72245" w14:textId="77777777" w:rsidR="005C35B1" w:rsidRPr="004A2AFC" w:rsidRDefault="005C35B1">
      <w:pPr>
        <w:rPr>
          <w:rFonts w:ascii="Times New Roman" w:hAnsi="Times New Roman" w:cs="Times New Roman"/>
        </w:rPr>
        <w:sectPr w:rsidR="005C35B1" w:rsidRPr="004A2AF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1812771" w14:textId="726ABA06" w:rsidR="005A7B64" w:rsidRPr="00D10103" w:rsidRDefault="00ED4EE6">
      <w:pPr>
        <w:widowControl/>
        <w:spacing w:before="100" w:beforeAutospacing="1" w:after="160" w:line="256" w:lineRule="auto"/>
        <w:jc w:val="left"/>
        <w:rPr>
          <w:rFonts w:ascii="Times New Roman" w:eastAsia="SimSun" w:hAnsi="Times New Roman" w:cs="Times New Roman"/>
          <w:b/>
          <w:bCs/>
          <w:color w:val="000000"/>
          <w:szCs w:val="21"/>
        </w:rPr>
      </w:pPr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lastRenderedPageBreak/>
        <w:t xml:space="preserve">Figure </w:t>
      </w:r>
      <w:r w:rsidR="00737E29">
        <w:rPr>
          <w:rFonts w:ascii="Times New Roman" w:eastAsia="SimSun" w:hAnsi="Times New Roman" w:cs="Times New Roman"/>
          <w:b/>
          <w:bCs/>
          <w:color w:val="000000"/>
          <w:szCs w:val="21"/>
        </w:rPr>
        <w:t>S</w:t>
      </w:r>
      <w:r w:rsidRPr="00D10103">
        <w:rPr>
          <w:rFonts w:ascii="Times New Roman" w:eastAsia="SimSun" w:hAnsi="Times New Roman" w:cs="Times New Roman"/>
          <w:b/>
          <w:bCs/>
          <w:color w:val="000000"/>
          <w:szCs w:val="21"/>
        </w:rPr>
        <w:t>1. Secondary Outcomes Over Time for the Run4Love Intervention Group vs Control Group</w:t>
      </w:r>
    </w:p>
    <w:p w14:paraId="32D31396" w14:textId="5CA0BE87" w:rsidR="005A7B64" w:rsidRPr="004A2AFC" w:rsidRDefault="00ED4EE6">
      <w:pPr>
        <w:widowControl/>
        <w:spacing w:before="100" w:beforeAutospacing="1" w:after="160" w:line="256" w:lineRule="auto"/>
        <w:jc w:val="center"/>
        <w:rPr>
          <w:rFonts w:ascii="Times New Roman" w:eastAsia="DengXian" w:hAnsi="Times New Roman" w:cs="Times New Roman"/>
          <w:kern w:val="0"/>
          <w:sz w:val="22"/>
        </w:rPr>
      </w:pPr>
      <w:r w:rsidRPr="004A2AFC">
        <w:rPr>
          <w:rFonts w:ascii="Times New Roman" w:eastAsia="DengXian" w:hAnsi="Times New Roman" w:cs="Times New Roman"/>
          <w:noProof/>
          <w:kern w:val="0"/>
          <w:sz w:val="22"/>
        </w:rPr>
        <w:drawing>
          <wp:inline distT="0" distB="0" distL="114300" distR="114300" wp14:anchorId="4D539AD9" wp14:editId="1B684596">
            <wp:extent cx="6113780" cy="6588125"/>
            <wp:effectExtent l="0" t="0" r="1270" b="3175"/>
            <wp:docPr id="1" name="图片 1" descr="布局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布局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3780" cy="658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32CCB" w14:textId="77777777" w:rsidR="005A7B64" w:rsidRPr="00D10103" w:rsidRDefault="00ED4EE6">
      <w:pPr>
        <w:spacing w:before="100" w:beforeAutospacing="1" w:line="256" w:lineRule="auto"/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D10103">
        <w:rPr>
          <w:rFonts w:ascii="Times New Roman" w:eastAsia="DengXian" w:hAnsi="Times New Roman" w:cs="Times New Roman"/>
          <w:sz w:val="20"/>
          <w:szCs w:val="20"/>
        </w:rPr>
        <w:t xml:space="preserve">Abbreviations: PSS, Perceived Stress Scale; SWCQ, Simplified Ways of Coping Questionnaire; GSES, General Self-efficacy Scale; PHQ-9, 9-item Patient Health Questionnaire; </w:t>
      </w:r>
      <w:r w:rsidRPr="00D10103">
        <w:rPr>
          <w:rFonts w:ascii="Times New Roman" w:eastAsia="SimSun" w:hAnsi="Times New Roman" w:cs="Times New Roman"/>
          <w:szCs w:val="21"/>
        </w:rPr>
        <w:t xml:space="preserve">METs, </w:t>
      </w:r>
      <w:r w:rsidRPr="00D10103">
        <w:rPr>
          <w:rFonts w:ascii="Times New Roman" w:eastAsia="DengXian" w:hAnsi="Times New Roman" w:cs="Times New Roman"/>
          <w:sz w:val="20"/>
          <w:szCs w:val="20"/>
        </w:rPr>
        <w:t>Metabolic equivalents.</w:t>
      </w:r>
    </w:p>
    <w:p w14:paraId="40F204ED" w14:textId="16FE335E" w:rsidR="005A7B64" w:rsidRPr="004A2AFC" w:rsidRDefault="00ED4EE6">
      <w:pPr>
        <w:rPr>
          <w:rFonts w:ascii="Times New Roman" w:hAnsi="Times New Roman" w:cs="Times New Roman"/>
        </w:rPr>
      </w:pPr>
      <w:r w:rsidRPr="00D10103">
        <w:rPr>
          <w:rFonts w:ascii="Times New Roman" w:eastAsia="DengXian" w:hAnsi="Times New Roman" w:cs="Times New Roman"/>
          <w:sz w:val="20"/>
          <w:szCs w:val="20"/>
        </w:rPr>
        <w:t>Error bars indicate 95% CIs.</w:t>
      </w:r>
    </w:p>
    <w:p w14:paraId="1FB3BC82" w14:textId="77777777" w:rsidR="005A7B64" w:rsidRPr="004A2AFC" w:rsidRDefault="005A7B64">
      <w:pPr>
        <w:rPr>
          <w:rFonts w:ascii="Times New Roman" w:hAnsi="Times New Roman" w:cs="Times New Roman"/>
        </w:rPr>
      </w:pPr>
    </w:p>
    <w:sectPr w:rsidR="005A7B64" w:rsidRPr="004A2AF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97614C" w14:textId="77777777" w:rsidR="00DA06FA" w:rsidRDefault="00DA06FA">
      <w:r>
        <w:separator/>
      </w:r>
    </w:p>
  </w:endnote>
  <w:endnote w:type="continuationSeparator" w:id="0">
    <w:p w14:paraId="177EF7D0" w14:textId="77777777" w:rsidR="00DA06FA" w:rsidRDefault="00DA0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8EEC0F" w14:textId="77777777" w:rsidR="005A7B64" w:rsidRDefault="00ED4EE6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02EA91" w14:textId="77777777" w:rsidR="005A7B64" w:rsidRDefault="005A7B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DBFECB" w14:textId="77777777" w:rsidR="005A7B64" w:rsidRDefault="00ED4EE6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4</w:t>
    </w:r>
    <w:r>
      <w:rPr>
        <w:rStyle w:val="PageNumber"/>
      </w:rPr>
      <w:fldChar w:fldCharType="end"/>
    </w:r>
  </w:p>
  <w:p w14:paraId="2CCA9986" w14:textId="77777777" w:rsidR="005A7B64" w:rsidRDefault="005A7B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F05B38" w14:textId="77777777" w:rsidR="00DA06FA" w:rsidRDefault="00DA06FA">
      <w:r>
        <w:separator/>
      </w:r>
    </w:p>
  </w:footnote>
  <w:footnote w:type="continuationSeparator" w:id="0">
    <w:p w14:paraId="016FA408" w14:textId="77777777" w:rsidR="00DA06FA" w:rsidRDefault="00DA0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B63025"/>
    <w:multiLevelType w:val="hybridMultilevel"/>
    <w:tmpl w:val="48A2F5D2"/>
    <w:lvl w:ilvl="0" w:tplc="FEA6AB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00D63A59"/>
    <w:rsid w:val="000059C0"/>
    <w:rsid w:val="000439AD"/>
    <w:rsid w:val="000526D1"/>
    <w:rsid w:val="00061607"/>
    <w:rsid w:val="00080C66"/>
    <w:rsid w:val="00156DDB"/>
    <w:rsid w:val="001920B5"/>
    <w:rsid w:val="001926BC"/>
    <w:rsid w:val="001B5169"/>
    <w:rsid w:val="001B6BA4"/>
    <w:rsid w:val="001C03D9"/>
    <w:rsid w:val="001D1F59"/>
    <w:rsid w:val="001F5D7D"/>
    <w:rsid w:val="0023794C"/>
    <w:rsid w:val="00251B53"/>
    <w:rsid w:val="002616FE"/>
    <w:rsid w:val="002619F9"/>
    <w:rsid w:val="002640ED"/>
    <w:rsid w:val="00266C27"/>
    <w:rsid w:val="002726F0"/>
    <w:rsid w:val="002A44E1"/>
    <w:rsid w:val="002A4829"/>
    <w:rsid w:val="002A5256"/>
    <w:rsid w:val="002E529E"/>
    <w:rsid w:val="002F165B"/>
    <w:rsid w:val="0030347C"/>
    <w:rsid w:val="0031728F"/>
    <w:rsid w:val="00334B1D"/>
    <w:rsid w:val="003A3229"/>
    <w:rsid w:val="003D31E6"/>
    <w:rsid w:val="003D6AB3"/>
    <w:rsid w:val="00453C03"/>
    <w:rsid w:val="00487B34"/>
    <w:rsid w:val="004A2AFC"/>
    <w:rsid w:val="004B14DC"/>
    <w:rsid w:val="004B3D0C"/>
    <w:rsid w:val="004C293D"/>
    <w:rsid w:val="004F4D2E"/>
    <w:rsid w:val="005229D3"/>
    <w:rsid w:val="00533A6B"/>
    <w:rsid w:val="00573F77"/>
    <w:rsid w:val="00583F22"/>
    <w:rsid w:val="005A051A"/>
    <w:rsid w:val="005A7B64"/>
    <w:rsid w:val="005C35B1"/>
    <w:rsid w:val="005C5707"/>
    <w:rsid w:val="005E4D76"/>
    <w:rsid w:val="00611E3C"/>
    <w:rsid w:val="0061343A"/>
    <w:rsid w:val="00645969"/>
    <w:rsid w:val="00653DB9"/>
    <w:rsid w:val="00671D0A"/>
    <w:rsid w:val="00677DF4"/>
    <w:rsid w:val="00683656"/>
    <w:rsid w:val="006B7340"/>
    <w:rsid w:val="006C30FB"/>
    <w:rsid w:val="006D3959"/>
    <w:rsid w:val="006E77E0"/>
    <w:rsid w:val="006F0F9F"/>
    <w:rsid w:val="00703E95"/>
    <w:rsid w:val="00713662"/>
    <w:rsid w:val="0072280F"/>
    <w:rsid w:val="00737388"/>
    <w:rsid w:val="00737E29"/>
    <w:rsid w:val="00784822"/>
    <w:rsid w:val="007A6DAE"/>
    <w:rsid w:val="007A7E77"/>
    <w:rsid w:val="007C2D00"/>
    <w:rsid w:val="007E6D2B"/>
    <w:rsid w:val="00806C5A"/>
    <w:rsid w:val="00807F61"/>
    <w:rsid w:val="00817894"/>
    <w:rsid w:val="00823849"/>
    <w:rsid w:val="0083663C"/>
    <w:rsid w:val="0084455B"/>
    <w:rsid w:val="008466C7"/>
    <w:rsid w:val="00857DC4"/>
    <w:rsid w:val="008E0FCA"/>
    <w:rsid w:val="008F3B74"/>
    <w:rsid w:val="00901ED6"/>
    <w:rsid w:val="00902099"/>
    <w:rsid w:val="00907B92"/>
    <w:rsid w:val="0094181D"/>
    <w:rsid w:val="00941D20"/>
    <w:rsid w:val="00942BD9"/>
    <w:rsid w:val="00955DC8"/>
    <w:rsid w:val="009747DA"/>
    <w:rsid w:val="00993D8F"/>
    <w:rsid w:val="009A2179"/>
    <w:rsid w:val="009B4B56"/>
    <w:rsid w:val="009C6D12"/>
    <w:rsid w:val="009E0A68"/>
    <w:rsid w:val="00A11A97"/>
    <w:rsid w:val="00A238C9"/>
    <w:rsid w:val="00A23B75"/>
    <w:rsid w:val="00A56F01"/>
    <w:rsid w:val="00A63A3F"/>
    <w:rsid w:val="00A83A55"/>
    <w:rsid w:val="00A92405"/>
    <w:rsid w:val="00AA76B7"/>
    <w:rsid w:val="00AB4E8E"/>
    <w:rsid w:val="00AC2393"/>
    <w:rsid w:val="00AC5C25"/>
    <w:rsid w:val="00AD6A3B"/>
    <w:rsid w:val="00AE2AD2"/>
    <w:rsid w:val="00AE3669"/>
    <w:rsid w:val="00B15A38"/>
    <w:rsid w:val="00B21B2B"/>
    <w:rsid w:val="00B41CE3"/>
    <w:rsid w:val="00B80266"/>
    <w:rsid w:val="00B9151D"/>
    <w:rsid w:val="00B94E20"/>
    <w:rsid w:val="00BB12D9"/>
    <w:rsid w:val="00BC3B76"/>
    <w:rsid w:val="00BF1D12"/>
    <w:rsid w:val="00C107FD"/>
    <w:rsid w:val="00C226CC"/>
    <w:rsid w:val="00CA32D4"/>
    <w:rsid w:val="00CB6DB9"/>
    <w:rsid w:val="00CD1E2C"/>
    <w:rsid w:val="00CD3947"/>
    <w:rsid w:val="00CE6B95"/>
    <w:rsid w:val="00CF0F8B"/>
    <w:rsid w:val="00D10103"/>
    <w:rsid w:val="00D11891"/>
    <w:rsid w:val="00D30F73"/>
    <w:rsid w:val="00D31A0C"/>
    <w:rsid w:val="00D40937"/>
    <w:rsid w:val="00D4206E"/>
    <w:rsid w:val="00D52FE7"/>
    <w:rsid w:val="00D565ED"/>
    <w:rsid w:val="00D63A59"/>
    <w:rsid w:val="00D735BC"/>
    <w:rsid w:val="00D8559E"/>
    <w:rsid w:val="00D94AD3"/>
    <w:rsid w:val="00DA06FA"/>
    <w:rsid w:val="00DC0755"/>
    <w:rsid w:val="00DC7015"/>
    <w:rsid w:val="00DD5770"/>
    <w:rsid w:val="00DD78C1"/>
    <w:rsid w:val="00E27AA7"/>
    <w:rsid w:val="00E543B0"/>
    <w:rsid w:val="00E54EB6"/>
    <w:rsid w:val="00E81F89"/>
    <w:rsid w:val="00E84BFD"/>
    <w:rsid w:val="00E91A4C"/>
    <w:rsid w:val="00E952AC"/>
    <w:rsid w:val="00E9757F"/>
    <w:rsid w:val="00ED355D"/>
    <w:rsid w:val="00ED4EE6"/>
    <w:rsid w:val="00EE7E58"/>
    <w:rsid w:val="00EF1C1C"/>
    <w:rsid w:val="00EF21EF"/>
    <w:rsid w:val="00EF544B"/>
    <w:rsid w:val="00F12661"/>
    <w:rsid w:val="00F24261"/>
    <w:rsid w:val="00F4594D"/>
    <w:rsid w:val="00F666DA"/>
    <w:rsid w:val="00F82E2F"/>
    <w:rsid w:val="00F93970"/>
    <w:rsid w:val="00F94367"/>
    <w:rsid w:val="00FA43CC"/>
    <w:rsid w:val="00FB0163"/>
    <w:rsid w:val="00FC3F69"/>
    <w:rsid w:val="01D06DF9"/>
    <w:rsid w:val="08BA6F5B"/>
    <w:rsid w:val="0DEC6D35"/>
    <w:rsid w:val="145460E2"/>
    <w:rsid w:val="15D2296B"/>
    <w:rsid w:val="18430CB9"/>
    <w:rsid w:val="1D1A7A38"/>
    <w:rsid w:val="2D1B0837"/>
    <w:rsid w:val="319538A4"/>
    <w:rsid w:val="3F363897"/>
    <w:rsid w:val="48B80270"/>
    <w:rsid w:val="4F040265"/>
    <w:rsid w:val="50DF3579"/>
    <w:rsid w:val="53035FA8"/>
    <w:rsid w:val="532E3C01"/>
    <w:rsid w:val="5C5A30B3"/>
    <w:rsid w:val="605D455D"/>
    <w:rsid w:val="698C73F0"/>
    <w:rsid w:val="6C270A6A"/>
    <w:rsid w:val="709C662D"/>
    <w:rsid w:val="7BC6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8F8A9"/>
  <w15:docId w15:val="{EA4437C8-1221-45DA-8CF4-9D2331CE9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240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hAnsi="Times New Roman" w:cs="Times New Roman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23794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3794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3794C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9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94C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6D3FB9-059B-450B-8D52-884279BDD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4</Pages>
  <Words>5818</Words>
  <Characters>33165</Characters>
  <Application>Microsoft Office Word</Application>
  <DocSecurity>0</DocSecurity>
  <Lines>276</Lines>
  <Paragraphs>77</Paragraphs>
  <ScaleCrop>false</ScaleCrop>
  <Company/>
  <LinksUpToDate>false</LinksUpToDate>
  <CharactersWithSpaces>3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CHUANCHUAN</dc:creator>
  <cp:lastModifiedBy>Copyeditor (JMIR)</cp:lastModifiedBy>
  <cp:revision>3</cp:revision>
  <dcterms:created xsi:type="dcterms:W3CDTF">2022-06-13T03:20:00Z</dcterms:created>
  <dcterms:modified xsi:type="dcterms:W3CDTF">2022-06-17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D87CFA0075C44D8A379B5121A908BC7</vt:lpwstr>
  </property>
</Properties>
</file>